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4F443" w14:textId="08590FB9" w:rsidR="00083AC7" w:rsidRPr="001878D5" w:rsidRDefault="00167BF8" w:rsidP="001D32FE">
      <w:pPr>
        <w:rPr>
          <w:rFonts w:ascii="Times New Roman" w:eastAsia="DengXian" w:hAnsi="Times New Roman" w:cs="Times New Roman"/>
          <w:b/>
          <w:bCs/>
          <w:color w:val="000000"/>
          <w:sz w:val="22"/>
        </w:rPr>
      </w:pPr>
      <w:r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 xml:space="preserve">Supplementary </w:t>
      </w:r>
      <w:r w:rsidR="00CB743C"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 xml:space="preserve">Table </w:t>
      </w:r>
      <w:r w:rsidR="00365B1D"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>S</w:t>
      </w:r>
      <w:r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>1</w:t>
      </w:r>
      <w:r w:rsidR="00CB743C"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 xml:space="preserve">. </w:t>
      </w:r>
      <w:r w:rsidR="008F2AD7"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 xml:space="preserve">KMT2A </w:t>
      </w:r>
      <w:r w:rsidR="007C0034"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>t</w:t>
      </w:r>
      <w:r w:rsidR="00DA68F8"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>ranslocations</w:t>
      </w:r>
      <w:r w:rsidR="008F2AD7"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 xml:space="preserve"> </w:t>
      </w:r>
      <w:r w:rsidR="00DF66A5"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 xml:space="preserve">other than </w:t>
      </w:r>
      <w:r w:rsidR="00E10EDC"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>t(6;11), t(11;19), t(10;11)</w:t>
      </w:r>
    </w:p>
    <w:tbl>
      <w:tblPr>
        <w:tblW w:w="8233" w:type="dxa"/>
        <w:tblInd w:w="97" w:type="dxa"/>
        <w:tblLook w:val="04A0" w:firstRow="1" w:lastRow="0" w:firstColumn="1" w:lastColumn="0" w:noHBand="0" w:noVBand="1"/>
      </w:tblPr>
      <w:tblGrid>
        <w:gridCol w:w="3413"/>
        <w:gridCol w:w="4820"/>
      </w:tblGrid>
      <w:tr w:rsidR="00893026" w:rsidRPr="001878D5" w14:paraId="35F3E82A" w14:textId="77777777" w:rsidTr="00B91A50">
        <w:trPr>
          <w:trHeight w:val="280"/>
        </w:trPr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C7C7" w14:textId="04F04BAA" w:rsidR="00893026" w:rsidRPr="001878D5" w:rsidRDefault="004766CA" w:rsidP="00584D5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Translocation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F70E" w14:textId="2D33DE6F" w:rsidR="00893026" w:rsidRPr="001878D5" w:rsidRDefault="008E70BC" w:rsidP="005C76C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N</w:t>
            </w:r>
            <w:r w:rsidR="008229C1"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=63</w:t>
            </w:r>
          </w:p>
        </w:tc>
      </w:tr>
      <w:tr w:rsidR="00893026" w:rsidRPr="001878D5" w14:paraId="439D97D6" w14:textId="77777777" w:rsidTr="00B91A50">
        <w:trPr>
          <w:trHeight w:val="280"/>
        </w:trPr>
        <w:tc>
          <w:tcPr>
            <w:tcW w:w="3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1E5485" w14:textId="309D1AF3" w:rsidR="00893026" w:rsidRPr="001878D5" w:rsidRDefault="00831A2F" w:rsidP="00584D5E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  <w:r w:rsidR="00EB43B8"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(11;17)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9D542C" w14:textId="7B9B2BE4" w:rsidR="00893026" w:rsidRPr="001878D5" w:rsidRDefault="00F37181" w:rsidP="005C76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893026" w:rsidRPr="001878D5" w14:paraId="61AD72A4" w14:textId="77777777" w:rsidTr="00083AC7">
        <w:trPr>
          <w:trHeight w:val="280"/>
        </w:trPr>
        <w:tc>
          <w:tcPr>
            <w:tcW w:w="3413" w:type="dxa"/>
            <w:shd w:val="clear" w:color="auto" w:fill="auto"/>
            <w:noWrap/>
            <w:vAlign w:val="bottom"/>
          </w:tcPr>
          <w:p w14:paraId="0FD6CD07" w14:textId="7CA6A951" w:rsidR="00893026" w:rsidRPr="001878D5" w:rsidRDefault="00576AA2" w:rsidP="00584D5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t (1;1</w:t>
            </w:r>
            <w:r w:rsidR="00565EFE"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3E8448AE" w14:textId="0AEFD6B2" w:rsidR="00893026" w:rsidRPr="001878D5" w:rsidRDefault="00F37181" w:rsidP="00584D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</w:tr>
      <w:tr w:rsidR="00893026" w:rsidRPr="001878D5" w14:paraId="080730C3" w14:textId="77777777" w:rsidTr="00083AC7">
        <w:trPr>
          <w:trHeight w:val="280"/>
        </w:trPr>
        <w:tc>
          <w:tcPr>
            <w:tcW w:w="3413" w:type="dxa"/>
            <w:shd w:val="clear" w:color="auto" w:fill="auto"/>
            <w:noWrap/>
            <w:vAlign w:val="bottom"/>
          </w:tcPr>
          <w:p w14:paraId="5613DDDC" w14:textId="58DE99CB" w:rsidR="00893026" w:rsidRPr="001878D5" w:rsidRDefault="00576AA2" w:rsidP="00584D5E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t (4;11)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53332A6C" w14:textId="2E0C30B9" w:rsidR="00893026" w:rsidRPr="001878D5" w:rsidRDefault="00F3718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78D5">
              <w:rPr>
                <w:rFonts w:ascii="Times New Roman" w:eastAsia="DengXian" w:hAnsi="Times New Roman" w:cs="Times New Roman"/>
                <w:sz w:val="22"/>
                <w:szCs w:val="22"/>
              </w:rPr>
              <w:t>5</w:t>
            </w:r>
          </w:p>
        </w:tc>
      </w:tr>
      <w:tr w:rsidR="00893026" w:rsidRPr="001878D5" w14:paraId="5ED361F2" w14:textId="77777777" w:rsidTr="00083AC7">
        <w:trPr>
          <w:trHeight w:val="280"/>
        </w:trPr>
        <w:tc>
          <w:tcPr>
            <w:tcW w:w="3413" w:type="dxa"/>
            <w:shd w:val="clear" w:color="auto" w:fill="auto"/>
            <w:noWrap/>
            <w:vAlign w:val="bottom"/>
          </w:tcPr>
          <w:p w14:paraId="16E662C3" w14:textId="11DDFA9A" w:rsidR="00893026" w:rsidRPr="001878D5" w:rsidRDefault="00DC61D5" w:rsidP="00584D5E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t (7;11)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1F6795FA" w14:textId="24B5FCAE" w:rsidR="00893026" w:rsidRPr="001878D5" w:rsidRDefault="00F3718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78D5">
              <w:rPr>
                <w:rFonts w:ascii="Times New Roman" w:eastAsia="DengXian" w:hAnsi="Times New Roman" w:cs="Times New Roman"/>
                <w:sz w:val="22"/>
                <w:szCs w:val="22"/>
              </w:rPr>
              <w:t>5</w:t>
            </w:r>
          </w:p>
        </w:tc>
      </w:tr>
      <w:tr w:rsidR="00893026" w:rsidRPr="001878D5" w14:paraId="31348FD3" w14:textId="77777777" w:rsidTr="00083AC7">
        <w:trPr>
          <w:trHeight w:val="280"/>
        </w:trPr>
        <w:tc>
          <w:tcPr>
            <w:tcW w:w="3413" w:type="dxa"/>
            <w:shd w:val="clear" w:color="auto" w:fill="auto"/>
            <w:noWrap/>
            <w:vAlign w:val="bottom"/>
          </w:tcPr>
          <w:p w14:paraId="6E616970" w14:textId="757E5319" w:rsidR="00893026" w:rsidRPr="001878D5" w:rsidRDefault="00E53072" w:rsidP="00584D5E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t (11;22)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2A16D670" w14:textId="74AB6005" w:rsidR="00893026" w:rsidRPr="001878D5" w:rsidRDefault="00F3718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78D5">
              <w:rPr>
                <w:rFonts w:ascii="Times New Roman" w:eastAsia="DengXian" w:hAnsi="Times New Roman" w:cs="Times New Roman"/>
                <w:sz w:val="22"/>
                <w:szCs w:val="22"/>
              </w:rPr>
              <w:t>4</w:t>
            </w:r>
          </w:p>
        </w:tc>
      </w:tr>
      <w:tr w:rsidR="00E53072" w:rsidRPr="001878D5" w14:paraId="743ECF88" w14:textId="77777777" w:rsidTr="00083AC7">
        <w:trPr>
          <w:trHeight w:val="280"/>
        </w:trPr>
        <w:tc>
          <w:tcPr>
            <w:tcW w:w="3413" w:type="dxa"/>
            <w:shd w:val="clear" w:color="auto" w:fill="auto"/>
            <w:noWrap/>
            <w:vAlign w:val="bottom"/>
          </w:tcPr>
          <w:p w14:paraId="487E61FA" w14:textId="20D4D058" w:rsidR="00E53072" w:rsidRPr="001878D5" w:rsidRDefault="00E53072" w:rsidP="00E5307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t (5;11)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338182DF" w14:textId="6D8FA496" w:rsidR="00E53072" w:rsidRPr="001878D5" w:rsidRDefault="00F37181" w:rsidP="00E53072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78D5">
              <w:rPr>
                <w:rFonts w:ascii="Times New Roman" w:eastAsia="DengXian" w:hAnsi="Times New Roman" w:cs="Times New Roman"/>
                <w:sz w:val="22"/>
                <w:szCs w:val="22"/>
              </w:rPr>
              <w:t>3</w:t>
            </w:r>
          </w:p>
        </w:tc>
      </w:tr>
      <w:tr w:rsidR="00E53072" w:rsidRPr="001878D5" w14:paraId="3E8241CA" w14:textId="77777777" w:rsidTr="00083AC7">
        <w:trPr>
          <w:trHeight w:val="280"/>
        </w:trPr>
        <w:tc>
          <w:tcPr>
            <w:tcW w:w="3413" w:type="dxa"/>
            <w:shd w:val="clear" w:color="auto" w:fill="auto"/>
            <w:noWrap/>
            <w:vAlign w:val="bottom"/>
          </w:tcPr>
          <w:p w14:paraId="28AC93F0" w14:textId="3F964652" w:rsidR="00E53072" w:rsidRPr="001878D5" w:rsidRDefault="00E53072" w:rsidP="00E5307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t (11;12)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7FB417A7" w14:textId="3AAA099A" w:rsidR="00E53072" w:rsidRPr="001878D5" w:rsidRDefault="00F37181" w:rsidP="00E53072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78D5">
              <w:rPr>
                <w:rFonts w:ascii="Times New Roman" w:eastAsia="DengXian" w:hAnsi="Times New Roman" w:cs="Times New Roman"/>
                <w:sz w:val="22"/>
                <w:szCs w:val="22"/>
              </w:rPr>
              <w:t>2</w:t>
            </w:r>
          </w:p>
        </w:tc>
      </w:tr>
      <w:tr w:rsidR="0058704E" w:rsidRPr="001878D5" w14:paraId="03F9362F" w14:textId="77777777" w:rsidTr="00083AC7">
        <w:trPr>
          <w:trHeight w:val="280"/>
        </w:trPr>
        <w:tc>
          <w:tcPr>
            <w:tcW w:w="3413" w:type="dxa"/>
            <w:shd w:val="clear" w:color="auto" w:fill="auto"/>
            <w:noWrap/>
            <w:vAlign w:val="bottom"/>
          </w:tcPr>
          <w:p w14:paraId="2622BBD0" w14:textId="5BB00ED9" w:rsidR="0058704E" w:rsidRPr="001878D5" w:rsidRDefault="0058704E" w:rsidP="0058704E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t (11;14)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1D8BD90E" w14:textId="7863B9EC" w:rsidR="0058704E" w:rsidRPr="001878D5" w:rsidRDefault="00E97A02" w:rsidP="00E53072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78D5">
              <w:rPr>
                <w:rFonts w:ascii="Times New Roman" w:eastAsia="DengXian" w:hAnsi="Times New Roman" w:cs="Times New Roman"/>
                <w:sz w:val="22"/>
                <w:szCs w:val="22"/>
              </w:rPr>
              <w:t>2</w:t>
            </w:r>
          </w:p>
        </w:tc>
      </w:tr>
      <w:tr w:rsidR="0058704E" w:rsidRPr="001878D5" w14:paraId="290F26FF" w14:textId="77777777" w:rsidTr="00083AC7">
        <w:trPr>
          <w:trHeight w:val="280"/>
        </w:trPr>
        <w:tc>
          <w:tcPr>
            <w:tcW w:w="3413" w:type="dxa"/>
            <w:shd w:val="clear" w:color="auto" w:fill="auto"/>
            <w:noWrap/>
            <w:vAlign w:val="bottom"/>
          </w:tcPr>
          <w:p w14:paraId="0AA05762" w14:textId="1267251D" w:rsidR="0058704E" w:rsidRPr="001878D5" w:rsidRDefault="0058704E" w:rsidP="00E5307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t (11;16)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444507D1" w14:textId="48CB45BB" w:rsidR="0058704E" w:rsidRPr="001878D5" w:rsidRDefault="00E97A02" w:rsidP="00E53072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78D5">
              <w:rPr>
                <w:rFonts w:ascii="Times New Roman" w:eastAsia="DengXian" w:hAnsi="Times New Roman" w:cs="Times New Roman"/>
                <w:sz w:val="22"/>
                <w:szCs w:val="22"/>
              </w:rPr>
              <w:t>2</w:t>
            </w:r>
          </w:p>
        </w:tc>
      </w:tr>
      <w:tr w:rsidR="0058704E" w:rsidRPr="001878D5" w14:paraId="6A0FAFD6" w14:textId="77777777" w:rsidTr="00083AC7">
        <w:trPr>
          <w:trHeight w:val="280"/>
        </w:trPr>
        <w:tc>
          <w:tcPr>
            <w:tcW w:w="3413" w:type="dxa"/>
            <w:shd w:val="clear" w:color="auto" w:fill="auto"/>
            <w:noWrap/>
            <w:vAlign w:val="bottom"/>
          </w:tcPr>
          <w:p w14:paraId="4557D75C" w14:textId="71687DC5" w:rsidR="0058704E" w:rsidRPr="001878D5" w:rsidRDefault="0058704E" w:rsidP="00E5307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t (2;11)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55EDAC47" w14:textId="393F041B" w:rsidR="0058704E" w:rsidRPr="001878D5" w:rsidRDefault="00E97A02" w:rsidP="00E53072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78D5">
              <w:rPr>
                <w:rFonts w:ascii="Times New Roman" w:eastAsia="DengXian" w:hAnsi="Times New Roman" w:cs="Times New Roman"/>
                <w:sz w:val="22"/>
                <w:szCs w:val="22"/>
              </w:rPr>
              <w:t>2</w:t>
            </w:r>
          </w:p>
        </w:tc>
      </w:tr>
      <w:tr w:rsidR="0058704E" w:rsidRPr="001878D5" w14:paraId="66B0CC1E" w14:textId="77777777" w:rsidTr="00083AC7">
        <w:trPr>
          <w:trHeight w:val="280"/>
        </w:trPr>
        <w:tc>
          <w:tcPr>
            <w:tcW w:w="3413" w:type="dxa"/>
            <w:shd w:val="clear" w:color="auto" w:fill="auto"/>
            <w:noWrap/>
            <w:vAlign w:val="bottom"/>
          </w:tcPr>
          <w:p w14:paraId="76D9937C" w14:textId="3B649DE5" w:rsidR="0058704E" w:rsidRPr="001878D5" w:rsidRDefault="0058704E" w:rsidP="00E5307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t (X;11)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13FBE7B9" w14:textId="418D4C3C" w:rsidR="0058704E" w:rsidRPr="001878D5" w:rsidRDefault="00E97A02" w:rsidP="00E53072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78D5">
              <w:rPr>
                <w:rFonts w:ascii="Times New Roman" w:eastAsia="DengXian" w:hAnsi="Times New Roman" w:cs="Times New Roman"/>
                <w:sz w:val="22"/>
                <w:szCs w:val="22"/>
              </w:rPr>
              <w:t>2</w:t>
            </w:r>
          </w:p>
        </w:tc>
      </w:tr>
      <w:tr w:rsidR="0058704E" w:rsidRPr="001878D5" w14:paraId="6F69CA08" w14:textId="77777777" w:rsidTr="00083AC7">
        <w:trPr>
          <w:trHeight w:val="280"/>
        </w:trPr>
        <w:tc>
          <w:tcPr>
            <w:tcW w:w="3413" w:type="dxa"/>
            <w:shd w:val="clear" w:color="auto" w:fill="auto"/>
            <w:noWrap/>
            <w:vAlign w:val="bottom"/>
          </w:tcPr>
          <w:p w14:paraId="27939722" w14:textId="1D924830" w:rsidR="0058704E" w:rsidRPr="001878D5" w:rsidRDefault="0058704E" w:rsidP="00E5307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t (11;13)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6419ACF8" w14:textId="64B27E20" w:rsidR="0058704E" w:rsidRPr="001878D5" w:rsidRDefault="00E97A02" w:rsidP="00E53072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78D5">
              <w:rPr>
                <w:rFonts w:ascii="Times New Roman" w:eastAsia="DengXian" w:hAnsi="Times New Roman" w:cs="Times New Roman"/>
                <w:sz w:val="22"/>
                <w:szCs w:val="22"/>
              </w:rPr>
              <w:t>1</w:t>
            </w:r>
          </w:p>
        </w:tc>
      </w:tr>
      <w:tr w:rsidR="0058704E" w:rsidRPr="001878D5" w14:paraId="6CD6764B" w14:textId="77777777" w:rsidTr="00083AC7">
        <w:trPr>
          <w:trHeight w:val="280"/>
        </w:trPr>
        <w:tc>
          <w:tcPr>
            <w:tcW w:w="3413" w:type="dxa"/>
            <w:shd w:val="clear" w:color="auto" w:fill="auto"/>
            <w:noWrap/>
            <w:vAlign w:val="bottom"/>
          </w:tcPr>
          <w:p w14:paraId="48788599" w14:textId="0E13FAB8" w:rsidR="0058704E" w:rsidRPr="001878D5" w:rsidRDefault="0058704E" w:rsidP="00E5307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t (11;15)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52AA1F9D" w14:textId="2E9D73C8" w:rsidR="0058704E" w:rsidRPr="001878D5" w:rsidRDefault="00E97A02" w:rsidP="00E53072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78D5">
              <w:rPr>
                <w:rFonts w:ascii="Times New Roman" w:eastAsia="DengXian" w:hAnsi="Times New Roman" w:cs="Times New Roman"/>
                <w:sz w:val="22"/>
                <w:szCs w:val="22"/>
              </w:rPr>
              <w:t>1</w:t>
            </w:r>
          </w:p>
        </w:tc>
      </w:tr>
      <w:tr w:rsidR="0058704E" w:rsidRPr="001878D5" w14:paraId="7E3D2083" w14:textId="77777777" w:rsidTr="00B91A50">
        <w:trPr>
          <w:trHeight w:val="280"/>
        </w:trPr>
        <w:tc>
          <w:tcPr>
            <w:tcW w:w="3413" w:type="dxa"/>
            <w:shd w:val="clear" w:color="auto" w:fill="auto"/>
            <w:noWrap/>
            <w:vAlign w:val="bottom"/>
          </w:tcPr>
          <w:p w14:paraId="7A850664" w14:textId="1C72F2C2" w:rsidR="0058704E" w:rsidRPr="001878D5" w:rsidRDefault="0058704E" w:rsidP="00E5307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t (11;20)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14:paraId="5C5320F0" w14:textId="696F978C" w:rsidR="0058704E" w:rsidRPr="001878D5" w:rsidRDefault="00E97A02" w:rsidP="00E53072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78D5">
              <w:rPr>
                <w:rFonts w:ascii="Times New Roman" w:eastAsia="DengXian" w:hAnsi="Times New Roman" w:cs="Times New Roman"/>
                <w:sz w:val="22"/>
                <w:szCs w:val="22"/>
              </w:rPr>
              <w:t>1</w:t>
            </w:r>
          </w:p>
        </w:tc>
      </w:tr>
      <w:tr w:rsidR="0058704E" w:rsidRPr="001878D5" w14:paraId="2A10BCFB" w14:textId="77777777" w:rsidTr="00B91A50">
        <w:trPr>
          <w:trHeight w:val="280"/>
        </w:trPr>
        <w:tc>
          <w:tcPr>
            <w:tcW w:w="3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154BE9" w14:textId="235053EA" w:rsidR="0058704E" w:rsidRPr="001878D5" w:rsidRDefault="0058704E" w:rsidP="00E53072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</w:rPr>
              <w:t>t (3;11)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0DE91B" w14:textId="7915B22B" w:rsidR="0058704E" w:rsidRPr="001878D5" w:rsidRDefault="00E97A02" w:rsidP="00E53072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1878D5">
              <w:rPr>
                <w:rFonts w:ascii="Times New Roman" w:eastAsia="DengXian" w:hAnsi="Times New Roman" w:cs="Times New Roman"/>
                <w:sz w:val="22"/>
                <w:szCs w:val="22"/>
              </w:rPr>
              <w:t>1</w:t>
            </w:r>
          </w:p>
        </w:tc>
      </w:tr>
    </w:tbl>
    <w:p w14:paraId="29BC8281" w14:textId="77777777" w:rsidR="00B00BCE" w:rsidRPr="001878D5" w:rsidRDefault="00B00BCE" w:rsidP="00B00BCE">
      <w:pPr>
        <w:rPr>
          <w:rFonts w:ascii="Times New Roman" w:eastAsia="DengXian" w:hAnsi="Times New Roman" w:cs="Times New Roman"/>
          <w:b/>
          <w:bCs/>
          <w:color w:val="000000"/>
          <w:sz w:val="22"/>
        </w:rPr>
      </w:pPr>
    </w:p>
    <w:p w14:paraId="4A75E5C8" w14:textId="66EC340A" w:rsidR="00B00BCE" w:rsidRPr="001878D5" w:rsidRDefault="00B00BCE" w:rsidP="00B00BCE">
      <w:pPr>
        <w:rPr>
          <w:rFonts w:ascii="Times New Roman" w:eastAsia="DengXian" w:hAnsi="Times New Roman" w:cs="Times New Roman"/>
          <w:b/>
          <w:bCs/>
          <w:color w:val="000000"/>
          <w:sz w:val="22"/>
        </w:rPr>
      </w:pPr>
      <w:r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 xml:space="preserve">Supplementary Table S2. </w:t>
      </w:r>
      <w:r w:rsidR="00B01F63"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>Conditioning regimen</w:t>
      </w:r>
      <w:r w:rsidR="00286D14"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>s</w:t>
      </w:r>
    </w:p>
    <w:tbl>
      <w:tblPr>
        <w:tblW w:w="8375" w:type="dxa"/>
        <w:tblInd w:w="97" w:type="dxa"/>
        <w:tblLook w:val="04A0" w:firstRow="1" w:lastRow="0" w:firstColumn="1" w:lastColumn="0" w:noHBand="0" w:noVBand="1"/>
      </w:tblPr>
      <w:tblGrid>
        <w:gridCol w:w="2421"/>
        <w:gridCol w:w="1488"/>
        <w:gridCol w:w="1489"/>
        <w:gridCol w:w="1488"/>
        <w:gridCol w:w="1489"/>
      </w:tblGrid>
      <w:tr w:rsidR="00B00BCE" w:rsidRPr="001878D5" w14:paraId="46EAC2B5" w14:textId="77777777" w:rsidTr="004D14E5">
        <w:trPr>
          <w:trHeight w:val="280"/>
        </w:trPr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147577" w14:textId="6C44DB31" w:rsidR="001B2311" w:rsidRPr="001878D5" w:rsidRDefault="00B00BCE" w:rsidP="00E453D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Conditioning regimen</w:t>
            </w:r>
            <w:r w:rsidR="00077C96"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1B2311"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n (%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1BEB2A87" w14:textId="77777777" w:rsidR="00B00BCE" w:rsidRPr="001878D5" w:rsidRDefault="00B00BCE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Overall</w:t>
            </w:r>
          </w:p>
          <w:p w14:paraId="27CB3DC8" w14:textId="77777777" w:rsidR="00B00BCE" w:rsidRPr="001878D5" w:rsidRDefault="00B00BCE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(n=586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3B0DF919" w14:textId="0098502B" w:rsidR="00B00BCE" w:rsidRPr="001878D5" w:rsidRDefault="00B00BCE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M</w:t>
            </w:r>
            <w:r w:rsidR="00C05528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D</w:t>
            </w:r>
          </w:p>
          <w:p w14:paraId="221A0CF3" w14:textId="77777777" w:rsidR="00B00BCE" w:rsidRPr="001878D5" w:rsidRDefault="00B00BCE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(n=201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C6F8A16" w14:textId="77777777" w:rsidR="00B00BCE" w:rsidRPr="001878D5" w:rsidRDefault="00B00BCE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MUD 10/10</w:t>
            </w:r>
          </w:p>
          <w:p w14:paraId="3E115698" w14:textId="77777777" w:rsidR="00B00BCE" w:rsidRPr="001878D5" w:rsidRDefault="00B00BCE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(n=256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3A33CE93" w14:textId="202F41BD" w:rsidR="00B00BCE" w:rsidRPr="001878D5" w:rsidRDefault="00B00BCE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H</w:t>
            </w:r>
            <w:r w:rsidR="00BB5C3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aplo</w:t>
            </w:r>
          </w:p>
          <w:p w14:paraId="7088B092" w14:textId="77777777" w:rsidR="00B00BCE" w:rsidRPr="001878D5" w:rsidRDefault="00B00BCE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(n=129)</w:t>
            </w:r>
          </w:p>
        </w:tc>
      </w:tr>
      <w:tr w:rsidR="00E000A6" w:rsidRPr="001878D5" w14:paraId="02AC3BFD" w14:textId="77777777" w:rsidTr="00C00C4A">
        <w:trPr>
          <w:trHeight w:val="280"/>
        </w:trPr>
        <w:tc>
          <w:tcPr>
            <w:tcW w:w="24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3C625C" w14:textId="70BB6D58" w:rsidR="00E000A6" w:rsidRPr="001878D5" w:rsidRDefault="00E000A6" w:rsidP="00E00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uCy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bottom"/>
          </w:tcPr>
          <w:p w14:paraId="22963DA3" w14:textId="45F35E09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7 (23.4%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bottom"/>
          </w:tcPr>
          <w:p w14:paraId="78C7645D" w14:textId="5F942CE2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 (26.4%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bottom"/>
          </w:tcPr>
          <w:p w14:paraId="14622EF0" w14:textId="303291B7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 (16.4%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bottom"/>
          </w:tcPr>
          <w:p w14:paraId="15AF5713" w14:textId="14673517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 (32.6%)</w:t>
            </w:r>
          </w:p>
        </w:tc>
      </w:tr>
      <w:tr w:rsidR="00E000A6" w:rsidRPr="001878D5" w14:paraId="3BD82951" w14:textId="77777777" w:rsidTr="00C00C4A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24860259" w14:textId="07A404D9" w:rsidR="00E000A6" w:rsidRPr="001878D5" w:rsidRDefault="00E000A6" w:rsidP="00E000A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uFlu</w:t>
            </w:r>
          </w:p>
        </w:tc>
        <w:tc>
          <w:tcPr>
            <w:tcW w:w="1488" w:type="dxa"/>
            <w:vAlign w:val="bottom"/>
          </w:tcPr>
          <w:p w14:paraId="4414D4F8" w14:textId="246B6C4B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0 (27.3%)</w:t>
            </w:r>
          </w:p>
        </w:tc>
        <w:tc>
          <w:tcPr>
            <w:tcW w:w="1489" w:type="dxa"/>
            <w:vAlign w:val="bottom"/>
          </w:tcPr>
          <w:p w14:paraId="6E3B0742" w14:textId="528AC2DA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 (30.8%)</w:t>
            </w:r>
          </w:p>
        </w:tc>
        <w:tc>
          <w:tcPr>
            <w:tcW w:w="1488" w:type="dxa"/>
            <w:vAlign w:val="bottom"/>
          </w:tcPr>
          <w:p w14:paraId="69924EA8" w14:textId="1F0CF5B8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 (32.8%)</w:t>
            </w:r>
          </w:p>
        </w:tc>
        <w:tc>
          <w:tcPr>
            <w:tcW w:w="1489" w:type="dxa"/>
            <w:vAlign w:val="bottom"/>
          </w:tcPr>
          <w:p w14:paraId="2CE08196" w14:textId="566C81BB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 (10.9%)</w:t>
            </w:r>
          </w:p>
        </w:tc>
      </w:tr>
      <w:tr w:rsidR="00E000A6" w:rsidRPr="001878D5" w14:paraId="1E1A3981" w14:textId="77777777" w:rsidTr="00C00C4A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6EB5C963" w14:textId="438E4480" w:rsidR="00E000A6" w:rsidRPr="001878D5" w:rsidRDefault="00E000A6" w:rsidP="00E00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LAMSA-Bu</w:t>
            </w:r>
          </w:p>
        </w:tc>
        <w:tc>
          <w:tcPr>
            <w:tcW w:w="1488" w:type="dxa"/>
            <w:vAlign w:val="bottom"/>
          </w:tcPr>
          <w:p w14:paraId="4EFBC750" w14:textId="482637BC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 (6%)</w:t>
            </w:r>
          </w:p>
        </w:tc>
        <w:tc>
          <w:tcPr>
            <w:tcW w:w="1489" w:type="dxa"/>
            <w:vAlign w:val="bottom"/>
          </w:tcPr>
          <w:p w14:paraId="2C1A14B7" w14:textId="3061FC7D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 (11.4%)</w:t>
            </w:r>
          </w:p>
        </w:tc>
        <w:tc>
          <w:tcPr>
            <w:tcW w:w="1488" w:type="dxa"/>
            <w:vAlign w:val="bottom"/>
          </w:tcPr>
          <w:p w14:paraId="7F998359" w14:textId="4F3B5E52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 (4.7%)</w:t>
            </w:r>
          </w:p>
        </w:tc>
        <w:tc>
          <w:tcPr>
            <w:tcW w:w="1489" w:type="dxa"/>
            <w:vAlign w:val="bottom"/>
          </w:tcPr>
          <w:p w14:paraId="3F50E97D" w14:textId="1BB9BCA0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E000A6" w:rsidRPr="001878D5" w14:paraId="63738727" w14:textId="77777777" w:rsidTr="00C00C4A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6F1CBC36" w14:textId="066100F2" w:rsidR="00E000A6" w:rsidRPr="001878D5" w:rsidRDefault="00E000A6" w:rsidP="00E00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F</w:t>
            </w:r>
          </w:p>
        </w:tc>
        <w:tc>
          <w:tcPr>
            <w:tcW w:w="1488" w:type="dxa"/>
            <w:vAlign w:val="bottom"/>
          </w:tcPr>
          <w:p w14:paraId="3C6D6638" w14:textId="7D3513DD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1 (13.8%)</w:t>
            </w:r>
          </w:p>
        </w:tc>
        <w:tc>
          <w:tcPr>
            <w:tcW w:w="1489" w:type="dxa"/>
            <w:vAlign w:val="bottom"/>
          </w:tcPr>
          <w:p w14:paraId="4BF73CE6" w14:textId="3A201257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 (5%)</w:t>
            </w:r>
          </w:p>
        </w:tc>
        <w:tc>
          <w:tcPr>
            <w:tcW w:w="1488" w:type="dxa"/>
            <w:vAlign w:val="bottom"/>
          </w:tcPr>
          <w:p w14:paraId="66E81320" w14:textId="339E5EC2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 (7%)</w:t>
            </w:r>
          </w:p>
        </w:tc>
        <w:tc>
          <w:tcPr>
            <w:tcW w:w="1489" w:type="dxa"/>
            <w:vAlign w:val="bottom"/>
          </w:tcPr>
          <w:p w14:paraId="7032AF14" w14:textId="3F8609DC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 (41.1%)</w:t>
            </w:r>
          </w:p>
        </w:tc>
      </w:tr>
      <w:tr w:rsidR="00E000A6" w:rsidRPr="001878D5" w14:paraId="68387EA4" w14:textId="77777777" w:rsidTr="00C00C4A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6214CACB" w14:textId="5E233B3C" w:rsidR="00E000A6" w:rsidRPr="001878D5" w:rsidRDefault="00E000A6" w:rsidP="00E00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luMel</w:t>
            </w:r>
          </w:p>
        </w:tc>
        <w:tc>
          <w:tcPr>
            <w:tcW w:w="1488" w:type="dxa"/>
            <w:vAlign w:val="bottom"/>
          </w:tcPr>
          <w:p w14:paraId="52B4AF9A" w14:textId="78480D0D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 (5.6%)</w:t>
            </w:r>
          </w:p>
        </w:tc>
        <w:tc>
          <w:tcPr>
            <w:tcW w:w="1489" w:type="dxa"/>
            <w:vAlign w:val="bottom"/>
          </w:tcPr>
          <w:p w14:paraId="78C18953" w14:textId="7B6C5FA8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 (8%)</w:t>
            </w:r>
          </w:p>
        </w:tc>
        <w:tc>
          <w:tcPr>
            <w:tcW w:w="1488" w:type="dxa"/>
            <w:vAlign w:val="bottom"/>
          </w:tcPr>
          <w:p w14:paraId="33BE21F3" w14:textId="5DA612B0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 (6.6%)</w:t>
            </w:r>
          </w:p>
        </w:tc>
        <w:tc>
          <w:tcPr>
            <w:tcW w:w="1489" w:type="dxa"/>
            <w:vAlign w:val="bottom"/>
          </w:tcPr>
          <w:p w14:paraId="2029373A" w14:textId="14351E8E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E000A6" w:rsidRPr="001878D5" w14:paraId="61559D17" w14:textId="77777777" w:rsidTr="00C00C4A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5A5F39DC" w14:textId="21FD03F7" w:rsidR="00E000A6" w:rsidRPr="001878D5" w:rsidRDefault="00E000A6" w:rsidP="00E00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LAMSA-Mel</w:t>
            </w:r>
          </w:p>
        </w:tc>
        <w:tc>
          <w:tcPr>
            <w:tcW w:w="1488" w:type="dxa"/>
            <w:vAlign w:val="bottom"/>
          </w:tcPr>
          <w:p w14:paraId="123B966D" w14:textId="7F29B104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0.3%)</w:t>
            </w:r>
          </w:p>
        </w:tc>
        <w:tc>
          <w:tcPr>
            <w:tcW w:w="1489" w:type="dxa"/>
            <w:vAlign w:val="bottom"/>
          </w:tcPr>
          <w:p w14:paraId="13067D7C" w14:textId="079E97E3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1488" w:type="dxa"/>
            <w:vAlign w:val="bottom"/>
          </w:tcPr>
          <w:p w14:paraId="7B08C620" w14:textId="4727DE73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89" w:type="dxa"/>
            <w:vAlign w:val="bottom"/>
          </w:tcPr>
          <w:p w14:paraId="1AA5AFCA" w14:textId="54E1FB10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8%)</w:t>
            </w:r>
          </w:p>
        </w:tc>
      </w:tr>
      <w:tr w:rsidR="00E000A6" w:rsidRPr="001878D5" w14:paraId="3CC11442" w14:textId="77777777" w:rsidTr="00C00C4A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2C786ADA" w14:textId="187C92C7" w:rsidR="00E000A6" w:rsidRPr="001878D5" w:rsidRDefault="00E000A6" w:rsidP="00E00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TM</w:t>
            </w:r>
          </w:p>
        </w:tc>
        <w:tc>
          <w:tcPr>
            <w:tcW w:w="1488" w:type="dxa"/>
            <w:vAlign w:val="bottom"/>
          </w:tcPr>
          <w:p w14:paraId="22A7EB76" w14:textId="7D78EC0C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 (0.7%)</w:t>
            </w:r>
          </w:p>
        </w:tc>
        <w:tc>
          <w:tcPr>
            <w:tcW w:w="1489" w:type="dxa"/>
            <w:vAlign w:val="bottom"/>
          </w:tcPr>
          <w:p w14:paraId="1F00E589" w14:textId="6A3589A6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1%)</w:t>
            </w:r>
          </w:p>
        </w:tc>
        <w:tc>
          <w:tcPr>
            <w:tcW w:w="1488" w:type="dxa"/>
            <w:vAlign w:val="bottom"/>
          </w:tcPr>
          <w:p w14:paraId="0072802E" w14:textId="5F8DCCEC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489" w:type="dxa"/>
            <w:vAlign w:val="bottom"/>
          </w:tcPr>
          <w:p w14:paraId="43AC1C28" w14:textId="7C69679B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8%)</w:t>
            </w:r>
          </w:p>
        </w:tc>
      </w:tr>
      <w:tr w:rsidR="00E000A6" w:rsidRPr="001878D5" w14:paraId="082843ED" w14:textId="77777777" w:rsidTr="00C00C4A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5632F23B" w14:textId="6AAB2D74" w:rsidR="00E000A6" w:rsidRPr="001878D5" w:rsidRDefault="00E000A6" w:rsidP="00E00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luTreo</w:t>
            </w:r>
          </w:p>
        </w:tc>
        <w:tc>
          <w:tcPr>
            <w:tcW w:w="1488" w:type="dxa"/>
            <w:vAlign w:val="bottom"/>
          </w:tcPr>
          <w:p w14:paraId="7B839B7E" w14:textId="23048378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 (6.3%)</w:t>
            </w:r>
          </w:p>
        </w:tc>
        <w:tc>
          <w:tcPr>
            <w:tcW w:w="1489" w:type="dxa"/>
            <w:vAlign w:val="bottom"/>
          </w:tcPr>
          <w:p w14:paraId="02F13DB8" w14:textId="22EE8943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 (3.5%)</w:t>
            </w:r>
          </w:p>
        </w:tc>
        <w:tc>
          <w:tcPr>
            <w:tcW w:w="1488" w:type="dxa"/>
            <w:vAlign w:val="bottom"/>
          </w:tcPr>
          <w:p w14:paraId="7BD96294" w14:textId="5DFB7032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 (9.8%)</w:t>
            </w:r>
          </w:p>
        </w:tc>
        <w:tc>
          <w:tcPr>
            <w:tcW w:w="1489" w:type="dxa"/>
            <w:vAlign w:val="bottom"/>
          </w:tcPr>
          <w:p w14:paraId="5DA7C472" w14:textId="72B89A7E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 (3.9%)</w:t>
            </w:r>
          </w:p>
        </w:tc>
      </w:tr>
      <w:tr w:rsidR="00E000A6" w:rsidRPr="001878D5" w14:paraId="507F8CF0" w14:textId="77777777" w:rsidTr="00C00C4A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0BC28DE7" w14:textId="27669DA6" w:rsidR="00E000A6" w:rsidRPr="001878D5" w:rsidRDefault="00E000A6" w:rsidP="00E00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LAMSA-Treo</w:t>
            </w:r>
          </w:p>
        </w:tc>
        <w:tc>
          <w:tcPr>
            <w:tcW w:w="1488" w:type="dxa"/>
            <w:vAlign w:val="bottom"/>
          </w:tcPr>
          <w:p w14:paraId="41CA903D" w14:textId="7F3456DA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0.3%)</w:t>
            </w:r>
          </w:p>
        </w:tc>
        <w:tc>
          <w:tcPr>
            <w:tcW w:w="1489" w:type="dxa"/>
            <w:vAlign w:val="bottom"/>
          </w:tcPr>
          <w:p w14:paraId="130C4C47" w14:textId="34148EA8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1488" w:type="dxa"/>
            <w:vAlign w:val="bottom"/>
          </w:tcPr>
          <w:p w14:paraId="59D70AA5" w14:textId="120C0EAD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489" w:type="dxa"/>
            <w:vAlign w:val="bottom"/>
          </w:tcPr>
          <w:p w14:paraId="29C04764" w14:textId="2F0BD746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E000A6" w:rsidRPr="001878D5" w14:paraId="6AB3EBAF" w14:textId="77777777" w:rsidTr="00C00C4A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484EA336" w14:textId="08A36D16" w:rsidR="00E000A6" w:rsidRPr="001878D5" w:rsidRDefault="00E000A6" w:rsidP="00E00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lu</w:t>
            </w:r>
            <w:r w:rsidR="00E007CC" w:rsidRPr="001878D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</w:t>
            </w: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488" w:type="dxa"/>
            <w:vAlign w:val="bottom"/>
          </w:tcPr>
          <w:p w14:paraId="0BD82829" w14:textId="15F4D53F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2%)</w:t>
            </w:r>
          </w:p>
        </w:tc>
        <w:tc>
          <w:tcPr>
            <w:tcW w:w="1489" w:type="dxa"/>
            <w:vAlign w:val="bottom"/>
          </w:tcPr>
          <w:p w14:paraId="7E8962B1" w14:textId="13B1892B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88" w:type="dxa"/>
            <w:vAlign w:val="bottom"/>
          </w:tcPr>
          <w:p w14:paraId="779C0A2C" w14:textId="739BB486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489" w:type="dxa"/>
            <w:vAlign w:val="bottom"/>
          </w:tcPr>
          <w:p w14:paraId="383F2D26" w14:textId="744E69E0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E000A6" w:rsidRPr="001878D5" w14:paraId="3881FAE1" w14:textId="77777777" w:rsidTr="00C00C4A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13659376" w14:textId="6DCA1208" w:rsidR="00E000A6" w:rsidRPr="001878D5" w:rsidRDefault="00E000A6" w:rsidP="00E00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y-TBI</w:t>
            </w:r>
          </w:p>
        </w:tc>
        <w:tc>
          <w:tcPr>
            <w:tcW w:w="1488" w:type="dxa"/>
            <w:vAlign w:val="bottom"/>
          </w:tcPr>
          <w:p w14:paraId="3AD6C526" w14:textId="6CA582AA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 (5.5%)</w:t>
            </w:r>
          </w:p>
        </w:tc>
        <w:tc>
          <w:tcPr>
            <w:tcW w:w="1489" w:type="dxa"/>
            <w:vAlign w:val="bottom"/>
          </w:tcPr>
          <w:p w14:paraId="5C560DE2" w14:textId="1CE7EAB3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 (4.5%)</w:t>
            </w:r>
          </w:p>
        </w:tc>
        <w:tc>
          <w:tcPr>
            <w:tcW w:w="1488" w:type="dxa"/>
            <w:vAlign w:val="bottom"/>
          </w:tcPr>
          <w:p w14:paraId="6C5F7117" w14:textId="376962EE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 (9%)</w:t>
            </w:r>
          </w:p>
        </w:tc>
        <w:tc>
          <w:tcPr>
            <w:tcW w:w="1489" w:type="dxa"/>
            <w:vAlign w:val="bottom"/>
          </w:tcPr>
          <w:p w14:paraId="24825EF7" w14:textId="7F40A138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E000A6" w:rsidRPr="001878D5" w14:paraId="442B3FDD" w14:textId="77777777" w:rsidTr="00C00C4A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6D8258B6" w14:textId="5717A275" w:rsidR="00E000A6" w:rsidRPr="001878D5" w:rsidRDefault="00E000A6" w:rsidP="00E00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lu-TBI</w:t>
            </w:r>
          </w:p>
        </w:tc>
        <w:tc>
          <w:tcPr>
            <w:tcW w:w="1488" w:type="dxa"/>
            <w:vAlign w:val="bottom"/>
          </w:tcPr>
          <w:p w14:paraId="3C922931" w14:textId="2492971D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 (7%)</w:t>
            </w:r>
          </w:p>
        </w:tc>
        <w:tc>
          <w:tcPr>
            <w:tcW w:w="1489" w:type="dxa"/>
            <w:vAlign w:val="bottom"/>
          </w:tcPr>
          <w:p w14:paraId="4E430601" w14:textId="082391B9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 (5.5%)</w:t>
            </w:r>
          </w:p>
        </w:tc>
        <w:tc>
          <w:tcPr>
            <w:tcW w:w="1488" w:type="dxa"/>
            <w:vAlign w:val="bottom"/>
          </w:tcPr>
          <w:p w14:paraId="7C4A3FF5" w14:textId="61050DD0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 (8.2%)</w:t>
            </w:r>
          </w:p>
        </w:tc>
        <w:tc>
          <w:tcPr>
            <w:tcW w:w="1489" w:type="dxa"/>
            <w:vAlign w:val="bottom"/>
          </w:tcPr>
          <w:p w14:paraId="478493E9" w14:textId="6D75E271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 (7%)</w:t>
            </w:r>
          </w:p>
        </w:tc>
      </w:tr>
      <w:tr w:rsidR="00E000A6" w:rsidRPr="001878D5" w14:paraId="14D73185" w14:textId="77777777" w:rsidTr="00C00C4A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4A3DE28B" w14:textId="2D8C62F7" w:rsidR="00E000A6" w:rsidRPr="001878D5" w:rsidRDefault="00E000A6" w:rsidP="00E00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u-TBI</w:t>
            </w:r>
          </w:p>
        </w:tc>
        <w:tc>
          <w:tcPr>
            <w:tcW w:w="1488" w:type="dxa"/>
            <w:vAlign w:val="bottom"/>
          </w:tcPr>
          <w:p w14:paraId="4328BF7E" w14:textId="26BC07FB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2%)</w:t>
            </w:r>
          </w:p>
        </w:tc>
        <w:tc>
          <w:tcPr>
            <w:tcW w:w="1489" w:type="dxa"/>
            <w:vAlign w:val="bottom"/>
          </w:tcPr>
          <w:p w14:paraId="0D472C2E" w14:textId="579A1EA0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88" w:type="dxa"/>
            <w:vAlign w:val="bottom"/>
          </w:tcPr>
          <w:p w14:paraId="7E76874C" w14:textId="19EFDE19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89" w:type="dxa"/>
            <w:vAlign w:val="bottom"/>
          </w:tcPr>
          <w:p w14:paraId="24315D5B" w14:textId="5E7D080D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8%)</w:t>
            </w:r>
          </w:p>
        </w:tc>
      </w:tr>
      <w:tr w:rsidR="00E000A6" w:rsidRPr="001878D5" w14:paraId="701591D7" w14:textId="77777777" w:rsidTr="00C00C4A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1E937D68" w14:textId="65FA8C3B" w:rsidR="00E000A6" w:rsidRPr="001878D5" w:rsidRDefault="00E000A6" w:rsidP="00E00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LAMSA-TBI</w:t>
            </w:r>
          </w:p>
        </w:tc>
        <w:tc>
          <w:tcPr>
            <w:tcW w:w="1488" w:type="dxa"/>
            <w:vAlign w:val="bottom"/>
          </w:tcPr>
          <w:p w14:paraId="1B3EBA34" w14:textId="168AF6DC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 (2%)</w:t>
            </w:r>
          </w:p>
        </w:tc>
        <w:tc>
          <w:tcPr>
            <w:tcW w:w="1489" w:type="dxa"/>
            <w:vAlign w:val="bottom"/>
          </w:tcPr>
          <w:p w14:paraId="507A11F0" w14:textId="4E95D7B6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 (2.5%)</w:t>
            </w:r>
          </w:p>
        </w:tc>
        <w:tc>
          <w:tcPr>
            <w:tcW w:w="1488" w:type="dxa"/>
            <w:vAlign w:val="bottom"/>
          </w:tcPr>
          <w:p w14:paraId="760F151A" w14:textId="22283063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 (2.3%)</w:t>
            </w:r>
          </w:p>
        </w:tc>
        <w:tc>
          <w:tcPr>
            <w:tcW w:w="1489" w:type="dxa"/>
            <w:vAlign w:val="bottom"/>
          </w:tcPr>
          <w:p w14:paraId="3BA97C62" w14:textId="7DAAD66D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8%)</w:t>
            </w:r>
          </w:p>
        </w:tc>
      </w:tr>
      <w:tr w:rsidR="00E000A6" w:rsidRPr="001878D5" w14:paraId="506D179B" w14:textId="77777777" w:rsidTr="00C00C4A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0688E7EF" w14:textId="2B4C7157" w:rsidR="00E000A6" w:rsidRPr="001878D5" w:rsidRDefault="00E000A6" w:rsidP="00E00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u-Mel</w:t>
            </w:r>
          </w:p>
        </w:tc>
        <w:tc>
          <w:tcPr>
            <w:tcW w:w="1488" w:type="dxa"/>
            <w:vAlign w:val="bottom"/>
          </w:tcPr>
          <w:p w14:paraId="4D3674FE" w14:textId="6C2D251E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2%)</w:t>
            </w:r>
          </w:p>
        </w:tc>
        <w:tc>
          <w:tcPr>
            <w:tcW w:w="1489" w:type="dxa"/>
            <w:vAlign w:val="bottom"/>
          </w:tcPr>
          <w:p w14:paraId="3D3324D1" w14:textId="6581370F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1488" w:type="dxa"/>
            <w:vAlign w:val="bottom"/>
          </w:tcPr>
          <w:p w14:paraId="6E183905" w14:textId="7AD50E7E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89" w:type="dxa"/>
            <w:vAlign w:val="bottom"/>
          </w:tcPr>
          <w:p w14:paraId="32505F84" w14:textId="1DF10F88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E000A6" w:rsidRPr="001878D5" w14:paraId="7DDA56E2" w14:textId="77777777" w:rsidTr="00C00C4A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61DA6C39" w14:textId="39262A4A" w:rsidR="00E000A6" w:rsidRPr="001878D5" w:rsidRDefault="00E000A6" w:rsidP="00E00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hiotepa</w:t>
            </w:r>
            <w:r w:rsidRPr="001878D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ased</w:t>
            </w:r>
          </w:p>
        </w:tc>
        <w:tc>
          <w:tcPr>
            <w:tcW w:w="1488" w:type="dxa"/>
            <w:vAlign w:val="bottom"/>
          </w:tcPr>
          <w:p w14:paraId="1376C438" w14:textId="3C44145D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2%)</w:t>
            </w:r>
          </w:p>
        </w:tc>
        <w:tc>
          <w:tcPr>
            <w:tcW w:w="1489" w:type="dxa"/>
            <w:vAlign w:val="bottom"/>
          </w:tcPr>
          <w:p w14:paraId="4E5245F9" w14:textId="292A2167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88" w:type="dxa"/>
            <w:vAlign w:val="bottom"/>
          </w:tcPr>
          <w:p w14:paraId="4553530C" w14:textId="5A99F161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89" w:type="dxa"/>
            <w:vAlign w:val="bottom"/>
          </w:tcPr>
          <w:p w14:paraId="28A5DB49" w14:textId="43ED98AA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8%)</w:t>
            </w:r>
          </w:p>
        </w:tc>
      </w:tr>
      <w:tr w:rsidR="00E000A6" w:rsidRPr="001878D5" w14:paraId="76FA62CF" w14:textId="77777777" w:rsidTr="00C00C4A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0214484B" w14:textId="0921D1A8" w:rsidR="00E000A6" w:rsidRPr="001878D5" w:rsidRDefault="00E000A6" w:rsidP="00E00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lofa based</w:t>
            </w:r>
          </w:p>
        </w:tc>
        <w:tc>
          <w:tcPr>
            <w:tcW w:w="1488" w:type="dxa"/>
            <w:vAlign w:val="bottom"/>
          </w:tcPr>
          <w:p w14:paraId="5F2613C6" w14:textId="7EADA2B2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0.3%)</w:t>
            </w:r>
          </w:p>
        </w:tc>
        <w:tc>
          <w:tcPr>
            <w:tcW w:w="1489" w:type="dxa"/>
            <w:vAlign w:val="bottom"/>
          </w:tcPr>
          <w:p w14:paraId="52D18B6A" w14:textId="505035EC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88" w:type="dxa"/>
            <w:vAlign w:val="bottom"/>
          </w:tcPr>
          <w:p w14:paraId="4BDE5559" w14:textId="5ECE0EF2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0.8%)</w:t>
            </w:r>
          </w:p>
        </w:tc>
        <w:tc>
          <w:tcPr>
            <w:tcW w:w="1489" w:type="dxa"/>
            <w:vAlign w:val="bottom"/>
          </w:tcPr>
          <w:p w14:paraId="2B7D0A21" w14:textId="0D069DCF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E000A6" w:rsidRPr="001878D5" w14:paraId="7ED191D3" w14:textId="77777777" w:rsidTr="00C00C4A">
        <w:trPr>
          <w:trHeight w:val="280"/>
        </w:trPr>
        <w:tc>
          <w:tcPr>
            <w:tcW w:w="24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666A5F" w14:textId="7174DFC9" w:rsidR="00E000A6" w:rsidRPr="001878D5" w:rsidRDefault="00E000A6" w:rsidP="00E00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472C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reo-Flu-Mel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bottom"/>
          </w:tcPr>
          <w:p w14:paraId="2F0BC589" w14:textId="48D44A6E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54F7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 (0.7%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bottom"/>
          </w:tcPr>
          <w:p w14:paraId="71A5D888" w14:textId="30317FD8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96CA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bottom"/>
          </w:tcPr>
          <w:p w14:paraId="0270C95A" w14:textId="22204BA8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A54B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 (1.2%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bottom"/>
          </w:tcPr>
          <w:p w14:paraId="3BE9438F" w14:textId="51E0BED4" w:rsidR="00E000A6" w:rsidRPr="001878D5" w:rsidRDefault="00E000A6" w:rsidP="009C065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000A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8%)</w:t>
            </w:r>
          </w:p>
        </w:tc>
      </w:tr>
    </w:tbl>
    <w:p w14:paraId="2196AA74" w14:textId="3AEDD99B" w:rsidR="009524E4" w:rsidRDefault="00F27245" w:rsidP="009524E4">
      <w:pPr>
        <w:jc w:val="both"/>
        <w:rPr>
          <w:rFonts w:ascii="Times New Roman" w:eastAsia="DengXian" w:hAnsi="Times New Roman" w:cs="Times New Roman"/>
          <w:color w:val="000000"/>
          <w:sz w:val="22"/>
        </w:rPr>
      </w:pPr>
      <w:bookmarkStart w:id="0" w:name="_Hlk118019581"/>
      <w:r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>Abbreviations:</w:t>
      </w:r>
      <w:r w:rsidRPr="001878D5">
        <w:rPr>
          <w:rFonts w:ascii="Times New Roman" w:eastAsia="DengXian" w:hAnsi="Times New Roman" w:cs="Times New Roman"/>
          <w:color w:val="000000"/>
          <w:sz w:val="22"/>
        </w:rPr>
        <w:t xml:space="preserve"> MSD, matched sibling donor; MUD, matched unrelated donor; H</w:t>
      </w:r>
      <w:r w:rsidR="00BB5C32">
        <w:rPr>
          <w:rFonts w:ascii="Times New Roman" w:eastAsia="DengXian" w:hAnsi="Times New Roman" w:cs="Times New Roman"/>
          <w:color w:val="000000"/>
          <w:sz w:val="22"/>
        </w:rPr>
        <w:t>aplo</w:t>
      </w:r>
      <w:r w:rsidRPr="001878D5">
        <w:rPr>
          <w:rFonts w:ascii="Times New Roman" w:eastAsia="DengXian" w:hAnsi="Times New Roman" w:cs="Times New Roman"/>
          <w:color w:val="000000"/>
          <w:sz w:val="22"/>
        </w:rPr>
        <w:t xml:space="preserve">, haploidentical donor; </w:t>
      </w:r>
      <w:r w:rsidR="004E1198" w:rsidRPr="001878D5">
        <w:rPr>
          <w:rFonts w:ascii="Times New Roman" w:eastAsia="DengXian" w:hAnsi="Times New Roman" w:cs="Times New Roman"/>
          <w:color w:val="000000"/>
          <w:sz w:val="22"/>
        </w:rPr>
        <w:t xml:space="preserve">Bu, busulfan; Cy, cyclophosphamide; </w:t>
      </w:r>
      <w:r w:rsidR="00107E61" w:rsidRPr="001878D5">
        <w:rPr>
          <w:rFonts w:ascii="Times New Roman" w:eastAsia="DengXian" w:hAnsi="Times New Roman" w:cs="Times New Roman"/>
          <w:color w:val="000000"/>
          <w:sz w:val="22"/>
        </w:rPr>
        <w:t xml:space="preserve">Flu, fludarabine; </w:t>
      </w:r>
      <w:r w:rsidR="004E1198" w:rsidRPr="001878D5">
        <w:rPr>
          <w:rFonts w:ascii="Times New Roman" w:eastAsia="DengXian" w:hAnsi="Times New Roman" w:cs="Times New Roman"/>
          <w:color w:val="000000"/>
          <w:sz w:val="22"/>
        </w:rPr>
        <w:t xml:space="preserve">FLAMSA, fludarabine/cytarabine/amsacrine based regimen; </w:t>
      </w:r>
      <w:r w:rsidR="00450B4C" w:rsidRPr="001878D5">
        <w:rPr>
          <w:rFonts w:ascii="Times New Roman" w:eastAsia="DengXian" w:hAnsi="Times New Roman" w:cs="Times New Roman"/>
          <w:color w:val="000000"/>
          <w:sz w:val="22"/>
        </w:rPr>
        <w:t xml:space="preserve">TBF, thiotepa/busulfan/fludarabine based </w:t>
      </w:r>
      <w:r w:rsidR="00450B4C" w:rsidRPr="001878D5">
        <w:rPr>
          <w:rFonts w:ascii="Times New Roman" w:eastAsia="DengXian" w:hAnsi="Times New Roman" w:cs="Times New Roman"/>
          <w:color w:val="000000"/>
          <w:sz w:val="22"/>
        </w:rPr>
        <w:lastRenderedPageBreak/>
        <w:t>regimen;</w:t>
      </w:r>
      <w:r w:rsidR="009524E4" w:rsidRPr="001878D5">
        <w:rPr>
          <w:rFonts w:ascii="Times New Roman" w:eastAsia="DengXian" w:hAnsi="Times New Roman" w:cs="Times New Roman"/>
          <w:color w:val="000000"/>
          <w:sz w:val="22"/>
        </w:rPr>
        <w:t xml:space="preserve"> Mel, melphalan;</w:t>
      </w:r>
      <w:r w:rsidR="008B068B" w:rsidRPr="001878D5">
        <w:rPr>
          <w:rFonts w:ascii="Times New Roman" w:eastAsia="DengXian" w:hAnsi="Times New Roman" w:cs="Times New Roman"/>
          <w:color w:val="000000"/>
          <w:sz w:val="22"/>
        </w:rPr>
        <w:t xml:space="preserve"> FTM, fludarabine/carmustin</w:t>
      </w:r>
      <w:r w:rsidR="00BB5C32">
        <w:rPr>
          <w:rFonts w:ascii="Times New Roman" w:eastAsia="DengXian" w:hAnsi="Times New Roman" w:cs="Times New Roman"/>
          <w:color w:val="000000"/>
          <w:sz w:val="22"/>
        </w:rPr>
        <w:t>e</w:t>
      </w:r>
      <w:r w:rsidR="008B068B" w:rsidRPr="001878D5">
        <w:rPr>
          <w:rFonts w:ascii="Times New Roman" w:eastAsia="DengXian" w:hAnsi="Times New Roman" w:cs="Times New Roman"/>
          <w:color w:val="000000"/>
          <w:sz w:val="22"/>
        </w:rPr>
        <w:t>/thiotepa based regimen;</w:t>
      </w:r>
      <w:r w:rsidR="00D218AE" w:rsidRPr="001878D5">
        <w:rPr>
          <w:rFonts w:ascii="Times New Roman" w:eastAsia="DengXian" w:hAnsi="Times New Roman" w:cs="Times New Roman"/>
          <w:color w:val="000000"/>
          <w:sz w:val="22"/>
        </w:rPr>
        <w:t xml:space="preserve"> </w:t>
      </w:r>
      <w:r w:rsidR="00B37D1F" w:rsidRPr="001878D5">
        <w:rPr>
          <w:rFonts w:ascii="Times New Roman" w:eastAsia="DengXian" w:hAnsi="Times New Roman" w:cs="Times New Roman"/>
          <w:color w:val="000000"/>
          <w:sz w:val="22"/>
        </w:rPr>
        <w:t xml:space="preserve">Treo, </w:t>
      </w:r>
      <w:r w:rsidR="00BB5C32">
        <w:rPr>
          <w:rFonts w:ascii="Times New Roman" w:eastAsia="DengXian" w:hAnsi="Times New Roman" w:cs="Times New Roman"/>
          <w:color w:val="000000"/>
          <w:sz w:val="22"/>
        </w:rPr>
        <w:t>t</w:t>
      </w:r>
      <w:r w:rsidR="00B37D1F" w:rsidRPr="001878D5">
        <w:rPr>
          <w:rFonts w:ascii="Times New Roman" w:eastAsia="DengXian" w:hAnsi="Times New Roman" w:cs="Times New Roman"/>
          <w:color w:val="000000"/>
          <w:sz w:val="22"/>
        </w:rPr>
        <w:t>reosulfan;</w:t>
      </w:r>
      <w:r w:rsidR="00BE03B6" w:rsidRPr="001878D5">
        <w:rPr>
          <w:rFonts w:ascii="Times New Roman" w:eastAsia="DengXian" w:hAnsi="Times New Roman" w:cs="Times New Roman"/>
          <w:color w:val="000000"/>
          <w:sz w:val="22"/>
        </w:rPr>
        <w:t xml:space="preserve"> TBI, total body irradiation;</w:t>
      </w:r>
      <w:r w:rsidR="00956694"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 xml:space="preserve"> </w:t>
      </w:r>
      <w:r w:rsidR="00956694" w:rsidRPr="007472C1">
        <w:rPr>
          <w:rFonts w:ascii="Times New Roman" w:eastAsia="DengXian" w:hAnsi="Times New Roman" w:cs="Times New Roman"/>
          <w:color w:val="000000"/>
          <w:sz w:val="22"/>
        </w:rPr>
        <w:t>Clofa</w:t>
      </w:r>
      <w:r w:rsidR="00956694" w:rsidRPr="001878D5">
        <w:rPr>
          <w:rFonts w:ascii="Times New Roman" w:eastAsia="DengXian" w:hAnsi="Times New Roman" w:cs="Times New Roman"/>
          <w:color w:val="000000"/>
          <w:sz w:val="22"/>
        </w:rPr>
        <w:t>, clofarabine;</w:t>
      </w:r>
    </w:p>
    <w:p w14:paraId="47BC9FF5" w14:textId="77777777" w:rsidR="00D9657C" w:rsidRPr="00D9657C" w:rsidRDefault="00D9657C" w:rsidP="009524E4">
      <w:pPr>
        <w:jc w:val="both"/>
        <w:rPr>
          <w:rFonts w:ascii="Times New Roman" w:eastAsia="DengXian" w:hAnsi="Times New Roman" w:cs="Times New Roman"/>
          <w:color w:val="000000"/>
          <w:sz w:val="22"/>
        </w:rPr>
      </w:pPr>
    </w:p>
    <w:bookmarkEnd w:id="0"/>
    <w:p w14:paraId="33AD9291" w14:textId="717E11EA" w:rsidR="00662653" w:rsidRPr="001878D5" w:rsidRDefault="00662653" w:rsidP="00662653">
      <w:pPr>
        <w:rPr>
          <w:rFonts w:ascii="Times New Roman" w:eastAsia="DengXian" w:hAnsi="Times New Roman" w:cs="Times New Roman"/>
          <w:b/>
          <w:bCs/>
          <w:color w:val="000000"/>
          <w:sz w:val="22"/>
        </w:rPr>
      </w:pPr>
      <w:r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>Supplementary Table S</w:t>
      </w:r>
      <w:r w:rsidR="00DF5D8F"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>3</w:t>
      </w:r>
      <w:r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>. Regimens for GVHD prevention</w:t>
      </w:r>
    </w:p>
    <w:tbl>
      <w:tblPr>
        <w:tblW w:w="8375" w:type="dxa"/>
        <w:tblInd w:w="97" w:type="dxa"/>
        <w:tblLook w:val="04A0" w:firstRow="1" w:lastRow="0" w:firstColumn="1" w:lastColumn="0" w:noHBand="0" w:noVBand="1"/>
      </w:tblPr>
      <w:tblGrid>
        <w:gridCol w:w="2421"/>
        <w:gridCol w:w="1488"/>
        <w:gridCol w:w="1489"/>
        <w:gridCol w:w="1488"/>
        <w:gridCol w:w="1489"/>
      </w:tblGrid>
      <w:tr w:rsidR="00B30C55" w:rsidRPr="001878D5" w14:paraId="64F2831C" w14:textId="77777777" w:rsidTr="001D4477">
        <w:trPr>
          <w:trHeight w:val="280"/>
        </w:trPr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41B40C" w14:textId="69D1D67E" w:rsidR="00B30C55" w:rsidRPr="001878D5" w:rsidRDefault="001358EE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GVHD prevention regimen,</w:t>
            </w:r>
            <w:r w:rsidR="00B30C55"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 xml:space="preserve"> n (%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6FA4F13F" w14:textId="77777777" w:rsidR="00B30C55" w:rsidRPr="001878D5" w:rsidRDefault="00B30C55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Overall</w:t>
            </w:r>
          </w:p>
          <w:p w14:paraId="25C7E344" w14:textId="77777777" w:rsidR="00B30C55" w:rsidRPr="001878D5" w:rsidRDefault="00B30C55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(n=586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00667868" w14:textId="10B7DA23" w:rsidR="00B30C55" w:rsidRPr="001878D5" w:rsidRDefault="00B30C55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M</w:t>
            </w:r>
            <w:r w:rsidR="003D6723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D</w:t>
            </w:r>
          </w:p>
          <w:p w14:paraId="7625D2F1" w14:textId="77777777" w:rsidR="00B30C55" w:rsidRPr="001878D5" w:rsidRDefault="00B30C55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(n=201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241A6B5A" w14:textId="77777777" w:rsidR="00B30C55" w:rsidRPr="001878D5" w:rsidRDefault="00B30C55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MUD 10/10</w:t>
            </w:r>
          </w:p>
          <w:p w14:paraId="2495310A" w14:textId="77777777" w:rsidR="00B30C55" w:rsidRPr="001878D5" w:rsidRDefault="00B30C55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(n=256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0A872234" w14:textId="30486E4C" w:rsidR="00B30C55" w:rsidRPr="001878D5" w:rsidRDefault="00B30C55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H</w:t>
            </w:r>
            <w:r w:rsidR="008E70B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aplo</w:t>
            </w:r>
          </w:p>
          <w:p w14:paraId="7D37E8FF" w14:textId="77777777" w:rsidR="00B30C55" w:rsidRPr="001878D5" w:rsidRDefault="00B30C55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1878D5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(n=129)</w:t>
            </w:r>
          </w:p>
        </w:tc>
      </w:tr>
      <w:tr w:rsidR="00815F4E" w:rsidRPr="001878D5" w14:paraId="33545C58" w14:textId="77777777" w:rsidTr="001D4477">
        <w:trPr>
          <w:trHeight w:val="280"/>
        </w:trPr>
        <w:tc>
          <w:tcPr>
            <w:tcW w:w="24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9CA868" w14:textId="579A48AC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S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bottom"/>
          </w:tcPr>
          <w:p w14:paraId="02F57274" w14:textId="7FB00578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8 (9.9%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bottom"/>
          </w:tcPr>
          <w:p w14:paraId="1D34895C" w14:textId="5C51EEC8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 (15.4%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bottom"/>
          </w:tcPr>
          <w:p w14:paraId="03865144" w14:textId="1C00D3B1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 (9.8%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bottom"/>
          </w:tcPr>
          <w:p w14:paraId="52E842B8" w14:textId="57CF3983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1.6%)</w:t>
            </w:r>
          </w:p>
        </w:tc>
      </w:tr>
      <w:tr w:rsidR="00815F4E" w:rsidRPr="001878D5" w14:paraId="363AAA06" w14:textId="77777777" w:rsidTr="001D4477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46676B18" w14:textId="1F115CF3" w:rsidR="00815F4E" w:rsidRPr="009C0651" w:rsidRDefault="00815F4E" w:rsidP="00815F4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TX</w:t>
            </w:r>
          </w:p>
        </w:tc>
        <w:tc>
          <w:tcPr>
            <w:tcW w:w="1488" w:type="dxa"/>
            <w:vAlign w:val="bottom"/>
          </w:tcPr>
          <w:p w14:paraId="08844A5E" w14:textId="7F70D5D2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 (0.7%)</w:t>
            </w:r>
          </w:p>
        </w:tc>
        <w:tc>
          <w:tcPr>
            <w:tcW w:w="1489" w:type="dxa"/>
            <w:vAlign w:val="bottom"/>
          </w:tcPr>
          <w:p w14:paraId="5625B909" w14:textId="61B5ACDB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88" w:type="dxa"/>
            <w:vAlign w:val="bottom"/>
          </w:tcPr>
          <w:p w14:paraId="003873A7" w14:textId="50783907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 (1.6%)</w:t>
            </w:r>
          </w:p>
        </w:tc>
        <w:tc>
          <w:tcPr>
            <w:tcW w:w="1489" w:type="dxa"/>
            <w:vAlign w:val="bottom"/>
          </w:tcPr>
          <w:p w14:paraId="10B977EE" w14:textId="3D2B86B0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815F4E" w:rsidRPr="001878D5" w14:paraId="233AEE21" w14:textId="77777777" w:rsidTr="001D4477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039971BF" w14:textId="23F5B395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cro</w:t>
            </w:r>
          </w:p>
        </w:tc>
        <w:tc>
          <w:tcPr>
            <w:tcW w:w="1488" w:type="dxa"/>
            <w:vAlign w:val="bottom"/>
          </w:tcPr>
          <w:p w14:paraId="30AD4F9B" w14:textId="5A4EBB59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 (1.4%)</w:t>
            </w:r>
          </w:p>
        </w:tc>
        <w:tc>
          <w:tcPr>
            <w:tcW w:w="1489" w:type="dxa"/>
            <w:vAlign w:val="bottom"/>
          </w:tcPr>
          <w:p w14:paraId="03D3AF06" w14:textId="71139EED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1%)</w:t>
            </w:r>
          </w:p>
        </w:tc>
        <w:tc>
          <w:tcPr>
            <w:tcW w:w="1488" w:type="dxa"/>
            <w:vAlign w:val="bottom"/>
          </w:tcPr>
          <w:p w14:paraId="6AEE381E" w14:textId="7794C6F5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 (1.6%)</w:t>
            </w:r>
          </w:p>
        </w:tc>
        <w:tc>
          <w:tcPr>
            <w:tcW w:w="1489" w:type="dxa"/>
            <w:vAlign w:val="bottom"/>
          </w:tcPr>
          <w:p w14:paraId="4FEBC6EA" w14:textId="6B262F8D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1.6%)</w:t>
            </w:r>
          </w:p>
        </w:tc>
      </w:tr>
      <w:tr w:rsidR="00815F4E" w:rsidRPr="001878D5" w14:paraId="0C84B14E" w14:textId="77777777" w:rsidTr="001D4477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26CE29C7" w14:textId="5C75EE40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MF</w:t>
            </w:r>
          </w:p>
        </w:tc>
        <w:tc>
          <w:tcPr>
            <w:tcW w:w="1488" w:type="dxa"/>
            <w:vAlign w:val="bottom"/>
          </w:tcPr>
          <w:p w14:paraId="4E257D33" w14:textId="632C5170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0.3%)</w:t>
            </w:r>
          </w:p>
        </w:tc>
        <w:tc>
          <w:tcPr>
            <w:tcW w:w="1489" w:type="dxa"/>
            <w:vAlign w:val="bottom"/>
          </w:tcPr>
          <w:p w14:paraId="0F40F96D" w14:textId="53FEAD7F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1%)</w:t>
            </w:r>
          </w:p>
        </w:tc>
        <w:tc>
          <w:tcPr>
            <w:tcW w:w="1488" w:type="dxa"/>
            <w:vAlign w:val="bottom"/>
          </w:tcPr>
          <w:p w14:paraId="4AAD93A7" w14:textId="52C16330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89" w:type="dxa"/>
            <w:vAlign w:val="bottom"/>
          </w:tcPr>
          <w:p w14:paraId="00064B55" w14:textId="6A6D4776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815F4E" w:rsidRPr="001878D5" w14:paraId="171944FE" w14:textId="77777777" w:rsidTr="001D4477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5992C45E" w14:textId="0267EDBD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SA+MTX</w:t>
            </w:r>
          </w:p>
        </w:tc>
        <w:tc>
          <w:tcPr>
            <w:tcW w:w="1488" w:type="dxa"/>
            <w:vAlign w:val="bottom"/>
          </w:tcPr>
          <w:p w14:paraId="6E843922" w14:textId="65129FF5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4 (33.2%)</w:t>
            </w:r>
          </w:p>
        </w:tc>
        <w:tc>
          <w:tcPr>
            <w:tcW w:w="1489" w:type="dxa"/>
            <w:vAlign w:val="bottom"/>
          </w:tcPr>
          <w:p w14:paraId="6190C60F" w14:textId="3E712842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0 (44.8%)</w:t>
            </w:r>
          </w:p>
        </w:tc>
        <w:tc>
          <w:tcPr>
            <w:tcW w:w="1488" w:type="dxa"/>
            <w:vAlign w:val="bottom"/>
          </w:tcPr>
          <w:p w14:paraId="0A0B1F45" w14:textId="091D01E4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3 (40.4%)</w:t>
            </w:r>
          </w:p>
        </w:tc>
        <w:tc>
          <w:tcPr>
            <w:tcW w:w="1489" w:type="dxa"/>
            <w:vAlign w:val="bottom"/>
          </w:tcPr>
          <w:p w14:paraId="67BB4A2B" w14:textId="391939B4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8%)</w:t>
            </w:r>
          </w:p>
        </w:tc>
      </w:tr>
      <w:tr w:rsidR="00815F4E" w:rsidRPr="001878D5" w14:paraId="7FFA14BB" w14:textId="77777777" w:rsidTr="001D4477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3F7870EE" w14:textId="7FF0D913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TX+Tacro</w:t>
            </w:r>
          </w:p>
        </w:tc>
        <w:tc>
          <w:tcPr>
            <w:tcW w:w="1488" w:type="dxa"/>
            <w:vAlign w:val="bottom"/>
          </w:tcPr>
          <w:p w14:paraId="0A913E32" w14:textId="13BB7534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 (2.4%)</w:t>
            </w:r>
          </w:p>
        </w:tc>
        <w:tc>
          <w:tcPr>
            <w:tcW w:w="1489" w:type="dxa"/>
            <w:vAlign w:val="bottom"/>
          </w:tcPr>
          <w:p w14:paraId="010BAE94" w14:textId="3AF73EF2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 (1.5%)</w:t>
            </w:r>
          </w:p>
        </w:tc>
        <w:tc>
          <w:tcPr>
            <w:tcW w:w="1488" w:type="dxa"/>
            <w:vAlign w:val="bottom"/>
          </w:tcPr>
          <w:p w14:paraId="38350FE6" w14:textId="3EE9A447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 (4.3%)</w:t>
            </w:r>
          </w:p>
        </w:tc>
        <w:tc>
          <w:tcPr>
            <w:tcW w:w="1489" w:type="dxa"/>
            <w:vAlign w:val="bottom"/>
          </w:tcPr>
          <w:p w14:paraId="66AFC3DE" w14:textId="5C211859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815F4E" w:rsidRPr="001878D5" w14:paraId="6C10693A" w14:textId="77777777" w:rsidTr="001D4477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37FA3827" w14:textId="7726DEA8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SA+MMF</w:t>
            </w:r>
          </w:p>
        </w:tc>
        <w:tc>
          <w:tcPr>
            <w:tcW w:w="1488" w:type="dxa"/>
            <w:vAlign w:val="bottom"/>
          </w:tcPr>
          <w:p w14:paraId="15491181" w14:textId="2CFB51DD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9 (32.4%)</w:t>
            </w:r>
          </w:p>
        </w:tc>
        <w:tc>
          <w:tcPr>
            <w:tcW w:w="1489" w:type="dxa"/>
            <w:vAlign w:val="bottom"/>
          </w:tcPr>
          <w:p w14:paraId="2F313378" w14:textId="5ACDD076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7 (28.4%)</w:t>
            </w:r>
          </w:p>
        </w:tc>
        <w:tc>
          <w:tcPr>
            <w:tcW w:w="1488" w:type="dxa"/>
            <w:vAlign w:val="bottom"/>
          </w:tcPr>
          <w:p w14:paraId="0D903F84" w14:textId="2EB8A5EA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 (29.8%)</w:t>
            </w:r>
          </w:p>
        </w:tc>
        <w:tc>
          <w:tcPr>
            <w:tcW w:w="1489" w:type="dxa"/>
            <w:vAlign w:val="bottom"/>
          </w:tcPr>
          <w:p w14:paraId="71E151EA" w14:textId="03707167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6 (43.8%)</w:t>
            </w:r>
          </w:p>
        </w:tc>
      </w:tr>
      <w:tr w:rsidR="00815F4E" w:rsidRPr="001878D5" w14:paraId="46EAFE54" w14:textId="77777777" w:rsidTr="001D4477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4CA1D393" w14:textId="02492AED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SA+Tacro</w:t>
            </w:r>
          </w:p>
        </w:tc>
        <w:tc>
          <w:tcPr>
            <w:tcW w:w="1488" w:type="dxa"/>
            <w:vAlign w:val="bottom"/>
          </w:tcPr>
          <w:p w14:paraId="773E91D4" w14:textId="146D1F93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2%)</w:t>
            </w:r>
          </w:p>
        </w:tc>
        <w:tc>
          <w:tcPr>
            <w:tcW w:w="1489" w:type="dxa"/>
            <w:vAlign w:val="bottom"/>
          </w:tcPr>
          <w:p w14:paraId="366D73A4" w14:textId="6B752AFA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1488" w:type="dxa"/>
            <w:vAlign w:val="bottom"/>
          </w:tcPr>
          <w:p w14:paraId="1FFA3DB6" w14:textId="30253328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89" w:type="dxa"/>
            <w:vAlign w:val="bottom"/>
          </w:tcPr>
          <w:p w14:paraId="5E1E2E81" w14:textId="25DBC4DE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815F4E" w:rsidRPr="001878D5" w14:paraId="21D252A6" w14:textId="77777777" w:rsidTr="001D4477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402BB2D5" w14:textId="4A83DFB9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SA+MTX+MMF</w:t>
            </w:r>
          </w:p>
        </w:tc>
        <w:tc>
          <w:tcPr>
            <w:tcW w:w="1488" w:type="dxa"/>
            <w:vAlign w:val="bottom"/>
          </w:tcPr>
          <w:p w14:paraId="677878CF" w14:textId="587CD7F8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 (8.9%)</w:t>
            </w:r>
          </w:p>
        </w:tc>
        <w:tc>
          <w:tcPr>
            <w:tcW w:w="1489" w:type="dxa"/>
            <w:vAlign w:val="bottom"/>
          </w:tcPr>
          <w:p w14:paraId="13BF7877" w14:textId="2AE55CC7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1488" w:type="dxa"/>
            <w:vAlign w:val="bottom"/>
          </w:tcPr>
          <w:p w14:paraId="337D29D9" w14:textId="0D5B5723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 (2.7%)</w:t>
            </w:r>
          </w:p>
        </w:tc>
        <w:tc>
          <w:tcPr>
            <w:tcW w:w="1489" w:type="dxa"/>
            <w:vAlign w:val="bottom"/>
          </w:tcPr>
          <w:p w14:paraId="63BB41A5" w14:textId="056ABB8E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4 (34.4%)</w:t>
            </w:r>
          </w:p>
        </w:tc>
      </w:tr>
      <w:tr w:rsidR="00815F4E" w:rsidRPr="001878D5" w14:paraId="49879197" w14:textId="77777777" w:rsidTr="001D4477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1CB97FE0" w14:textId="3ADCB247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MF+Tacro</w:t>
            </w:r>
          </w:p>
        </w:tc>
        <w:tc>
          <w:tcPr>
            <w:tcW w:w="1488" w:type="dxa"/>
            <w:vAlign w:val="bottom"/>
          </w:tcPr>
          <w:p w14:paraId="136B787D" w14:textId="7A0B8046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 (6.8%)</w:t>
            </w:r>
          </w:p>
        </w:tc>
        <w:tc>
          <w:tcPr>
            <w:tcW w:w="1489" w:type="dxa"/>
            <w:vAlign w:val="bottom"/>
          </w:tcPr>
          <w:p w14:paraId="1CFA0B29" w14:textId="75A00795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 (3%)</w:t>
            </w:r>
          </w:p>
        </w:tc>
        <w:tc>
          <w:tcPr>
            <w:tcW w:w="1488" w:type="dxa"/>
            <w:vAlign w:val="bottom"/>
          </w:tcPr>
          <w:p w14:paraId="3F8ADCC4" w14:textId="6F0FE720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 (6.3%)</w:t>
            </w:r>
          </w:p>
        </w:tc>
        <w:tc>
          <w:tcPr>
            <w:tcW w:w="1489" w:type="dxa"/>
            <w:vAlign w:val="bottom"/>
          </w:tcPr>
          <w:p w14:paraId="4D441FDF" w14:textId="152326DD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 (14.1%)</w:t>
            </w:r>
          </w:p>
        </w:tc>
      </w:tr>
      <w:tr w:rsidR="00815F4E" w:rsidRPr="001878D5" w14:paraId="488850D1" w14:textId="77777777" w:rsidTr="001D4477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70E9370D" w14:textId="60D9A6F5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MF+Siro</w:t>
            </w:r>
          </w:p>
        </w:tc>
        <w:tc>
          <w:tcPr>
            <w:tcW w:w="1488" w:type="dxa"/>
            <w:vAlign w:val="bottom"/>
          </w:tcPr>
          <w:p w14:paraId="3DF1EED3" w14:textId="3D58FD54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 (1.2%)</w:t>
            </w:r>
          </w:p>
        </w:tc>
        <w:tc>
          <w:tcPr>
            <w:tcW w:w="1489" w:type="dxa"/>
            <w:vAlign w:val="bottom"/>
          </w:tcPr>
          <w:p w14:paraId="0563ED4C" w14:textId="6BF5CBB1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1488" w:type="dxa"/>
            <w:vAlign w:val="bottom"/>
          </w:tcPr>
          <w:p w14:paraId="65932B83" w14:textId="5DF7FE55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 (1.6%)</w:t>
            </w:r>
          </w:p>
        </w:tc>
        <w:tc>
          <w:tcPr>
            <w:tcW w:w="1489" w:type="dxa"/>
            <w:vAlign w:val="bottom"/>
          </w:tcPr>
          <w:p w14:paraId="59F9358D" w14:textId="30786B1D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1.6%)</w:t>
            </w:r>
          </w:p>
        </w:tc>
      </w:tr>
      <w:tr w:rsidR="00815F4E" w:rsidRPr="001878D5" w14:paraId="13B1E799" w14:textId="77777777" w:rsidTr="001D4477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30913FAA" w14:textId="6E6CBA34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SA+MMF+Tacro</w:t>
            </w:r>
          </w:p>
        </w:tc>
        <w:tc>
          <w:tcPr>
            <w:tcW w:w="1488" w:type="dxa"/>
            <w:vAlign w:val="bottom"/>
          </w:tcPr>
          <w:p w14:paraId="4F441926" w14:textId="5B1B642B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 (0.9%)</w:t>
            </w:r>
          </w:p>
        </w:tc>
        <w:tc>
          <w:tcPr>
            <w:tcW w:w="1489" w:type="dxa"/>
            <w:vAlign w:val="bottom"/>
          </w:tcPr>
          <w:p w14:paraId="0285B015" w14:textId="05E7DB70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1488" w:type="dxa"/>
            <w:vAlign w:val="bottom"/>
          </w:tcPr>
          <w:p w14:paraId="5DC0D0F8" w14:textId="20A3A8A1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489" w:type="dxa"/>
            <w:vAlign w:val="bottom"/>
          </w:tcPr>
          <w:p w14:paraId="491DB4E7" w14:textId="44F313D9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 (2.3%)</w:t>
            </w:r>
          </w:p>
        </w:tc>
      </w:tr>
      <w:tr w:rsidR="00815F4E" w:rsidRPr="001878D5" w14:paraId="31E76A40" w14:textId="77777777" w:rsidTr="001D4477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2B0E9EB7" w14:textId="453401B1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acro+Siro</w:t>
            </w:r>
          </w:p>
        </w:tc>
        <w:tc>
          <w:tcPr>
            <w:tcW w:w="1488" w:type="dxa"/>
            <w:vAlign w:val="bottom"/>
          </w:tcPr>
          <w:p w14:paraId="6AEBACEB" w14:textId="2DB78B19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 (0.5%)</w:t>
            </w:r>
          </w:p>
        </w:tc>
        <w:tc>
          <w:tcPr>
            <w:tcW w:w="1489" w:type="dxa"/>
            <w:vAlign w:val="bottom"/>
          </w:tcPr>
          <w:p w14:paraId="6E55966C" w14:textId="0C9A1D06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1%)</w:t>
            </w:r>
          </w:p>
        </w:tc>
        <w:tc>
          <w:tcPr>
            <w:tcW w:w="1488" w:type="dxa"/>
            <w:vAlign w:val="bottom"/>
          </w:tcPr>
          <w:p w14:paraId="6478B288" w14:textId="3CEC6790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489" w:type="dxa"/>
            <w:vAlign w:val="bottom"/>
          </w:tcPr>
          <w:p w14:paraId="0565EAA5" w14:textId="792513E5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815F4E" w:rsidRPr="001878D5" w14:paraId="0FF30F0A" w14:textId="77777777" w:rsidTr="009871B6">
        <w:trPr>
          <w:trHeight w:val="280"/>
        </w:trPr>
        <w:tc>
          <w:tcPr>
            <w:tcW w:w="2421" w:type="dxa"/>
            <w:shd w:val="clear" w:color="auto" w:fill="auto"/>
            <w:noWrap/>
            <w:vAlign w:val="bottom"/>
          </w:tcPr>
          <w:p w14:paraId="15E3D678" w14:textId="4A1DC0A8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88" w:type="dxa"/>
            <w:vAlign w:val="bottom"/>
          </w:tcPr>
          <w:p w14:paraId="60A77C6E" w14:textId="00B3BF3B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 (1.2%)</w:t>
            </w:r>
          </w:p>
        </w:tc>
        <w:tc>
          <w:tcPr>
            <w:tcW w:w="1489" w:type="dxa"/>
            <w:vAlign w:val="bottom"/>
          </w:tcPr>
          <w:p w14:paraId="145D62B4" w14:textId="450523E2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 (2%)</w:t>
            </w:r>
          </w:p>
        </w:tc>
        <w:tc>
          <w:tcPr>
            <w:tcW w:w="1488" w:type="dxa"/>
            <w:vAlign w:val="bottom"/>
          </w:tcPr>
          <w:p w14:paraId="5DA04597" w14:textId="49C15CA4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 (1.2%)</w:t>
            </w:r>
          </w:p>
        </w:tc>
        <w:tc>
          <w:tcPr>
            <w:tcW w:w="1489" w:type="dxa"/>
            <w:vAlign w:val="bottom"/>
          </w:tcPr>
          <w:p w14:paraId="689AA684" w14:textId="2CF67B1C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815F4E" w:rsidRPr="001878D5" w14:paraId="7943C39F" w14:textId="77777777" w:rsidTr="009871B6">
        <w:trPr>
          <w:trHeight w:val="280"/>
        </w:trPr>
        <w:tc>
          <w:tcPr>
            <w:tcW w:w="24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94BA7C" w14:textId="0382BBC2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bottom"/>
          </w:tcPr>
          <w:p w14:paraId="36C32EAB" w14:textId="6846826F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bottom"/>
          </w:tcPr>
          <w:p w14:paraId="78E22744" w14:textId="016F9988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bottom"/>
          </w:tcPr>
          <w:p w14:paraId="1709510B" w14:textId="548F44CF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bottom"/>
          </w:tcPr>
          <w:p w14:paraId="5B76D7DB" w14:textId="0211A2A3" w:rsidR="00815F4E" w:rsidRPr="009C0651" w:rsidRDefault="00815F4E" w:rsidP="00815F4E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C065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6C930E47" w14:textId="7F7BFB0B" w:rsidR="00B30C55" w:rsidRPr="001878D5" w:rsidRDefault="00B30C55" w:rsidP="00B30C55">
      <w:pPr>
        <w:jc w:val="both"/>
        <w:rPr>
          <w:rFonts w:ascii="Times New Roman" w:eastAsia="DengXian" w:hAnsi="Times New Roman" w:cs="Times New Roman"/>
          <w:color w:val="000000"/>
          <w:sz w:val="22"/>
        </w:rPr>
      </w:pPr>
      <w:r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>Abbreviations:</w:t>
      </w:r>
      <w:r w:rsidRPr="001878D5">
        <w:rPr>
          <w:rFonts w:ascii="Times New Roman" w:eastAsia="DengXian" w:hAnsi="Times New Roman" w:cs="Times New Roman"/>
          <w:color w:val="000000"/>
          <w:sz w:val="22"/>
        </w:rPr>
        <w:t xml:space="preserve"> MSD, matched sibling donor; MUD, matched unrelated donor; H</w:t>
      </w:r>
      <w:r w:rsidR="008E70BC">
        <w:rPr>
          <w:rFonts w:ascii="Times New Roman" w:eastAsia="DengXian" w:hAnsi="Times New Roman" w:cs="Times New Roman"/>
          <w:color w:val="000000"/>
          <w:sz w:val="22"/>
        </w:rPr>
        <w:t>aplo</w:t>
      </w:r>
      <w:r w:rsidRPr="001878D5">
        <w:rPr>
          <w:rFonts w:ascii="Times New Roman" w:eastAsia="DengXian" w:hAnsi="Times New Roman" w:cs="Times New Roman"/>
          <w:color w:val="000000"/>
          <w:sz w:val="22"/>
        </w:rPr>
        <w:t xml:space="preserve">, haploidentical donor; </w:t>
      </w:r>
      <w:r w:rsidR="00FD27C4">
        <w:rPr>
          <w:rFonts w:ascii="Times New Roman" w:eastAsia="DengXian" w:hAnsi="Times New Roman" w:cs="Times New Roman" w:hint="eastAsia"/>
          <w:color w:val="000000"/>
          <w:sz w:val="22"/>
        </w:rPr>
        <w:t>CSA</w:t>
      </w:r>
      <w:r w:rsidR="00FD27C4">
        <w:rPr>
          <w:rFonts w:ascii="Times New Roman" w:eastAsia="DengXian" w:hAnsi="Times New Roman" w:cs="Times New Roman"/>
          <w:color w:val="000000"/>
          <w:sz w:val="22"/>
        </w:rPr>
        <w:t xml:space="preserve">, </w:t>
      </w:r>
      <w:r w:rsidR="005C28E1" w:rsidRPr="00EB7422">
        <w:rPr>
          <w:rFonts w:ascii="Times New Roman" w:eastAsia="DengXian" w:hAnsi="Times New Roman" w:cs="Times New Roman"/>
          <w:color w:val="000000"/>
          <w:sz w:val="22"/>
        </w:rPr>
        <w:t>cyclosporine A</w:t>
      </w:r>
      <w:r w:rsidR="00EB7422" w:rsidRPr="00EB7422">
        <w:rPr>
          <w:rFonts w:ascii="Times New Roman" w:eastAsia="DengXian" w:hAnsi="Times New Roman" w:cs="Times New Roman"/>
          <w:color w:val="000000"/>
          <w:sz w:val="22"/>
        </w:rPr>
        <w:t xml:space="preserve">; </w:t>
      </w:r>
      <w:r w:rsidR="00003FA7">
        <w:rPr>
          <w:rFonts w:ascii="Times New Roman" w:eastAsia="DengXian" w:hAnsi="Times New Roman" w:cs="Times New Roman"/>
          <w:color w:val="000000"/>
          <w:sz w:val="22"/>
        </w:rPr>
        <w:t xml:space="preserve">MTX, </w:t>
      </w:r>
      <w:r w:rsidR="00003FA7" w:rsidRPr="00003FA7">
        <w:rPr>
          <w:rFonts w:ascii="Times New Roman" w:eastAsia="DengXian" w:hAnsi="Times New Roman" w:cs="Times New Roman"/>
          <w:color w:val="000000"/>
          <w:sz w:val="22"/>
        </w:rPr>
        <w:t xml:space="preserve">methotrexate; </w:t>
      </w:r>
      <w:r w:rsidR="00003FA7">
        <w:rPr>
          <w:rFonts w:ascii="Times New Roman" w:eastAsia="DengXian" w:hAnsi="Times New Roman" w:cs="Times New Roman"/>
          <w:color w:val="000000"/>
          <w:sz w:val="22"/>
        </w:rPr>
        <w:t xml:space="preserve">Tacro, </w:t>
      </w:r>
      <w:r w:rsidR="00071CBF">
        <w:rPr>
          <w:rFonts w:ascii="Times New Roman" w:eastAsia="DengXian" w:hAnsi="Times New Roman" w:cs="Times New Roman"/>
          <w:color w:val="000000"/>
          <w:sz w:val="22"/>
        </w:rPr>
        <w:t>t</w:t>
      </w:r>
      <w:r w:rsidR="00003FA7">
        <w:rPr>
          <w:rFonts w:ascii="Times New Roman" w:eastAsia="DengXian" w:hAnsi="Times New Roman" w:cs="Times New Roman"/>
          <w:color w:val="000000"/>
          <w:sz w:val="22"/>
        </w:rPr>
        <w:t xml:space="preserve">acrolimus; </w:t>
      </w:r>
      <w:r w:rsidR="009C6069">
        <w:rPr>
          <w:rFonts w:ascii="Times New Roman" w:eastAsia="DengXian" w:hAnsi="Times New Roman" w:cs="Times New Roman"/>
          <w:color w:val="000000"/>
          <w:sz w:val="22"/>
        </w:rPr>
        <w:t xml:space="preserve">MMF, </w:t>
      </w:r>
      <w:r w:rsidR="008E70BC">
        <w:rPr>
          <w:rFonts w:ascii="Times New Roman" w:eastAsia="DengXian" w:hAnsi="Times New Roman" w:cs="Times New Roman"/>
          <w:color w:val="000000"/>
          <w:sz w:val="22"/>
        </w:rPr>
        <w:t>m</w:t>
      </w:r>
      <w:r w:rsidR="00FE0D18" w:rsidRPr="00BC5987">
        <w:rPr>
          <w:rFonts w:ascii="Times New Roman" w:eastAsia="DengXian" w:hAnsi="Times New Roman" w:cs="Times New Roman"/>
          <w:color w:val="000000"/>
          <w:sz w:val="22"/>
        </w:rPr>
        <w:t>ycophenolate mofetil</w:t>
      </w:r>
      <w:r w:rsidR="00BC5987" w:rsidRPr="00BC5987">
        <w:rPr>
          <w:rFonts w:ascii="Times New Roman" w:eastAsia="DengXian" w:hAnsi="Times New Roman" w:cs="Times New Roman"/>
          <w:color w:val="000000"/>
          <w:sz w:val="22"/>
        </w:rPr>
        <w:t xml:space="preserve">; </w:t>
      </w:r>
      <w:r w:rsidR="00BC5987">
        <w:rPr>
          <w:rFonts w:ascii="Times New Roman" w:eastAsia="DengXian" w:hAnsi="Times New Roman" w:cs="Times New Roman"/>
          <w:color w:val="000000"/>
          <w:sz w:val="22"/>
        </w:rPr>
        <w:t xml:space="preserve">Siro, </w:t>
      </w:r>
      <w:r w:rsidR="00071CBF">
        <w:rPr>
          <w:rFonts w:ascii="Times New Roman" w:eastAsia="DengXian" w:hAnsi="Times New Roman" w:cs="Times New Roman"/>
          <w:color w:val="000000"/>
          <w:sz w:val="22"/>
        </w:rPr>
        <w:t xml:space="preserve">sirolimus; </w:t>
      </w:r>
    </w:p>
    <w:p w14:paraId="7F8926C2" w14:textId="77777777" w:rsidR="004B42D8" w:rsidRDefault="004B42D8">
      <w:pPr>
        <w:rPr>
          <w:rFonts w:ascii="Times New Roman" w:hAnsi="Times New Roman" w:cs="Times New Roman"/>
        </w:rPr>
      </w:pPr>
    </w:p>
    <w:p w14:paraId="7C95CA05" w14:textId="77777777" w:rsidR="00702310" w:rsidRDefault="00702310">
      <w:pPr>
        <w:rPr>
          <w:rFonts w:ascii="Times New Roman" w:hAnsi="Times New Roman" w:cs="Times New Roman"/>
        </w:rPr>
      </w:pPr>
    </w:p>
    <w:p w14:paraId="5E315D56" w14:textId="6C213045" w:rsidR="00B2586D" w:rsidRPr="00713C5E" w:rsidRDefault="00381BF0" w:rsidP="00B2586D">
      <w:pP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  <w:r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>Supplementary Table S</w:t>
      </w:r>
      <w:r>
        <w:rPr>
          <w:rFonts w:ascii="Times New Roman" w:eastAsia="DengXian" w:hAnsi="Times New Roman" w:cs="Times New Roman"/>
          <w:b/>
          <w:bCs/>
          <w:color w:val="000000"/>
          <w:sz w:val="22"/>
        </w:rPr>
        <w:t>4</w:t>
      </w:r>
      <w:r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>.</w:t>
      </w:r>
      <w:r w:rsidR="00B2586D" w:rsidRPr="00713C5E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 Transplant outcomes of </w:t>
      </w:r>
      <w:r w:rsidR="00DD07CC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the entire </w:t>
      </w:r>
      <w:r w:rsidR="005428D9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cohort</w:t>
      </w:r>
    </w:p>
    <w:tbl>
      <w:tblPr>
        <w:tblW w:w="8719" w:type="dxa"/>
        <w:tblLayout w:type="fixed"/>
        <w:tblLook w:val="04A0" w:firstRow="1" w:lastRow="0" w:firstColumn="1" w:lastColumn="0" w:noHBand="0" w:noVBand="1"/>
      </w:tblPr>
      <w:tblGrid>
        <w:gridCol w:w="1397"/>
        <w:gridCol w:w="1464"/>
        <w:gridCol w:w="1464"/>
        <w:gridCol w:w="1465"/>
        <w:gridCol w:w="1464"/>
        <w:gridCol w:w="1465"/>
      </w:tblGrid>
      <w:tr w:rsidR="009E24D2" w:rsidRPr="00786B8E" w14:paraId="49597F69" w14:textId="77777777" w:rsidTr="00B77391">
        <w:trPr>
          <w:trHeight w:val="260"/>
        </w:trPr>
        <w:tc>
          <w:tcPr>
            <w:tcW w:w="8719" w:type="dxa"/>
            <w:gridSpan w:val="6"/>
            <w:tcBorders>
              <w:top w:val="single" w:sz="4" w:space="0" w:color="auto"/>
            </w:tcBorders>
          </w:tcPr>
          <w:p w14:paraId="0F3041D0" w14:textId="74FD5655" w:rsidR="009E24D2" w:rsidRPr="001A0EFD" w:rsidRDefault="009E24D2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E24D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urvival outc</w:t>
            </w:r>
            <w:r w:rsidRPr="00F7156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omes</w:t>
            </w:r>
            <w:r w:rsidR="00884653" w:rsidRPr="00F7156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estimation </w:t>
            </w:r>
            <w:r w:rsidR="006B778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="00884653" w:rsidRPr="00F7156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95% CI%</w:t>
            </w:r>
            <w:r w:rsidR="006B778A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  <w:r w:rsidR="00884653" w:rsidRPr="00F7156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BE68C3" w:rsidRPr="00786B8E" w14:paraId="4C4FD5C4" w14:textId="77777777" w:rsidTr="00237FAE">
        <w:trPr>
          <w:trHeight w:val="73"/>
        </w:trPr>
        <w:tc>
          <w:tcPr>
            <w:tcW w:w="1397" w:type="dxa"/>
            <w:tcBorders>
              <w:bottom w:val="single" w:sz="4" w:space="0" w:color="auto"/>
            </w:tcBorders>
          </w:tcPr>
          <w:p w14:paraId="0979B77D" w14:textId="77777777" w:rsidR="00BE68C3" w:rsidRPr="00786B8E" w:rsidRDefault="00BE68C3" w:rsidP="00BE68C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80EFCF" w14:textId="55E8EE8E" w:rsidR="00BE68C3" w:rsidRPr="001A0EFD" w:rsidRDefault="00BE68C3" w:rsidP="00BE68C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I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7C90EB" w14:textId="77777777" w:rsidR="00BE68C3" w:rsidRPr="001A0EFD" w:rsidRDefault="00BE68C3" w:rsidP="00BE68C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EF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RM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D07478" w14:textId="19139D4E" w:rsidR="00BE68C3" w:rsidRPr="001A0EFD" w:rsidRDefault="00BE68C3" w:rsidP="00BE68C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EF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OS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10E50E" w14:textId="6116C019" w:rsidR="00BE68C3" w:rsidRPr="001A0EFD" w:rsidRDefault="00BE68C3" w:rsidP="00BE68C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LFS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300C2D" w14:textId="77777777" w:rsidR="00BE68C3" w:rsidRPr="001A0EFD" w:rsidRDefault="00BE68C3" w:rsidP="00BE68C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EF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RFS</w:t>
            </w:r>
          </w:p>
        </w:tc>
      </w:tr>
      <w:tr w:rsidR="00B2586D" w:rsidRPr="00786B8E" w14:paraId="05FDC691" w14:textId="77777777" w:rsidTr="00FD300A">
        <w:trPr>
          <w:trHeight w:val="260"/>
        </w:trPr>
        <w:tc>
          <w:tcPr>
            <w:tcW w:w="1397" w:type="dxa"/>
            <w:tcBorders>
              <w:top w:val="single" w:sz="4" w:space="0" w:color="auto"/>
            </w:tcBorders>
          </w:tcPr>
          <w:p w14:paraId="599E2266" w14:textId="77777777" w:rsidR="00091239" w:rsidRPr="002738F1" w:rsidRDefault="00B2586D" w:rsidP="0009123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738F1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2 years</w:t>
            </w:r>
          </w:p>
          <w:p w14:paraId="2DC89B9E" w14:textId="0EBD8385" w:rsidR="00091239" w:rsidRPr="00786B8E" w:rsidRDefault="00091239" w:rsidP="0009123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59B648" w14:textId="77777777" w:rsidR="00091239" w:rsidRDefault="00993D29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D2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4.9 </w:t>
            </w:r>
          </w:p>
          <w:p w14:paraId="0406C6F5" w14:textId="19627347" w:rsidR="00B2586D" w:rsidRPr="00786B8E" w:rsidRDefault="00993D29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93D2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30.7-39.1)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2AC3E0" w14:textId="77777777" w:rsidR="003B2C88" w:rsidRDefault="003B2C88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B2C8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5.1 </w:t>
            </w:r>
          </w:p>
          <w:p w14:paraId="130B4E38" w14:textId="544709EE" w:rsidR="00B2586D" w:rsidRPr="00786B8E" w:rsidRDefault="003B2C88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B2C8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12.1-18.4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3B5CE5" w14:textId="77777777" w:rsidR="00572468" w:rsidRDefault="003B18DE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B18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60.8 </w:t>
            </w:r>
          </w:p>
          <w:p w14:paraId="33C46A13" w14:textId="6B104BE6" w:rsidR="00B2586D" w:rsidRPr="00786B8E" w:rsidRDefault="003B18DE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B18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56.2-65)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35D06B" w14:textId="77777777" w:rsidR="003C03CF" w:rsidRDefault="003B18DE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B18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0 </w:t>
            </w:r>
          </w:p>
          <w:p w14:paraId="1126296E" w14:textId="4C63529A" w:rsidR="00B2586D" w:rsidRPr="00786B8E" w:rsidRDefault="003B18DE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B18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45.5-54.4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2A12DB" w14:textId="77777777" w:rsidR="003F2FFB" w:rsidRDefault="003B18DE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B18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9.9 </w:t>
            </w:r>
          </w:p>
          <w:p w14:paraId="0010223A" w14:textId="3567024A" w:rsidR="00B2586D" w:rsidRPr="00786B8E" w:rsidRDefault="003B18DE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B18D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35.6-44.2)</w:t>
            </w:r>
          </w:p>
        </w:tc>
      </w:tr>
      <w:tr w:rsidR="00237FAE" w:rsidRPr="00786B8E" w14:paraId="46E10CE3" w14:textId="77777777" w:rsidTr="00FD300A">
        <w:trPr>
          <w:trHeight w:val="554"/>
        </w:trPr>
        <w:tc>
          <w:tcPr>
            <w:tcW w:w="1397" w:type="dxa"/>
            <w:tcBorders>
              <w:bottom w:val="single" w:sz="4" w:space="0" w:color="auto"/>
            </w:tcBorders>
          </w:tcPr>
          <w:p w14:paraId="66E28EA0" w14:textId="77777777" w:rsidR="00237FAE" w:rsidRPr="002738F1" w:rsidRDefault="00237FAE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738F1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5 years</w:t>
            </w:r>
          </w:p>
          <w:p w14:paraId="73B764B1" w14:textId="0A4E7450" w:rsidR="00237FAE" w:rsidRPr="002738F1" w:rsidRDefault="00237FAE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AE1A21" w14:textId="77777777" w:rsidR="00237FAE" w:rsidRDefault="00237FAE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37F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0.8 </w:t>
            </w:r>
          </w:p>
          <w:p w14:paraId="5D9ED4C0" w14:textId="722A941E" w:rsidR="00237FAE" w:rsidRPr="00786B8E" w:rsidRDefault="00237FAE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37FA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36.1-45.4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E6D61C" w14:textId="77777777" w:rsidR="00D2054D" w:rsidRDefault="00D974F6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974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6.9 </w:t>
            </w:r>
          </w:p>
          <w:p w14:paraId="3154BA85" w14:textId="6FABD244" w:rsidR="00237FAE" w:rsidRPr="00786B8E" w:rsidRDefault="00D974F6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974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 w:rsidR="002E191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  <w:r w:rsidRPr="00D974F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7-20.4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B23DC0" w14:textId="77777777" w:rsidR="007C05BD" w:rsidRDefault="007C05BD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5B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7.8 </w:t>
            </w:r>
          </w:p>
          <w:p w14:paraId="1A8441F5" w14:textId="72BFF141" w:rsidR="00237FAE" w:rsidRPr="00786B8E" w:rsidRDefault="007C05BD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C05B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42.6-52.8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289EC1" w14:textId="77777777" w:rsidR="00D96921" w:rsidRDefault="00D96921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9692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2.3 </w:t>
            </w:r>
          </w:p>
          <w:p w14:paraId="5EE30BF9" w14:textId="542D70E4" w:rsidR="00237FAE" w:rsidRPr="00786B8E" w:rsidRDefault="00D96921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9692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37.5-47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0BE268" w14:textId="77777777" w:rsidR="002B3EEE" w:rsidRDefault="004A0E96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A0E9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3.5 </w:t>
            </w:r>
          </w:p>
          <w:p w14:paraId="474F4399" w14:textId="2F632A32" w:rsidR="00237FAE" w:rsidRPr="00786B8E" w:rsidRDefault="004A0E96" w:rsidP="001D44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4A0E96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29.1-38)</w:t>
            </w:r>
          </w:p>
        </w:tc>
      </w:tr>
    </w:tbl>
    <w:p w14:paraId="5B7E8DF2" w14:textId="77777777" w:rsidR="00241B0D" w:rsidRPr="00786B8E" w:rsidRDefault="00241B0D" w:rsidP="00B2586D">
      <w:pPr>
        <w:rPr>
          <w:rFonts w:ascii="Times New Roman" w:eastAsia="DengXian" w:hAnsi="Times New Roman" w:cs="Times New Roman"/>
          <w:color w:val="000000"/>
          <w:sz w:val="22"/>
          <w:szCs w:val="22"/>
        </w:rPr>
      </w:pPr>
    </w:p>
    <w:tbl>
      <w:tblPr>
        <w:tblW w:w="8755" w:type="dxa"/>
        <w:tblLayout w:type="fixed"/>
        <w:tblLook w:val="04A0" w:firstRow="1" w:lastRow="0" w:firstColumn="1" w:lastColumn="0" w:noHBand="0" w:noVBand="1"/>
      </w:tblPr>
      <w:tblGrid>
        <w:gridCol w:w="1459"/>
        <w:gridCol w:w="1626"/>
        <w:gridCol w:w="1292"/>
        <w:gridCol w:w="1459"/>
        <w:gridCol w:w="1459"/>
        <w:gridCol w:w="1460"/>
      </w:tblGrid>
      <w:tr w:rsidR="004F4A6E" w:rsidRPr="00786B8E" w14:paraId="1EC2E822" w14:textId="77777777" w:rsidTr="002B53DA">
        <w:trPr>
          <w:trHeight w:val="260"/>
        </w:trPr>
        <w:tc>
          <w:tcPr>
            <w:tcW w:w="8755" w:type="dxa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14:paraId="61B603F6" w14:textId="5F12BBAC" w:rsidR="004F4A6E" w:rsidRPr="00126E72" w:rsidRDefault="004F4A6E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VHD</w:t>
            </w:r>
            <w:r w:rsidR="00D63CE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3064C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incidence </w:t>
            </w:r>
            <w:r w:rsidR="003064C2" w:rsidRPr="00F7156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estimation</w:t>
            </w:r>
            <w:r w:rsidR="006B405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="003064C2" w:rsidRPr="00F7156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95% CI%</w:t>
            </w:r>
            <w:r w:rsidR="006B405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  <w:r w:rsidR="003064C2" w:rsidRPr="00F71566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7361AD" w:rsidRPr="00786B8E" w14:paraId="25D6BC87" w14:textId="607F1CDB" w:rsidTr="00AB3416">
        <w:trPr>
          <w:trHeight w:val="260"/>
        </w:trPr>
        <w:tc>
          <w:tcPr>
            <w:tcW w:w="30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426142" w14:textId="77777777" w:rsidR="007361AD" w:rsidRPr="001A0EFD" w:rsidRDefault="007361AD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6E7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GVHD (</w:t>
            </w:r>
            <w:r w:rsidRPr="001A0EF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180 days</w:t>
            </w:r>
            <w:r w:rsidRPr="00126E7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751" w:type="dxa"/>
            <w:gridSpan w:val="2"/>
            <w:tcBorders>
              <w:bottom w:val="single" w:sz="4" w:space="0" w:color="auto"/>
            </w:tcBorders>
          </w:tcPr>
          <w:p w14:paraId="42C1DE65" w14:textId="3B149E32" w:rsidR="007361AD" w:rsidRPr="00126E72" w:rsidRDefault="007361AD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6E72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c</w:t>
            </w:r>
            <w:r w:rsidRPr="00126E7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VHD (2 years)</w:t>
            </w:r>
          </w:p>
        </w:tc>
        <w:tc>
          <w:tcPr>
            <w:tcW w:w="2919" w:type="dxa"/>
            <w:gridSpan w:val="2"/>
            <w:tcBorders>
              <w:bottom w:val="single" w:sz="4" w:space="0" w:color="auto"/>
            </w:tcBorders>
          </w:tcPr>
          <w:p w14:paraId="0782F5BF" w14:textId="1259A485" w:rsidR="007361AD" w:rsidRPr="00126E72" w:rsidRDefault="007361AD" w:rsidP="001D44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26E72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c</w:t>
            </w:r>
            <w:r w:rsidRPr="00126E72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VHD (5 years)</w:t>
            </w:r>
          </w:p>
        </w:tc>
      </w:tr>
      <w:tr w:rsidR="00DF3901" w:rsidRPr="00786B8E" w14:paraId="55EBF9A7" w14:textId="461A6159" w:rsidTr="00AB3416">
        <w:trPr>
          <w:trHeight w:val="357"/>
        </w:trPr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0B46E2" w14:textId="676F55B1" w:rsidR="00DF3901" w:rsidRPr="001A0EFD" w:rsidRDefault="00DF3901" w:rsidP="00DF39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D3CE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Grades </w:t>
            </w:r>
            <w:r w:rsidRPr="001A0EF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I-IV</w:t>
            </w:r>
            <w:r w:rsidRPr="00CD3CE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AB1CA6" w14:textId="454A39F2" w:rsidR="00DF3901" w:rsidRPr="001A0EFD" w:rsidRDefault="00DF3901" w:rsidP="00AC7F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D3CE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Grades </w:t>
            </w:r>
            <w:r w:rsidRPr="001A0EFD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II-IV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4E203931" w14:textId="02D8EF09" w:rsidR="00DF3901" w:rsidRPr="00CD3CE7" w:rsidRDefault="00DF3901" w:rsidP="00AB7C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D3CE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O</w:t>
            </w:r>
            <w:r w:rsidRPr="00CD3CE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verall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48AE8EA1" w14:textId="26FB2F06" w:rsidR="00DF3901" w:rsidRPr="00CD3CE7" w:rsidRDefault="00DF3901" w:rsidP="00DF39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D3CE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Extensive 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3D7DF6FB" w14:textId="006B7D4A" w:rsidR="00DF3901" w:rsidRPr="00CD3CE7" w:rsidRDefault="00DF3901" w:rsidP="00DF39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D3CE7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O</w:t>
            </w:r>
            <w:r w:rsidRPr="00CD3CE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verall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7D157FAD" w14:textId="0D47BF17" w:rsidR="00DF3901" w:rsidRPr="00CD3CE7" w:rsidRDefault="00DF3901" w:rsidP="00DF39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D3CE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Extensive </w:t>
            </w:r>
          </w:p>
        </w:tc>
      </w:tr>
      <w:tr w:rsidR="00DF3901" w:rsidRPr="00786B8E" w14:paraId="048579A2" w14:textId="3CD002B7" w:rsidTr="00AB3416">
        <w:trPr>
          <w:trHeight w:val="260"/>
        </w:trPr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CAFF88" w14:textId="77777777" w:rsidR="005B1A0F" w:rsidRDefault="005B1A0F" w:rsidP="00DF39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B1A0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6 </w:t>
            </w:r>
          </w:p>
          <w:p w14:paraId="58D5682A" w14:textId="6E820D53" w:rsidR="00DF3901" w:rsidRPr="00786B8E" w:rsidRDefault="005B1A0F" w:rsidP="00DF39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B1A0F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22.5-29.7)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EF5084" w14:textId="77777777" w:rsidR="001460F0" w:rsidRDefault="00ED2EA0" w:rsidP="00DF39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D2E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3 </w:t>
            </w:r>
          </w:p>
          <w:p w14:paraId="0E09EDB3" w14:textId="1BBFEF21" w:rsidR="00DF3901" w:rsidRPr="00786B8E" w:rsidRDefault="00ED2EA0" w:rsidP="00DF39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ED2EA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10.4-15.9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3C6AF650" w14:textId="77777777" w:rsidR="00977FEC" w:rsidRDefault="00977FEC" w:rsidP="00DF39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7FE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9.8 </w:t>
            </w:r>
          </w:p>
          <w:p w14:paraId="1BFFF246" w14:textId="4E3F5950" w:rsidR="00DF3901" w:rsidRPr="00786B8E" w:rsidRDefault="00977FEC" w:rsidP="00DF39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77FE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35.4-44.2)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4DB248A8" w14:textId="77777777" w:rsidR="003275F5" w:rsidRDefault="003275F5" w:rsidP="00DF39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275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7.2 </w:t>
            </w:r>
          </w:p>
          <w:p w14:paraId="581FE5D2" w14:textId="155AE89D" w:rsidR="00DF3901" w:rsidRPr="00786B8E" w:rsidRDefault="003275F5" w:rsidP="00DF39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275F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13.9-20.9)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0FE0B333" w14:textId="77777777" w:rsidR="00DA0489" w:rsidRDefault="00DA0489" w:rsidP="00DF39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A04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41.5 </w:t>
            </w:r>
          </w:p>
          <w:p w14:paraId="479A3AFE" w14:textId="30E225ED" w:rsidR="00DF3901" w:rsidRPr="00786B8E" w:rsidRDefault="00DA0489" w:rsidP="00DF39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A04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36.8-46)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1138F083" w14:textId="77777777" w:rsidR="00DA0489" w:rsidRDefault="00DA0489" w:rsidP="00DF39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A04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9.4 </w:t>
            </w:r>
          </w:p>
          <w:p w14:paraId="1304EB7E" w14:textId="2BF29B95" w:rsidR="00DF3901" w:rsidRPr="00786B8E" w:rsidRDefault="00DA0489" w:rsidP="00DF390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A0489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15.8-23.4)</w:t>
            </w:r>
          </w:p>
        </w:tc>
      </w:tr>
    </w:tbl>
    <w:p w14:paraId="76E8BED7" w14:textId="77777777" w:rsidR="00B2586D" w:rsidRPr="00713C5E" w:rsidRDefault="00B2586D" w:rsidP="00B2586D">
      <w:pP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</w:pPr>
    </w:p>
    <w:p w14:paraId="355D7A80" w14:textId="77777777" w:rsidR="00B2586D" w:rsidRDefault="00B2586D">
      <w:pPr>
        <w:rPr>
          <w:rFonts w:ascii="Times New Roman" w:hAnsi="Times New Roman" w:cs="Times New Roman"/>
          <w:sz w:val="22"/>
          <w:szCs w:val="22"/>
        </w:rPr>
      </w:pPr>
    </w:p>
    <w:p w14:paraId="208B26BB" w14:textId="77777777" w:rsidR="007E3354" w:rsidRDefault="007E3354">
      <w:pPr>
        <w:rPr>
          <w:rFonts w:ascii="Times New Roman" w:hAnsi="Times New Roman" w:cs="Times New Roman" w:hint="eastAsia"/>
          <w:sz w:val="22"/>
          <w:szCs w:val="22"/>
        </w:rPr>
      </w:pPr>
    </w:p>
    <w:p w14:paraId="2986B7F8" w14:textId="77777777" w:rsidR="007E3354" w:rsidRDefault="007E3354" w:rsidP="002F4409">
      <w:pPr>
        <w:rPr>
          <w:rFonts w:ascii="Times New Roman" w:eastAsia="DengXian" w:hAnsi="Times New Roman" w:cs="Times New Roman"/>
          <w:b/>
          <w:bCs/>
          <w:color w:val="000000"/>
          <w:sz w:val="22"/>
        </w:rPr>
        <w:sectPr w:rsidR="007E3354" w:rsidSect="00D7467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D1CFDD0" w14:textId="644A12C2" w:rsidR="007E3354" w:rsidRPr="007E3354" w:rsidRDefault="007E3354" w:rsidP="007E3354">
      <w:pPr>
        <w:rPr>
          <w:rFonts w:ascii="Times New Roman" w:eastAsia="DengXian" w:hAnsi="Times New Roman" w:cs="Times New Roman"/>
          <w:b/>
          <w:bCs/>
          <w:color w:val="000000"/>
          <w:sz w:val="22"/>
        </w:rPr>
      </w:pPr>
      <w:r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lastRenderedPageBreak/>
        <w:t>Supplementary Table S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2"/>
        </w:rPr>
        <w:t>5</w:t>
      </w:r>
      <w:r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>.</w:t>
      </w:r>
      <w:r w:rsidRPr="007E3354">
        <w:rPr>
          <w:rFonts w:ascii="Times New Roman" w:eastAsia="DengXian" w:hAnsi="Times New Roman" w:cs="Times New Roman"/>
          <w:b/>
          <w:bCs/>
          <w:color w:val="000000"/>
          <w:sz w:val="22"/>
        </w:rPr>
        <w:t xml:space="preserve"> Univariate analysis on factors affecting allo-HCT outcomes for adverse-risk KMT2Ar AML patients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127"/>
        <w:gridCol w:w="2078"/>
        <w:gridCol w:w="2120"/>
        <w:gridCol w:w="1979"/>
        <w:gridCol w:w="1838"/>
        <w:gridCol w:w="1837"/>
        <w:gridCol w:w="1979"/>
      </w:tblGrid>
      <w:tr w:rsidR="007E3354" w:rsidRPr="007E3354" w14:paraId="4A0DC3D5" w14:textId="77777777" w:rsidTr="00F41BF9">
        <w:trPr>
          <w:trHeight w:val="26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E5B5" w14:textId="77777777" w:rsidR="007E3354" w:rsidRPr="007E3354" w:rsidRDefault="007E3354" w:rsidP="00F41B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4618" w14:textId="77777777" w:rsidR="007E3354" w:rsidRPr="007E3354" w:rsidRDefault="007E3354" w:rsidP="00F41BF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3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8BCB9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2-year results</w:t>
            </w:r>
          </w:p>
        </w:tc>
      </w:tr>
      <w:tr w:rsidR="007E3354" w:rsidRPr="007E3354" w14:paraId="01E256FA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1E9EEB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AC35D5C" w14:textId="77777777" w:rsidR="007E3354" w:rsidRPr="007E3354" w:rsidRDefault="007E3354" w:rsidP="00F41BF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E170E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elapse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B54FF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RM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CAA9B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LFS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DD1D7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OS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C0CF6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RFS</w:t>
            </w:r>
          </w:p>
        </w:tc>
      </w:tr>
      <w:tr w:rsidR="007E3354" w:rsidRPr="007E3354" w14:paraId="2C861213" w14:textId="77777777" w:rsidTr="00F41BF9">
        <w:trPr>
          <w:trHeight w:val="260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632F6825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Type of donor, 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CBB3D8B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SD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2634CFC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.1%[33.6-48.4]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137CF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.1% [3.2-10.3]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AE567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.8% [45-60]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36FBC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.4% [57.8-72.1]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66BDA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% [34.5-49.3]</w:t>
            </w:r>
          </w:p>
        </w:tc>
      </w:tr>
      <w:tr w:rsidR="007E3354" w:rsidRPr="007E3354" w14:paraId="4C701598" w14:textId="77777777" w:rsidTr="00F41BF9">
        <w:trPr>
          <w:trHeight w:val="73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2E70200C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E8A283B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UD 10/10</w:t>
            </w:r>
          </w:p>
        </w:tc>
        <w:tc>
          <w:tcPr>
            <w:tcW w:w="2120" w:type="dxa"/>
            <w:tcBorders>
              <w:left w:val="nil"/>
            </w:tcBorders>
            <w:shd w:val="clear" w:color="auto" w:fill="auto"/>
            <w:noWrap/>
            <w:hideMark/>
          </w:tcPr>
          <w:p w14:paraId="353617E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2%[30.7-43.8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740DDA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3% [14.4-24.9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E84217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.4% [36.6-50.1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E059FB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% [47.9-61.6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8CDDBA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.6% [30.2-43.1]</w:t>
            </w:r>
          </w:p>
        </w:tc>
      </w:tr>
      <w:tr w:rsidR="007E3354" w:rsidRPr="007E3354" w14:paraId="2075AE12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F93B18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E5CB72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plo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35EB05D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% [13-28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44B320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3% [14.2-29.5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3CB80E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8.7% [48.8-67.3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11DCF0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4.5% [54.4-72.9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F9C0B9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.2% [33.9-52.2]</w:t>
            </w:r>
          </w:p>
        </w:tc>
      </w:tr>
      <w:tr w:rsidR="007E3354" w:rsidRPr="007E3354" w14:paraId="75E4236A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A3B91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D0064F2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432D7D9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337F66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4F5950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C62264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C6410C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7E3354" w:rsidRPr="007E3354" w14:paraId="69D1155B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2F8F25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7935F2C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4BB707E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7B8135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BCB07A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6F1BF6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3499B2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5D965863" w14:textId="77777777" w:rsidTr="00F41BF9">
        <w:trPr>
          <w:trHeight w:val="260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152D3248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Translocation type, 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1EEAF0E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(6;11)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3CBE56B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.2%[33.8-50.4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D11B83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.5%[10.2-21.9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BD62CD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.2%[33.8-50.4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428319E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4.8%[46-62.8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A86B9E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4%[23.8-39.2]</w:t>
            </w:r>
          </w:p>
        </w:tc>
      </w:tr>
      <w:tr w:rsidR="007E3354" w:rsidRPr="007E3354" w14:paraId="18CE9CFC" w14:textId="77777777" w:rsidTr="00F41BF9">
        <w:trPr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6BC9B1C4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3B5AA4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(11;19)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5B53672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.9%[23.5-36.6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29A8FD7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.8%[10.2-20.3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3107DD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.3%[47.7-62.1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AB8A97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3%[55.5-69.7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94A774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.4%[35.3-49.3]</w:t>
            </w:r>
          </w:p>
        </w:tc>
      </w:tr>
      <w:tr w:rsidR="007E3354" w:rsidRPr="007E3354" w14:paraId="244056E9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969403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5D27C6A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(10;11)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56FBCBF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.3%[32.1-50.1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4CBC9C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.3%[5.7-16.4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9096A8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8.5%[39-57.2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947B71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%[52.4-70.1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F47101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.7%[32.7-50.5]</w:t>
            </w:r>
          </w:p>
        </w:tc>
      </w:tr>
      <w:tr w:rsidR="007E3354" w:rsidRPr="007E3354" w14:paraId="72B22E2F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52F05A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FDB8004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other translocations 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12CAF2B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.7%[9.4-30.3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ECD56F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9%[14.8-38.5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68DA2A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.4%[40.7-67.8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2A5127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.9%[50.9-77.3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1C160F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.7%[35.5-62.4]</w:t>
            </w:r>
          </w:p>
        </w:tc>
      </w:tr>
      <w:tr w:rsidR="007E3354" w:rsidRPr="007E3354" w14:paraId="40D3DDCD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A2B95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5ACF72D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6793588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AB740E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342ABC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FC599E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AAF441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7E3354" w:rsidRPr="007E3354" w14:paraId="045B0EAC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AF0EB33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77BC252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51DA7F8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65A6F2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666E53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0475263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D4893C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4400846F" w14:textId="77777777" w:rsidTr="00F41BF9">
        <w:trPr>
          <w:trHeight w:val="260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344E7EE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atient age, </w:t>
            </w:r>
          </w:p>
          <w:p w14:paraId="42663F87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79FE3F3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&lt;45y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7BF8CD2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.5%[32.2-44.7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2E4006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1%[8.4-16.5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FF04D2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.4%[42.8-55.6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0CCB3E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3.2%[56.6-69.1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81F4E0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6%[31.4-43.7]</w:t>
            </w:r>
          </w:p>
        </w:tc>
      </w:tr>
      <w:tr w:rsidR="007E3354" w:rsidRPr="007E3354" w14:paraId="78AE80BF" w14:textId="77777777" w:rsidTr="00F41BF9">
        <w:trPr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62E56AC4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63DD63E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≥45y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5D50D7B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5%[25.8-37.3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170ADD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.9%[13.5-22.9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AC9346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.6%[44.2-56.6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3ECD29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8.4%[51.9-64.3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F591CB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.2%[36.1-48.2]</w:t>
            </w:r>
          </w:p>
        </w:tc>
      </w:tr>
      <w:tr w:rsidR="007E3354" w:rsidRPr="007E3354" w14:paraId="2D94561B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8E2668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D6449E9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4B74393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4C427C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43708F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E5F8F0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2FEA1D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7E3354" w:rsidRPr="007E3354" w14:paraId="582F7A2C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B813EA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6E0C422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57D13B2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0D7D34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2D087B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4F3FB5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2EFDC30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593D099A" w14:textId="77777777" w:rsidTr="00F41BF9">
        <w:trPr>
          <w:trHeight w:val="260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306EBE48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Year of HCT, </w:t>
            </w:r>
          </w:p>
          <w:p w14:paraId="238690E5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C7178A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ear&lt;2018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82DB7B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.6%[26.7-38.6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CEDD1C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.1%[13.5-23.2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A969C0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.3%[42.8-55.5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0EEBE05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9.9%[53.3-65.8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A0ABE8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.4%[34.2-46.6]</w:t>
            </w:r>
          </w:p>
        </w:tc>
      </w:tr>
      <w:tr w:rsidR="007E3354" w:rsidRPr="007E3354" w14:paraId="2E3C4471" w14:textId="77777777" w:rsidTr="00F41BF9">
        <w:trPr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15A645BE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6CE59F9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ear≥2018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555E780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.7%[30.7-42.7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242F84D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4%[8.7-16.6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E077C2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.9%[44.5-57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1032B46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1.4%[54.8-67.3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44034F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.4%[33.4-45.4]</w:t>
            </w:r>
          </w:p>
        </w:tc>
      </w:tr>
      <w:tr w:rsidR="007E3354" w:rsidRPr="007E3354" w14:paraId="51529EDF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1A67A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5088D19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1419E0D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FD322A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1E5EB6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0C850D9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7660EC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7E3354" w:rsidRPr="007E3354" w14:paraId="0723E416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9A5A707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305A577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5AA98B9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55DE78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E8798D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2FFE49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DF18FB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115AFFEB" w14:textId="77777777" w:rsidTr="00F41BF9">
        <w:trPr>
          <w:trHeight w:val="260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06F1C9BB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ype of AML, </w:t>
            </w:r>
          </w:p>
          <w:p w14:paraId="04D4C515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199684E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 novo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543629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.4%[30.9-40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2529DDD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.5%[12.3-19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230A10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.1%[44.2-53.8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E9D6EA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.5%[55.7-65.1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8AB5EA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.4%[34.8-44]</w:t>
            </w:r>
          </w:p>
        </w:tc>
      </w:tr>
      <w:tr w:rsidR="007E3354" w:rsidRPr="007E3354" w14:paraId="0F70D0E2" w14:textId="77777777" w:rsidTr="00F41BF9">
        <w:trPr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6B188647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6E43C9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condary AML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1CF45A6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9%[19.6-42.8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53BC43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4%[5.7-21.7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0E3DD7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6.8%[43.4-68.1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00B48D8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.3%[48.7-73.3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29A73A3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.6%[31-55.5]</w:t>
            </w:r>
          </w:p>
        </w:tc>
      </w:tr>
      <w:tr w:rsidR="007E3354" w:rsidRPr="007E3354" w14:paraId="411F333F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60A33F8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078ACB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3085BA4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547DD3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0FE0E1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D6E48C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AEBBF8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7E3354" w:rsidRPr="007E3354" w14:paraId="20D81F0A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4FDE14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AB98357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39F0932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D4ACE7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9E03A2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4A247CA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4CE13B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20D4F1B7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2B9355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K, 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8BFEF69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t CK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4650463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8%[26.8-36.8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0A2993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.8%[13.1-21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8DD197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1.4%[45.9-56.6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526CA7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3.5%[58.1-68.5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C310D3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.9%[35.7-46.1]</w:t>
            </w:r>
          </w:p>
        </w:tc>
      </w:tr>
      <w:tr w:rsidR="007E3354" w:rsidRPr="007E3354" w14:paraId="726359BD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49C130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C8521C2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K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5A6CE8B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.7%[34-51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F289B2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.9%[6.4-16.9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3D43B5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6.4%[37.6-54.8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FF5909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.2%[44.2-61.5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AB7A5D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8%[29.5-46.1]</w:t>
            </w:r>
          </w:p>
        </w:tc>
      </w:tr>
      <w:tr w:rsidR="007E3354" w:rsidRPr="007E3354" w14:paraId="59AFA5AF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76A01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9E7A87C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37375DA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20FFFB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AD216F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08C751B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1962FA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7E3354" w:rsidRPr="007E3354" w14:paraId="34E9E328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74205D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C0A57F0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33DC8F5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2F72FD7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9721B9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99A330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BA4309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73BF27F7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BBC537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K, 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2DBDA12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t MK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5749C17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8%[29.2-38.4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38F3B9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.5%[12.2-19.1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8EE998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.7%[45.7-55.5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48593C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.2%[57.3-66.8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384410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.3%[35.6-45]</w:t>
            </w:r>
          </w:p>
        </w:tc>
      </w:tr>
      <w:tr w:rsidR="007E3354" w:rsidRPr="007E3354" w14:paraId="36DB742A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6D360E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3BF6C5D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K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61ACE4E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4.6%[31.2-57.1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0D5755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3%[5.3-22.4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802554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.2%[29.9-55.7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C8E6F1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8%[33.8-60.8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2F49A21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2%[24.6-49.7]</w:t>
            </w:r>
          </w:p>
        </w:tc>
      </w:tr>
      <w:tr w:rsidR="007E3354" w:rsidRPr="007E3354" w14:paraId="65E62A3A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04511E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CA8A7EA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1D3EA8C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7DEB6C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6170F9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DBDF42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B4BCC3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7E3354" w:rsidRPr="007E3354" w14:paraId="0319A560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9EEE184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C4E54C0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141634C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2F26BE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922B26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322A3F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2F9C57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66995B53" w14:textId="77777777" w:rsidTr="00F41BF9">
        <w:trPr>
          <w:trHeight w:val="260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14:paraId="09EA155E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onditioning, </w:t>
            </w:r>
          </w:p>
          <w:p w14:paraId="7442612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197351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C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10DC62A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%[29.5-40.6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1C0D24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.7%[11-19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D50613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.2%[44.3-55.9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FAF1A7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.5%[56.5-67.9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B97B8C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.1%[32.5-43.6]</w:t>
            </w:r>
          </w:p>
        </w:tc>
      </w:tr>
      <w:tr w:rsidR="007E3354" w:rsidRPr="007E3354" w14:paraId="06C2E961" w14:textId="77777777" w:rsidTr="00F41BF9">
        <w:trPr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24516A9A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2735B8D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IC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7E8C269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.1%[28.4-41.9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1B2083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.6%[10.9-21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5F1DBD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.3%[42-56.2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A8C2B0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8.4%[51-65.1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E5BE73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.9%[34.8-48.7]</w:t>
            </w:r>
          </w:p>
        </w:tc>
      </w:tr>
      <w:tr w:rsidR="007E3354" w:rsidRPr="007E3354" w14:paraId="2ED4503A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E7FD60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9428F55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598159C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25D7C4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775CC5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D2C2A6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26459C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7E3354" w:rsidRPr="007E3354" w14:paraId="6D03D222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16985D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7DFF2B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456F228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38CA34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55FEB6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BD597E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2C30F3C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3B90E2BD" w14:textId="77777777" w:rsidTr="00F41BF9">
        <w:trPr>
          <w:trHeight w:val="260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46A143D5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emale to male, 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3B4285B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 F-&gt;M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17D0D1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.8%[30.2-39.5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56B0F2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.5%[12.2-19.1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730498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.7%[44.7-54.5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2822A3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.3%[55.2-65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6998BB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.6%[34.8-44.3]</w:t>
            </w:r>
          </w:p>
        </w:tc>
      </w:tr>
      <w:tr w:rsidR="007E3354" w:rsidRPr="007E3354" w14:paraId="215C905D" w14:textId="77777777" w:rsidTr="00F41BF9">
        <w:trPr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4057338B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C612EE4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-&gt;M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6750C10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.2%[24.1-44.5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200A58C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7%[7.4-21.8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7FD84D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.1%[40.9-62.2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3DE1A2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.1%[50.8-71.6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A9F03A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.9%[31.3-52.2]</w:t>
            </w:r>
          </w:p>
        </w:tc>
      </w:tr>
      <w:tr w:rsidR="007E3354" w:rsidRPr="007E3354" w14:paraId="389693A9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1B0012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1DEACE5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369BBED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FF5C67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2CB236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6195F3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6676B9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7E3354" w:rsidRPr="007E3354" w14:paraId="6EB1E1B5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3AB892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6B9269B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680B042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9ABA2C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88FF51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5B9926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B322B3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405AB664" w14:textId="77777777" w:rsidTr="00F41BF9">
        <w:trPr>
          <w:trHeight w:val="270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392CC415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atient CMV, 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56B1FB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t. CMV neg.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79AB766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.1%[29.1-43.2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1EA5AF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.7%[10-20.2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6B0477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.2%[41.6-56.4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43B3621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.7%[52.9-67.5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3C825B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.4%[29.4-43.3]</w:t>
            </w:r>
          </w:p>
        </w:tc>
      </w:tr>
      <w:tr w:rsidR="007E3354" w:rsidRPr="007E3354" w14:paraId="5040316E" w14:textId="77777777" w:rsidTr="00F41BF9">
        <w:trPr>
          <w:trHeight w:val="196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7313F1EB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F34AB2C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t. CMV pos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029798E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.3%[28.9-39.7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CD2325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.2%[11.4-19.4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6E2B5B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.5%[44.7-56.1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262D49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1.3%[55.4-66.6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483682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.7%[36-47.2]</w:t>
            </w:r>
          </w:p>
        </w:tc>
      </w:tr>
      <w:tr w:rsidR="007E3354" w:rsidRPr="007E3354" w14:paraId="17A8DCEB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9B533C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79166CA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30211E0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1892FA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6F52BD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069F0C8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EB16CD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7E3354" w:rsidRPr="007E3354" w14:paraId="35C3FFFD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42FE1AD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BF171D0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78A8377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865AB3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F668A7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BD9D7A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2F323FB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23D38FC5" w14:textId="77777777" w:rsidTr="00F41BF9">
        <w:trPr>
          <w:trHeight w:val="260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3B406DF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Donor CMV, </w:t>
            </w:r>
          </w:p>
          <w:p w14:paraId="31C69902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AE8AF2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on. CMV neg.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3B9350D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.1%[27.8-40.4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D9034E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.3%[11.8-21.4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0492BC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.7%[42.8-56.1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2211FD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.4%[53.4-66.6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BCEB3C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9%[31.6-44.2]</w:t>
            </w:r>
          </w:p>
        </w:tc>
      </w:tr>
      <w:tr w:rsidR="007E3354" w:rsidRPr="007E3354" w14:paraId="6B6A4003" w14:textId="77777777" w:rsidTr="00F41BF9">
        <w:trPr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063F2E12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0D7102D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on. CMV pos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15946B9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.1%[30.2-42.1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9EF254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8%[9.9-18.3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67667A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.1%[43.7-56.1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772DDC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1.1%[54.7-66.9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CB4493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.1%[35-47.1]</w:t>
            </w:r>
          </w:p>
        </w:tc>
      </w:tr>
      <w:tr w:rsidR="007E3354" w:rsidRPr="007E3354" w14:paraId="5E6656E7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269C4A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2469D9E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1A19B55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74E25F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C13556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4CBF9CF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DF4AB8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7E3354" w:rsidRPr="007E3354" w14:paraId="03873940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720C08D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E87928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120D0C7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9A3759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EE2E53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180542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3287E6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52BE06EB" w14:textId="77777777" w:rsidTr="00F41BF9">
        <w:trPr>
          <w:trHeight w:val="260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75AC065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In vivo TCD,</w:t>
            </w:r>
          </w:p>
          <w:p w14:paraId="637B48DC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BA70E72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 in vivo TCD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2E1DBD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.2%[29.4-43.1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DBAC7C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8%[9.4-18.9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18FEC6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%[42.7-56.9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96BDDB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1.5%[54.1-68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A2684B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.9%[30.1-43.8]</w:t>
            </w:r>
          </w:p>
        </w:tc>
      </w:tr>
      <w:tr w:rsidR="007E3354" w:rsidRPr="007E3354" w14:paraId="6474D8AF" w14:textId="77777777" w:rsidTr="00F41BF9">
        <w:trPr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5F1C462D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ABD2043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n vivo TCD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48B841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.6%[28.3-39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757CA8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%[12.2-20.4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E00E11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.3%[44.5-55.9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2C8704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.4%[54.5-65.9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E88E2E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.1%[36.5-47.6]</w:t>
            </w:r>
          </w:p>
        </w:tc>
      </w:tr>
      <w:tr w:rsidR="007E3354" w:rsidRPr="007E3354" w14:paraId="3AC03C20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A990A8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11F6A2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7D37397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AA3B2D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511AA3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11BBE95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0F3243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7E3354" w:rsidRPr="007E3354" w14:paraId="28737621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CF66AC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EA2C68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5A6EE3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00D0D7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FCA807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6B0620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7AE655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62624A16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87A58E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TCy, 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EE72310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 PTCy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438D4A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2%[32.5-42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342310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.5%[12.2-19.1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D60B6A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7.3%[42.3-52.1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24B48C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9.1%[54.1-63.8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2D34EC8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.5%[33.8-43.3]</w:t>
            </w:r>
          </w:p>
        </w:tc>
      </w:tr>
      <w:tr w:rsidR="007E3354" w:rsidRPr="007E3354" w14:paraId="06FA7A14" w14:textId="77777777" w:rsidTr="00F41BF9">
        <w:trPr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C1086E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B6D4704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TCy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0A4A436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8%[12.3-28.7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E080C1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.2%[7.9-22.4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5C5F55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6%[55.1-74.8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466158D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0.6%[59.7-79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F9A8C0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8.2%[37.5-58]</w:t>
            </w:r>
          </w:p>
        </w:tc>
      </w:tr>
      <w:tr w:rsidR="007E3354" w:rsidRPr="007E3354" w14:paraId="01A57928" w14:textId="77777777" w:rsidTr="00F41BF9">
        <w:trPr>
          <w:trHeight w:val="26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1812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5D55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0B43D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36979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63AD0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F14EC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6786A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7E3354" w:rsidRPr="007E3354" w14:paraId="76BBFCE1" w14:textId="77777777" w:rsidTr="00F41BF9">
        <w:trPr>
          <w:trHeight w:val="10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25A7C2" w14:textId="77777777" w:rsidR="007E3354" w:rsidRPr="007E3354" w:rsidRDefault="007E3354" w:rsidP="00F41BF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A1881A" w14:textId="77777777" w:rsidR="007E3354" w:rsidRPr="007E3354" w:rsidRDefault="007E3354" w:rsidP="00F41BF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3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16EF55D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E3354" w:rsidRPr="007E3354" w14:paraId="65FAAE70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E1284B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D39617" w14:textId="77777777" w:rsidR="007E3354" w:rsidRPr="007E3354" w:rsidRDefault="007E3354" w:rsidP="00F41BF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C31F03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180-day results</w:t>
            </w:r>
          </w:p>
        </w:tc>
        <w:tc>
          <w:tcPr>
            <w:tcW w:w="36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2D8106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2-year results</w:t>
            </w:r>
          </w:p>
        </w:tc>
      </w:tr>
      <w:tr w:rsidR="007E3354" w:rsidRPr="007E3354" w14:paraId="5553002D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02E94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3BD67BF" w14:textId="77777777" w:rsidR="007E3354" w:rsidRPr="007E3354" w:rsidRDefault="007E3354" w:rsidP="00F41BF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41E16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GVHD II-IV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701BA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GVHD III-IV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E1D89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GVHD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3E190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ext. cGVHD</w:t>
            </w:r>
          </w:p>
        </w:tc>
      </w:tr>
      <w:tr w:rsidR="007E3354" w:rsidRPr="007E3354" w14:paraId="22DE1CE5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6C3AA7F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Type of donor, 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14BBFD3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SD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0AC19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.8%[13.6-24.7]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B0AF3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.4%[5-12.9]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3DCAA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.1%[34.5-49.5]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938EE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.5%[12-23.8]</w:t>
            </w:r>
          </w:p>
        </w:tc>
      </w:tr>
      <w:tr w:rsidR="007E3354" w:rsidRPr="007E3354" w14:paraId="69C49EDC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3E07430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7A3221C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UD 10/10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0860595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3%[25.6-37.1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350889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.7%[11.5-20.5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395F4B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1%[30.5-43.7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AD99F6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.2%[10.5-20.6]</w:t>
            </w:r>
          </w:p>
        </w:tc>
      </w:tr>
      <w:tr w:rsidR="007E3354" w:rsidRPr="007E3354" w14:paraId="737C5916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70F4E77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141FE53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PLO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3BC6A0D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.5%[19.1-34.5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E1597D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.6%[9.1-21.5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D6F32B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.7%[31.7-51.4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1DF8F93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7%[13.9-30.6]</w:t>
            </w:r>
          </w:p>
        </w:tc>
      </w:tr>
      <w:tr w:rsidR="007E3354" w:rsidRPr="007E3354" w14:paraId="309C985B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472991B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B685AE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D733AD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8A4059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7767AE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75485C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7E3354" w:rsidRPr="007E3354" w14:paraId="631717F1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8DA0F9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E650FA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56155C8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C8C352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9E0389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9E8CD4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3907DF4F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07FE76E2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Translocation type, 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8237905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(6;11)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13E6822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.1%[19.5-33.2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D1B8A4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.3%[6.2-15.7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495830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6.2%[37.4-54.5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6D0F30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.2%[13.6-27.8]</w:t>
            </w:r>
          </w:p>
        </w:tc>
      </w:tr>
      <w:tr w:rsidR="007E3354" w:rsidRPr="007E3354" w14:paraId="717021F0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7E0EA107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24486C0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(11;19)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69F23B4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.8%[21-32.9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CDA0B1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7%[9.5-18.8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3E8061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.3%[32-46.6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173F461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%[13.5-25.3]</w:t>
            </w:r>
          </w:p>
        </w:tc>
      </w:tr>
      <w:tr w:rsidR="007E3354" w:rsidRPr="007E3354" w14:paraId="57A5AAF1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D2E8A0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7332674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(10;11)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4057125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.5%[20.2-35.3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768A55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.6%[10.1-22.3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49D05B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.7%[26.2-43.4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06F09C3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5%[7.1-19.4]</w:t>
            </w:r>
          </w:p>
        </w:tc>
      </w:tr>
      <w:tr w:rsidR="007E3354" w:rsidRPr="007E3354" w14:paraId="64A2C929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99BCBE7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8EA030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other translocations 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04841B6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7%[10.8-30.5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B1B5CA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.5%[5-20.9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3BDB17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.1%[22.6-49.7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F4E947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.3%[6.1-25.9]</w:t>
            </w:r>
          </w:p>
        </w:tc>
      </w:tr>
      <w:tr w:rsidR="007E3354" w:rsidRPr="007E3354" w14:paraId="106DAB1A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0C169D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ECC7460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349983E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067217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F7AE00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7F1C05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7E3354" w:rsidRPr="007E3354" w14:paraId="27D9CD1F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49BF1D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A359DFD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55FAE6A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57046A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F542DC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B6DA18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163BFA9D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699EF062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atient age, </w:t>
            </w:r>
          </w:p>
          <w:p w14:paraId="1178BC7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FE1F08C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&lt;median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79D61F3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.9%[22.8-33.2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2678AAE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5%[9.8-17.7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E41D1B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%[36.5-49.4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E1712E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.3%[13.5-23.8]</w:t>
            </w:r>
          </w:p>
        </w:tc>
      </w:tr>
      <w:tr w:rsidR="007E3354" w:rsidRPr="007E3354" w14:paraId="346FE675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160A0758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9C87830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e&gt;median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3AB78C4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.1%[19.3-29.2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2E8D342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5%[9-16.7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A172E2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.8%[30.8-42.9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653B5B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.2%[11.8-21.2]</w:t>
            </w:r>
          </w:p>
        </w:tc>
      </w:tr>
      <w:tr w:rsidR="007E3354" w:rsidRPr="007E3354" w14:paraId="61A7AA35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E8E554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8B2A4A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58636C0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9349F8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2D8434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D9AAB3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7E3354" w:rsidRPr="007E3354" w14:paraId="143806FA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839A0D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5DD813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DB4400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708325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080147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1C9ED40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30527FA6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14:paraId="44706BC7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Year of HCT, </w:t>
            </w:r>
          </w:p>
          <w:p w14:paraId="27E38BA9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F71881E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ear&lt;median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17FC9C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.3%[23.7-35.1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E6DB4A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5%[9.6-18.1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1B9770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.9%[33.5-46.2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13188FD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.9%[13.2-23.2]</w:t>
            </w:r>
          </w:p>
        </w:tc>
      </w:tr>
      <w:tr w:rsidR="007E3354" w:rsidRPr="007E3354" w14:paraId="0C57950F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67F7CFA8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8E63D65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Year&gt;median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3CE0B9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5%[19-28.3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2A010D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6%[9.2-16.5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1B24E7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.6%[33.4-45.7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079D11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.6%[12-21.8]</w:t>
            </w:r>
          </w:p>
        </w:tc>
      </w:tr>
      <w:tr w:rsidR="007E3354" w:rsidRPr="007E3354" w14:paraId="3374E40A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16FE265C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F125CF5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6E84EC0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C60D91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A75E31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07967E3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7E3354" w:rsidRPr="007E3354" w14:paraId="040F3E41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65D283B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EDD15AE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6295A18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2162B8C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35739A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44B9E9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321A829C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57D3F6B7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econdary AML, 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9AC9FAC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 novo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6E76777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.5%[22.7-30.5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1D2760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%[10.2-16.1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20714B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.8%[35.1-44.5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4B22AA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.4%[13.8-21.3]</w:t>
            </w:r>
          </w:p>
        </w:tc>
      </w:tr>
      <w:tr w:rsidR="007E3354" w:rsidRPr="007E3354" w14:paraId="3424A62B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3E117AE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FA3EC45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c AML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0EABE770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1%[13-32.6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3DA7B6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2%[6.5-22.5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FBCA50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.7%[27-52.2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3133D5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%[7.8-26.9]</w:t>
            </w:r>
          </w:p>
        </w:tc>
      </w:tr>
      <w:tr w:rsidR="007E3354" w:rsidRPr="007E3354" w14:paraId="503C58B8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07939D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6B6DFA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50ADE50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A38FB1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705734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7234C8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7E3354" w:rsidRPr="007E3354" w14:paraId="469481B2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247E1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105D368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478C063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1D71FC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4EA1CA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45A484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1E00A500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A406DB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K, 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4BD0BF3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t CK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03802B4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.2%[22.9-31.7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70990B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4%[10.2-17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500DC3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%[36.6-47.3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D0C5AB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.9%[13.9-22.4]</w:t>
            </w:r>
          </w:p>
        </w:tc>
      </w:tr>
      <w:tr w:rsidR="007E3354" w:rsidRPr="007E3354" w14:paraId="5B8EB7B7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C6C34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793E18D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K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5E4BC3B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8%[16.4-29.9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BA0855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.2%[6-15.7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82770F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.3%[27.9-44.7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1C253C8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.3%[11.1-24.6]</w:t>
            </w:r>
          </w:p>
        </w:tc>
      </w:tr>
      <w:tr w:rsidR="007E3354" w:rsidRPr="007E3354" w14:paraId="094A68EC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2AD0A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E947DF3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61B0ABD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1BD4BC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610974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588B9B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7E3354" w:rsidRPr="007E3354" w14:paraId="5B7CDC7F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6A7D05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EF18D8C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43D0272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237BB1C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B60F81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21B46E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12A4401A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023CB47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K, 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583A462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t MK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4EA1F41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.8%[22.9-30.9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61E4A2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8%[10-16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310C48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%[35.2-44.8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54FD4D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.8%[15.1-22.9]</w:t>
            </w:r>
          </w:p>
        </w:tc>
      </w:tr>
      <w:tr w:rsidR="007E3354" w:rsidRPr="007E3354" w14:paraId="389395E0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3BE7C2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F36CDCE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K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4482008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%[11.3-30.6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A5AE05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.2%[3.7-17.8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B5DEE6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.6%[28.2-56.2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D90D6F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.6%[2.6-19.1]</w:t>
            </w:r>
          </w:p>
        </w:tc>
      </w:tr>
      <w:tr w:rsidR="007E3354" w:rsidRPr="007E3354" w14:paraId="687B6887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E98B9E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A9DECA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478DEFE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2B3A6F0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BC32DA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09BB10A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7E3354" w:rsidRPr="007E3354" w14:paraId="68222B1A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65FF4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0FF006A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71BFB02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1D4E91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FFEB7A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9D8402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6E4EC747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 w:val="restart"/>
            <w:shd w:val="clear" w:color="auto" w:fill="auto"/>
            <w:noWrap/>
            <w:hideMark/>
          </w:tcPr>
          <w:p w14:paraId="01DC65DB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onditioning, </w:t>
            </w:r>
          </w:p>
          <w:p w14:paraId="7F3C3B20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4B5402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C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786AD69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.7%[22-31.6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5B6F7B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1%[9.7-17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74AA67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.1%[35.3-46.8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15E0DB6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%[13.7-22.8]</w:t>
            </w:r>
          </w:p>
        </w:tc>
      </w:tr>
      <w:tr w:rsidR="007E3354" w:rsidRPr="007E3354" w14:paraId="74641184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5F3FD119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E4591E9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IC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3DFB6BB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6%[20-31.6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1601DA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5%[8.5-17.3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F5F59A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.8%[29.9-43.7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7FF336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.4%[11.4-22.3]</w:t>
            </w:r>
          </w:p>
        </w:tc>
      </w:tr>
      <w:tr w:rsidR="007E3354" w:rsidRPr="007E3354" w14:paraId="11203BC1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E00F502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5C41189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0DE19D5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235F0ED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0CA2DD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74C9C9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7E3354" w:rsidRPr="007E3354" w14:paraId="6CB91766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A107F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8BC93E8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583160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0F1EAB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BC5F08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03A85B0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59A23788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13C38790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emale to male, 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F345B2E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 F-&gt;M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69AD29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9%[22-29.9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C8D033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.5%[10.6-16.7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8C1C04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1%[32.3-41.9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BF964F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.4%[12.8-20.4]</w:t>
            </w:r>
          </w:p>
        </w:tc>
      </w:tr>
      <w:tr w:rsidR="007E3354" w:rsidRPr="007E3354" w14:paraId="4273B84C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3F394F6C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4A8B51C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-&gt;M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738A29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.4%[18.6-36.8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2C2C6F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.9%[5.6-18.3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5579D1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4.7%[43-65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4D3341E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9%[13.4-31.8]</w:t>
            </w:r>
          </w:p>
        </w:tc>
      </w:tr>
      <w:tr w:rsidR="007E3354" w:rsidRPr="007E3354" w14:paraId="4B3B5BDB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7207BC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D9FA61D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0B4994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B6809A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1486BD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025D2AB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7E3354" w:rsidRPr="007E3354" w14:paraId="0E1038C5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3FCA0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0D3788B4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684206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5DC066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4EE885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DF1532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7494002D" w14:textId="77777777" w:rsidTr="00F41BF9">
        <w:trPr>
          <w:gridAfter w:val="1"/>
          <w:wAfter w:w="1979" w:type="dxa"/>
          <w:trHeight w:val="270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1F5E8E1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atient CMV, </w:t>
            </w:r>
          </w:p>
          <w:p w14:paraId="097F09B7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9A46BC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Pat. CMV neg.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63C770E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.8%[23.8-36.1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543564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.1%[10.7-20.3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3521ED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.2%[32.8-47.5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075DC5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.2%[11.8-23.5]</w:t>
            </w:r>
          </w:p>
        </w:tc>
      </w:tr>
      <w:tr w:rsidR="007E3354" w:rsidRPr="007E3354" w14:paraId="723B0879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6CD7AC44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8F89887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t. CMV pos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6400353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%[19.5-28.7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7705F4A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.5%[8.3-15.2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A870EDF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.8%[33.2-44.4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A524C0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.6%[13.4-22.3]</w:t>
            </w:r>
          </w:p>
        </w:tc>
      </w:tr>
      <w:tr w:rsidR="007E3354" w:rsidRPr="007E3354" w14:paraId="34D45E77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C0EDA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D6B49C9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7FA7D7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FACD33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430B92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4C3BFFE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7E3354" w:rsidRPr="007E3354" w14:paraId="10CCC190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38BB25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657051F5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10503D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8710EC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4516AB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4278010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42124C62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1A2A7E7E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Donor CMV, </w:t>
            </w:r>
          </w:p>
          <w:p w14:paraId="6B435EB2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294B1FA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on. CMV neg.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6D7C791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1%[24.6-35.8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5B3E6D2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.4%[12.2-21.2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4EF411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.9%[34.2-47.4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9A034B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.5%[13.5-24.2]</w:t>
            </w:r>
          </w:p>
        </w:tc>
      </w:tr>
      <w:tr w:rsidR="007E3354" w:rsidRPr="007E3354" w14:paraId="7F332DE6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53091C86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F98211D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on. CMV pos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A3B269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9%[18.2-28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A44F6AE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.6%[6.5-13.4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2B83A0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9%[31.8-43.9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709780C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.4%[12-21.4]</w:t>
            </w:r>
          </w:p>
        </w:tc>
      </w:tr>
      <w:tr w:rsidR="007E3354" w:rsidRPr="007E3354" w14:paraId="6BE34CE1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974D3E7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1F22ECB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02F9EE7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93E71C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BA070C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513990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7E3354" w:rsidRPr="007E3354" w14:paraId="5A98B541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A0946A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0E94D44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3145EB3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25C873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2BB858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EFF136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01882115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2F6E6019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In vivo TCD, </w:t>
            </w:r>
          </w:p>
          <w:p w14:paraId="38695E9F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3D5FD4CD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 in vivo TCD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20738A8D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5%[20-31.3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0B97010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.7%[7.1-15.1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B0FB0DA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.9%[38.5-52.9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4007B5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1%[16.4-28.5]</w:t>
            </w:r>
          </w:p>
        </w:tc>
      </w:tr>
      <w:tr w:rsidR="007E3354" w:rsidRPr="007E3354" w14:paraId="70D1158E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5E69D4C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1D13DDD0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n vivo TCD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1E31308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.2%[21.6-31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01EAAB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.6%[11.1-18.6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3871C6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.8%[30.2-41.4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41583AB5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%[10.2-18.5]</w:t>
            </w:r>
          </w:p>
        </w:tc>
      </w:tr>
      <w:tr w:rsidR="007E3354" w:rsidRPr="007E3354" w14:paraId="093522A2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34E6B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882E2C1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4041C068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57F3BC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D24637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8095601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0.022</w:t>
            </w:r>
          </w:p>
        </w:tc>
      </w:tr>
      <w:tr w:rsidR="007E3354" w:rsidRPr="007E3354" w14:paraId="10F7BFF9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7E5227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7228FF0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13F8C80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A1D6B5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5AC8D93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7C0227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E3354" w:rsidRPr="007E3354" w14:paraId="1D7B330D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B8C6D88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PTCy, %[95% CI]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2552A51E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 PTCy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6E9537E7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.1%[23.1-31.3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6D8E881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.2%[11.2-17.6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008894B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.2%[35.2-45.1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3287C41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.2%[13.5-21.3]</w:t>
            </w:r>
          </w:p>
        </w:tc>
      </w:tr>
      <w:tr w:rsidR="007E3354" w:rsidRPr="007E3354" w14:paraId="10B57EF5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A623B23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14:paraId="45837725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TCy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5F7EA09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9%[14.5-30.3]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7E33B50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.6%[4.2-14.9]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36734F9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.2%[27.8-48.6]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967DDD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.2%[10.7-27.4]</w:t>
            </w:r>
          </w:p>
        </w:tc>
      </w:tr>
      <w:tr w:rsidR="007E3354" w:rsidRPr="007E3354" w14:paraId="5E2F1B06" w14:textId="77777777" w:rsidTr="00F41BF9">
        <w:trPr>
          <w:gridAfter w:val="1"/>
          <w:wAfter w:w="1979" w:type="dxa"/>
          <w:trHeight w:val="26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434A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2FE4" w14:textId="77777777" w:rsidR="007E3354" w:rsidRPr="007E3354" w:rsidRDefault="007E3354" w:rsidP="00F41BF9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083F02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65E8E6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A489BC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44C464" w14:textId="77777777" w:rsidR="007E3354" w:rsidRPr="007E3354" w:rsidRDefault="007E3354" w:rsidP="00F41BF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7E3354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</w:tbl>
    <w:p w14:paraId="502CA832" w14:textId="77777777" w:rsidR="007E3354" w:rsidRPr="007E3354" w:rsidRDefault="007E3354" w:rsidP="007E3354">
      <w:pPr>
        <w:rPr>
          <w:rFonts w:ascii="Times New Roman" w:eastAsia="DengXian" w:hAnsi="Times New Roman" w:cs="Times New Roman"/>
          <w:color w:val="000000"/>
          <w:sz w:val="22"/>
        </w:rPr>
      </w:pPr>
      <w:r w:rsidRPr="007E3354">
        <w:rPr>
          <w:rFonts w:ascii="Times New Roman" w:eastAsia="DengXian" w:hAnsi="Times New Roman" w:cs="Times New Roman"/>
          <w:b/>
          <w:bCs/>
          <w:color w:val="000000"/>
          <w:sz w:val="22"/>
        </w:rPr>
        <w:t>Abbreviations:</w:t>
      </w:r>
      <w:r w:rsidRPr="007E3354">
        <w:rPr>
          <w:rFonts w:ascii="Times New Roman" w:eastAsia="DengXian" w:hAnsi="Times New Roman" w:cs="Times New Roman"/>
          <w:color w:val="000000"/>
          <w:sz w:val="22"/>
        </w:rPr>
        <w:t xml:space="preserve"> </w:t>
      </w:r>
      <w:bookmarkStart w:id="1" w:name="_Hlk150771098"/>
      <w:r w:rsidRPr="007E3354">
        <w:rPr>
          <w:rFonts w:ascii="Times New Roman" w:eastAsia="DengXian" w:hAnsi="Times New Roman" w:cs="Times New Roman"/>
          <w:color w:val="000000"/>
          <w:sz w:val="22"/>
        </w:rPr>
        <w:t>AML, acute myeloid leukemia; NRM, non-relapse mortality; LFS, leukemia-free survival; OS, overall survival; GRFS, GVHD-free, relapse-free survival; HCT, hematopoietic cell transplantation; MSD, matched sibling donor; MUD, matched unrelated donor; Haplo, haploidentical d</w:t>
      </w:r>
      <w:r w:rsidRPr="007E3354">
        <w:rPr>
          <w:rFonts w:ascii="Times New Roman" w:eastAsia="微软雅黑" w:hAnsi="Times New Roman" w:cs="Times New Roman"/>
        </w:rPr>
        <w:t>onor; 95% CI, 95% confidence interval</w:t>
      </w:r>
      <w:r w:rsidRPr="007E3354">
        <w:rPr>
          <w:rFonts w:ascii="Times New Roman" w:eastAsia="DengXian" w:hAnsi="Times New Roman" w:cs="Times New Roman"/>
          <w:color w:val="000000"/>
          <w:sz w:val="22"/>
        </w:rPr>
        <w:t>; CK, complex karyotype, MK, monosomal karyotype; MAC, myeloablative conditioning; RIC, reduced intensity conditioning; CMV, cytomegalovirus; TCD, T-cell depletion; PTCy, post-transplant cyclophosphamide; GVHD, graft-versus-host disease; aGVHD, acute GVHD; cGVHD, chronic GVHD; ext cGVHD, extensive cGVHD</w:t>
      </w:r>
      <w:bookmarkEnd w:id="1"/>
    </w:p>
    <w:p w14:paraId="273A3A4C" w14:textId="77777777" w:rsidR="00703497" w:rsidRPr="007E3354" w:rsidRDefault="00703497" w:rsidP="002F4409">
      <w:pPr>
        <w:rPr>
          <w:rFonts w:ascii="Times New Roman" w:eastAsia="DengXian" w:hAnsi="Times New Roman" w:cs="Times New Roman"/>
          <w:b/>
          <w:bCs/>
          <w:color w:val="000000"/>
          <w:sz w:val="22"/>
        </w:rPr>
      </w:pPr>
    </w:p>
    <w:p w14:paraId="17732F45" w14:textId="77777777" w:rsidR="00703497" w:rsidRDefault="00703497" w:rsidP="002F4409">
      <w:pPr>
        <w:rPr>
          <w:rFonts w:ascii="Times New Roman" w:eastAsia="DengXian" w:hAnsi="Times New Roman" w:cs="Times New Roman"/>
          <w:b/>
          <w:bCs/>
          <w:color w:val="000000"/>
          <w:sz w:val="22"/>
        </w:rPr>
      </w:pPr>
    </w:p>
    <w:p w14:paraId="61673771" w14:textId="77777777" w:rsidR="00703497" w:rsidRDefault="00703497" w:rsidP="002F4409">
      <w:pPr>
        <w:rPr>
          <w:rFonts w:ascii="Times New Roman" w:eastAsia="DengXian" w:hAnsi="Times New Roman" w:cs="Times New Roman"/>
          <w:b/>
          <w:bCs/>
          <w:color w:val="000000"/>
          <w:sz w:val="22"/>
        </w:rPr>
      </w:pPr>
    </w:p>
    <w:p w14:paraId="1C4C5A57" w14:textId="77777777" w:rsidR="00703497" w:rsidRDefault="00703497" w:rsidP="002F4409">
      <w:pPr>
        <w:rPr>
          <w:rFonts w:ascii="Times New Roman" w:eastAsia="DengXian" w:hAnsi="Times New Roman" w:cs="Times New Roman"/>
          <w:b/>
          <w:bCs/>
          <w:color w:val="000000"/>
          <w:sz w:val="22"/>
        </w:rPr>
      </w:pPr>
    </w:p>
    <w:p w14:paraId="04C7A8AE" w14:textId="77777777" w:rsidR="00703497" w:rsidRDefault="00703497" w:rsidP="002F4409">
      <w:pPr>
        <w:rPr>
          <w:rFonts w:ascii="Times New Roman" w:eastAsia="DengXian" w:hAnsi="Times New Roman" w:cs="Times New Roman"/>
          <w:b/>
          <w:bCs/>
          <w:color w:val="000000"/>
          <w:sz w:val="22"/>
        </w:rPr>
      </w:pPr>
    </w:p>
    <w:p w14:paraId="39C243BB" w14:textId="77777777" w:rsidR="00703497" w:rsidRDefault="00703497" w:rsidP="002F4409">
      <w:pPr>
        <w:rPr>
          <w:rFonts w:ascii="Times New Roman" w:eastAsia="DengXian" w:hAnsi="Times New Roman" w:cs="Times New Roman"/>
          <w:b/>
          <w:bCs/>
          <w:color w:val="000000"/>
          <w:sz w:val="22"/>
        </w:rPr>
      </w:pPr>
    </w:p>
    <w:p w14:paraId="143AF838" w14:textId="77777777" w:rsidR="00FB3F36" w:rsidRDefault="00FB3F36" w:rsidP="002F4409">
      <w:pPr>
        <w:rPr>
          <w:rFonts w:ascii="Times New Roman" w:eastAsia="DengXian" w:hAnsi="Times New Roman" w:cs="Times New Roman"/>
          <w:b/>
          <w:bCs/>
          <w:color w:val="000000"/>
          <w:sz w:val="22"/>
        </w:rPr>
        <w:sectPr w:rsidR="00FB3F36" w:rsidSect="00D7467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0282B35" w14:textId="38285C29" w:rsidR="002F4409" w:rsidRPr="00811AA5" w:rsidRDefault="0047266C" w:rsidP="002F4409">
      <w:pPr>
        <w:rPr>
          <w:rFonts w:ascii="Times New Roman" w:hAnsi="Times New Roman" w:cs="Times New Roman"/>
          <w:sz w:val="22"/>
          <w:szCs w:val="22"/>
        </w:rPr>
      </w:pPr>
      <w:r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lastRenderedPageBreak/>
        <w:t>Supplementary Table S</w:t>
      </w:r>
      <w:r w:rsidR="00583556">
        <w:rPr>
          <w:rFonts w:ascii="Times New Roman" w:eastAsia="DengXian" w:hAnsi="Times New Roman" w:cs="Times New Roman" w:hint="eastAsia"/>
          <w:b/>
          <w:bCs/>
          <w:color w:val="000000"/>
          <w:sz w:val="22"/>
        </w:rPr>
        <w:t>6</w:t>
      </w:r>
      <w:r w:rsidRPr="001878D5">
        <w:rPr>
          <w:rFonts w:ascii="Times New Roman" w:eastAsia="DengXian" w:hAnsi="Times New Roman" w:cs="Times New Roman"/>
          <w:b/>
          <w:bCs/>
          <w:color w:val="000000"/>
          <w:sz w:val="22"/>
        </w:rPr>
        <w:t>.</w:t>
      </w:r>
      <w:r w:rsidR="002F4409" w:rsidRPr="00811AA5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 Causes of death in </w:t>
      </w:r>
      <w:r w:rsidR="002F4409" w:rsidRPr="00CD0E05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KMT2Ar </w:t>
      </w:r>
      <w:r w:rsidR="002F4409" w:rsidRPr="00811AA5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patients</w:t>
      </w:r>
      <w:r w:rsidR="002F4409" w:rsidRPr="00CD0E05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 receiving allo-HCT</w:t>
      </w:r>
    </w:p>
    <w:tbl>
      <w:tblPr>
        <w:tblW w:w="8517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280"/>
        <w:gridCol w:w="1559"/>
        <w:gridCol w:w="1559"/>
        <w:gridCol w:w="1559"/>
        <w:gridCol w:w="1560"/>
      </w:tblGrid>
      <w:tr w:rsidR="00412FD0" w:rsidRPr="00811AA5" w14:paraId="64DB1D66" w14:textId="77777777" w:rsidTr="00CD707C">
        <w:trPr>
          <w:trHeight w:val="280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7C74" w14:textId="77777777" w:rsidR="002F4409" w:rsidRPr="00412FD0" w:rsidRDefault="002F4409" w:rsidP="00347341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6C92CB5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Overall (n=23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C57936" w14:textId="77777777" w:rsidR="00EA2DAF" w:rsidRDefault="002F4409" w:rsidP="003473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SD </w:t>
            </w:r>
          </w:p>
          <w:p w14:paraId="2EC4E8EF" w14:textId="7A100CBC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n=8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28DD62" w14:textId="77777777" w:rsidR="002F4409" w:rsidRPr="0056756C" w:rsidRDefault="002F4409" w:rsidP="0056756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UD 10/10 (n=10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219B78D" w14:textId="525AC0BE" w:rsidR="00EA2DAF" w:rsidRDefault="002F4409" w:rsidP="003473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</w:t>
            </w:r>
            <w:r w:rsidR="001C2FA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aplo</w:t>
            </w:r>
            <w:r w:rsidRPr="0056756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61C1DA28" w14:textId="36C802A1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(n=42)</w:t>
            </w:r>
          </w:p>
        </w:tc>
      </w:tr>
      <w:tr w:rsidR="00412FD0" w:rsidRPr="00811AA5" w14:paraId="3395E2C2" w14:textId="77777777" w:rsidTr="00CD707C">
        <w:trPr>
          <w:trHeight w:val="280"/>
        </w:trPr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03CF56" w14:textId="77777777" w:rsidR="002F4409" w:rsidRPr="00412FD0" w:rsidRDefault="002F4409" w:rsidP="00412FD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12FD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Original diseas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E35E4B1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6 (58.4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933AF6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 (70.6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F49AEFC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 (56.1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18CAB531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 (39%)</w:t>
            </w:r>
          </w:p>
        </w:tc>
      </w:tr>
      <w:tr w:rsidR="00EB1AD0" w:rsidRPr="00811AA5" w14:paraId="5CA4B963" w14:textId="77777777" w:rsidTr="00CD707C">
        <w:trPr>
          <w:trHeight w:val="280"/>
        </w:trPr>
        <w:tc>
          <w:tcPr>
            <w:tcW w:w="2280" w:type="dxa"/>
            <w:shd w:val="clear" w:color="auto" w:fill="auto"/>
            <w:noWrap/>
          </w:tcPr>
          <w:p w14:paraId="1828EAAB" w14:textId="77777777" w:rsidR="002F4409" w:rsidRPr="00412FD0" w:rsidRDefault="002F4409" w:rsidP="00412FD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12FD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GVHD</w:t>
            </w:r>
          </w:p>
        </w:tc>
        <w:tc>
          <w:tcPr>
            <w:tcW w:w="1559" w:type="dxa"/>
            <w:vAlign w:val="bottom"/>
          </w:tcPr>
          <w:p w14:paraId="74BF72D1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 (16.7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A4ADD0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 (8.2%)</w:t>
            </w:r>
          </w:p>
        </w:tc>
        <w:tc>
          <w:tcPr>
            <w:tcW w:w="1559" w:type="dxa"/>
            <w:vAlign w:val="bottom"/>
          </w:tcPr>
          <w:p w14:paraId="1BAD085D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 (23.4%)</w:t>
            </w:r>
          </w:p>
        </w:tc>
        <w:tc>
          <w:tcPr>
            <w:tcW w:w="1560" w:type="dxa"/>
            <w:vAlign w:val="bottom"/>
          </w:tcPr>
          <w:p w14:paraId="58269EBE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 (17.1%)</w:t>
            </w:r>
          </w:p>
        </w:tc>
      </w:tr>
      <w:tr w:rsidR="00EB1AD0" w:rsidRPr="00811AA5" w14:paraId="00C550F4" w14:textId="77777777" w:rsidTr="00CD707C">
        <w:trPr>
          <w:trHeight w:val="280"/>
        </w:trPr>
        <w:tc>
          <w:tcPr>
            <w:tcW w:w="2280" w:type="dxa"/>
            <w:shd w:val="clear" w:color="auto" w:fill="auto"/>
            <w:noWrap/>
          </w:tcPr>
          <w:p w14:paraId="3668E70D" w14:textId="77777777" w:rsidR="002F4409" w:rsidRPr="00412FD0" w:rsidRDefault="002F4409" w:rsidP="00412FD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12FD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1559" w:type="dxa"/>
            <w:vAlign w:val="bottom"/>
          </w:tcPr>
          <w:p w14:paraId="7174C0A0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 (14.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70EB156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 (9.4%)</w:t>
            </w:r>
          </w:p>
        </w:tc>
        <w:tc>
          <w:tcPr>
            <w:tcW w:w="1559" w:type="dxa"/>
            <w:vAlign w:val="bottom"/>
          </w:tcPr>
          <w:p w14:paraId="79B609C7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 (13.1%)</w:t>
            </w:r>
          </w:p>
        </w:tc>
        <w:tc>
          <w:tcPr>
            <w:tcW w:w="1560" w:type="dxa"/>
            <w:vAlign w:val="bottom"/>
          </w:tcPr>
          <w:p w14:paraId="57A219D1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 (29.3%)</w:t>
            </w:r>
          </w:p>
        </w:tc>
      </w:tr>
      <w:tr w:rsidR="00412FD0" w:rsidRPr="00811AA5" w14:paraId="362A9EEE" w14:textId="77777777" w:rsidTr="00CD707C">
        <w:trPr>
          <w:trHeight w:val="280"/>
        </w:trPr>
        <w:tc>
          <w:tcPr>
            <w:tcW w:w="2280" w:type="dxa"/>
            <w:shd w:val="clear" w:color="auto" w:fill="auto"/>
            <w:noWrap/>
          </w:tcPr>
          <w:p w14:paraId="2CBF54F1" w14:textId="77777777" w:rsidR="002F4409" w:rsidRPr="00412FD0" w:rsidRDefault="002F4409" w:rsidP="00412FD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12FD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Hemorrhage</w:t>
            </w:r>
          </w:p>
        </w:tc>
        <w:tc>
          <w:tcPr>
            <w:tcW w:w="1559" w:type="dxa"/>
            <w:vAlign w:val="bottom"/>
          </w:tcPr>
          <w:p w14:paraId="432A7326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 (1.7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9056BA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1559" w:type="dxa"/>
            <w:vAlign w:val="bottom"/>
          </w:tcPr>
          <w:p w14:paraId="125BFE88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60" w:type="dxa"/>
            <w:vAlign w:val="bottom"/>
          </w:tcPr>
          <w:p w14:paraId="6E405C87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 (7.3%)</w:t>
            </w:r>
          </w:p>
        </w:tc>
      </w:tr>
      <w:tr w:rsidR="00412FD0" w:rsidRPr="00811AA5" w14:paraId="579C3C41" w14:textId="77777777" w:rsidTr="00CD707C">
        <w:trPr>
          <w:trHeight w:val="280"/>
        </w:trPr>
        <w:tc>
          <w:tcPr>
            <w:tcW w:w="2280" w:type="dxa"/>
            <w:shd w:val="clear" w:color="auto" w:fill="auto"/>
            <w:noWrap/>
          </w:tcPr>
          <w:p w14:paraId="1C1FDBEB" w14:textId="6FB2B13B" w:rsidR="002F4409" w:rsidRPr="00412FD0" w:rsidRDefault="00212E01" w:rsidP="00412FD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2F4409" w:rsidRPr="00412FD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econd malignancy</w:t>
            </w:r>
          </w:p>
        </w:tc>
        <w:tc>
          <w:tcPr>
            <w:tcW w:w="1559" w:type="dxa"/>
            <w:vAlign w:val="bottom"/>
          </w:tcPr>
          <w:p w14:paraId="0D44767A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 (1.3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81F154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1559" w:type="dxa"/>
            <w:vAlign w:val="bottom"/>
          </w:tcPr>
          <w:p w14:paraId="1213D02D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1.9%)</w:t>
            </w:r>
          </w:p>
        </w:tc>
        <w:tc>
          <w:tcPr>
            <w:tcW w:w="1560" w:type="dxa"/>
            <w:vAlign w:val="bottom"/>
          </w:tcPr>
          <w:p w14:paraId="1D260BB7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412FD0" w:rsidRPr="00811AA5" w14:paraId="61339A90" w14:textId="77777777" w:rsidTr="00CD707C">
        <w:trPr>
          <w:trHeight w:val="280"/>
        </w:trPr>
        <w:tc>
          <w:tcPr>
            <w:tcW w:w="2280" w:type="dxa"/>
            <w:shd w:val="clear" w:color="auto" w:fill="auto"/>
            <w:noWrap/>
          </w:tcPr>
          <w:p w14:paraId="1FC05C1D" w14:textId="77777777" w:rsidR="002F4409" w:rsidRPr="00412FD0" w:rsidRDefault="002F4409" w:rsidP="00412FD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12FD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OF</w:t>
            </w:r>
          </w:p>
        </w:tc>
        <w:tc>
          <w:tcPr>
            <w:tcW w:w="1559" w:type="dxa"/>
            <w:vAlign w:val="bottom"/>
          </w:tcPr>
          <w:p w14:paraId="319A777D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0.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DE6BDAC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59" w:type="dxa"/>
            <w:vAlign w:val="bottom"/>
          </w:tcPr>
          <w:p w14:paraId="680718FE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9%)</w:t>
            </w:r>
          </w:p>
        </w:tc>
        <w:tc>
          <w:tcPr>
            <w:tcW w:w="1560" w:type="dxa"/>
            <w:vAlign w:val="bottom"/>
          </w:tcPr>
          <w:p w14:paraId="7356BA3D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2.4%)</w:t>
            </w:r>
          </w:p>
        </w:tc>
      </w:tr>
      <w:tr w:rsidR="00412FD0" w:rsidRPr="00811AA5" w14:paraId="2949EE07" w14:textId="77777777" w:rsidTr="00CD707C">
        <w:trPr>
          <w:trHeight w:val="280"/>
        </w:trPr>
        <w:tc>
          <w:tcPr>
            <w:tcW w:w="2280" w:type="dxa"/>
            <w:shd w:val="clear" w:color="auto" w:fill="auto"/>
            <w:noWrap/>
            <w:hideMark/>
          </w:tcPr>
          <w:p w14:paraId="13BD6F71" w14:textId="77777777" w:rsidR="002F4409" w:rsidRPr="00412FD0" w:rsidRDefault="002F4409" w:rsidP="00412FD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12FD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Lymphoproliferative disorder</w:t>
            </w:r>
          </w:p>
        </w:tc>
        <w:tc>
          <w:tcPr>
            <w:tcW w:w="1559" w:type="dxa"/>
            <w:vAlign w:val="bottom"/>
          </w:tcPr>
          <w:p w14:paraId="6568EF75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B73832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59" w:type="dxa"/>
            <w:vAlign w:val="bottom"/>
          </w:tcPr>
          <w:p w14:paraId="60F37DB9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9%)</w:t>
            </w:r>
          </w:p>
        </w:tc>
        <w:tc>
          <w:tcPr>
            <w:tcW w:w="1560" w:type="dxa"/>
            <w:vAlign w:val="bottom"/>
          </w:tcPr>
          <w:p w14:paraId="782B1ECF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412FD0" w:rsidRPr="00811AA5" w14:paraId="08748087" w14:textId="77777777" w:rsidTr="00CD707C">
        <w:trPr>
          <w:trHeight w:val="280"/>
        </w:trPr>
        <w:tc>
          <w:tcPr>
            <w:tcW w:w="2280" w:type="dxa"/>
            <w:shd w:val="clear" w:color="auto" w:fill="auto"/>
            <w:noWrap/>
          </w:tcPr>
          <w:p w14:paraId="143D3BB7" w14:textId="77777777" w:rsidR="002F4409" w:rsidRPr="00412FD0" w:rsidRDefault="002F4409" w:rsidP="00412FD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12FD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Interstitial pneumonia</w:t>
            </w:r>
          </w:p>
        </w:tc>
        <w:tc>
          <w:tcPr>
            <w:tcW w:w="1559" w:type="dxa"/>
            <w:vAlign w:val="bottom"/>
          </w:tcPr>
          <w:p w14:paraId="0C28A5AA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E68177E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1559" w:type="dxa"/>
            <w:vAlign w:val="bottom"/>
          </w:tcPr>
          <w:p w14:paraId="4A5A011C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60" w:type="dxa"/>
            <w:vAlign w:val="bottom"/>
          </w:tcPr>
          <w:p w14:paraId="79E95BD2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412FD0" w:rsidRPr="00811AA5" w14:paraId="48E2654B" w14:textId="77777777" w:rsidTr="00CD707C">
        <w:trPr>
          <w:trHeight w:val="280"/>
        </w:trPr>
        <w:tc>
          <w:tcPr>
            <w:tcW w:w="2280" w:type="dxa"/>
            <w:shd w:val="clear" w:color="auto" w:fill="auto"/>
            <w:noWrap/>
          </w:tcPr>
          <w:p w14:paraId="78736A9F" w14:textId="77777777" w:rsidR="002F4409" w:rsidRPr="00412FD0" w:rsidRDefault="002F4409" w:rsidP="00412FD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12FD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Non-HCT related</w:t>
            </w:r>
          </w:p>
        </w:tc>
        <w:tc>
          <w:tcPr>
            <w:tcW w:w="1559" w:type="dxa"/>
            <w:vAlign w:val="bottom"/>
          </w:tcPr>
          <w:p w14:paraId="7ECE3CB6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 (3.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8FC0223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 (5.9%)</w:t>
            </w:r>
          </w:p>
        </w:tc>
        <w:tc>
          <w:tcPr>
            <w:tcW w:w="1559" w:type="dxa"/>
            <w:vAlign w:val="bottom"/>
          </w:tcPr>
          <w:p w14:paraId="06EAC179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1.9%)</w:t>
            </w:r>
          </w:p>
        </w:tc>
        <w:tc>
          <w:tcPr>
            <w:tcW w:w="1560" w:type="dxa"/>
            <w:vAlign w:val="bottom"/>
          </w:tcPr>
          <w:p w14:paraId="770D00BE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2.4%)</w:t>
            </w:r>
          </w:p>
        </w:tc>
      </w:tr>
      <w:tr w:rsidR="00412FD0" w:rsidRPr="00811AA5" w14:paraId="646898BB" w14:textId="77777777" w:rsidTr="00CD707C">
        <w:trPr>
          <w:trHeight w:val="280"/>
        </w:trPr>
        <w:tc>
          <w:tcPr>
            <w:tcW w:w="2280" w:type="dxa"/>
            <w:shd w:val="clear" w:color="auto" w:fill="auto"/>
            <w:noWrap/>
          </w:tcPr>
          <w:p w14:paraId="3054DA38" w14:textId="6ADAD64C" w:rsidR="002F4409" w:rsidRPr="00412FD0" w:rsidRDefault="002F4409" w:rsidP="00412FD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12FD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Other </w:t>
            </w:r>
            <w:r w:rsidR="00E51E4B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CT </w:t>
            </w:r>
            <w:r w:rsidRPr="00412FD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lated </w:t>
            </w:r>
          </w:p>
        </w:tc>
        <w:tc>
          <w:tcPr>
            <w:tcW w:w="1559" w:type="dxa"/>
            <w:vAlign w:val="bottom"/>
          </w:tcPr>
          <w:p w14:paraId="4244665E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 (2.1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17FDB0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2.4%)</w:t>
            </w:r>
          </w:p>
        </w:tc>
        <w:tc>
          <w:tcPr>
            <w:tcW w:w="1559" w:type="dxa"/>
            <w:vAlign w:val="bottom"/>
          </w:tcPr>
          <w:p w14:paraId="146C251A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 (1.9%)</w:t>
            </w:r>
          </w:p>
        </w:tc>
        <w:tc>
          <w:tcPr>
            <w:tcW w:w="1560" w:type="dxa"/>
            <w:vAlign w:val="bottom"/>
          </w:tcPr>
          <w:p w14:paraId="13D819F5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 (2.4%)</w:t>
            </w:r>
          </w:p>
        </w:tc>
      </w:tr>
      <w:tr w:rsidR="00412FD0" w:rsidRPr="00811AA5" w14:paraId="288C9B76" w14:textId="77777777" w:rsidTr="00CD707C">
        <w:trPr>
          <w:trHeight w:val="280"/>
        </w:trPr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B817C6" w14:textId="77777777" w:rsidR="002F4409" w:rsidRPr="00412FD0" w:rsidRDefault="002F4409" w:rsidP="00412FD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12FD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074D89B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A66556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38A6279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3EF06CD9" w14:textId="77777777" w:rsidR="002F4409" w:rsidRPr="0056756C" w:rsidRDefault="002F4409" w:rsidP="0034734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6756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3534B8C3" w14:textId="05886C83" w:rsidR="002F4409" w:rsidRPr="00D578B6" w:rsidRDefault="002F4409" w:rsidP="002F4409">
      <w:pPr>
        <w:jc w:val="both"/>
        <w:rPr>
          <w:rFonts w:ascii="Times New Roman" w:eastAsia="DengXian" w:hAnsi="Times New Roman" w:cs="Times New Roman"/>
          <w:color w:val="000000"/>
          <w:sz w:val="22"/>
        </w:rPr>
      </w:pPr>
      <w:r w:rsidRPr="00811AA5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Abbreviations: </w:t>
      </w:r>
      <w:r w:rsidR="002C29A7" w:rsidRPr="00D578B6">
        <w:rPr>
          <w:rFonts w:ascii="Times New Roman" w:eastAsia="DengXian" w:hAnsi="Times New Roman" w:cs="Times New Roman"/>
          <w:color w:val="000000"/>
          <w:sz w:val="22"/>
        </w:rPr>
        <w:t>MSD, matched sibling donor; MUD, matched unrelated donor; H</w:t>
      </w:r>
      <w:r w:rsidR="001C2FAB">
        <w:rPr>
          <w:rFonts w:ascii="Times New Roman" w:eastAsia="DengXian" w:hAnsi="Times New Roman" w:cs="Times New Roman"/>
          <w:color w:val="000000"/>
          <w:sz w:val="22"/>
        </w:rPr>
        <w:t>aplo</w:t>
      </w:r>
      <w:r w:rsidR="002C29A7" w:rsidRPr="00D578B6">
        <w:rPr>
          <w:rFonts w:ascii="Times New Roman" w:eastAsia="DengXian" w:hAnsi="Times New Roman" w:cs="Times New Roman"/>
          <w:color w:val="000000"/>
          <w:sz w:val="22"/>
        </w:rPr>
        <w:t xml:space="preserve">, haploidentical donor; </w:t>
      </w:r>
      <w:r w:rsidR="00261F58" w:rsidRPr="00D578B6">
        <w:rPr>
          <w:rFonts w:ascii="Times New Roman" w:eastAsia="DengXian" w:hAnsi="Times New Roman" w:cs="Times New Roman"/>
          <w:color w:val="000000"/>
          <w:sz w:val="22"/>
        </w:rPr>
        <w:t xml:space="preserve">GVHD, graft-versus-host disease; </w:t>
      </w:r>
      <w:r w:rsidR="001C2B85">
        <w:rPr>
          <w:rFonts w:ascii="Times New Roman" w:eastAsia="DengXian" w:hAnsi="Times New Roman" w:cs="Times New Roman"/>
          <w:color w:val="000000"/>
          <w:sz w:val="22"/>
        </w:rPr>
        <w:t xml:space="preserve">MOF, multi-organ failure; </w:t>
      </w:r>
      <w:r w:rsidR="00261F58" w:rsidRPr="00D578B6">
        <w:rPr>
          <w:rFonts w:ascii="Times New Roman" w:eastAsia="DengXian" w:hAnsi="Times New Roman" w:cs="Times New Roman"/>
          <w:color w:val="000000"/>
          <w:sz w:val="22"/>
        </w:rPr>
        <w:t>HCT, hematopoietic cell transplantation;</w:t>
      </w:r>
    </w:p>
    <w:p w14:paraId="229BCF74" w14:textId="77777777" w:rsidR="00631725" w:rsidRPr="00713C5E" w:rsidRDefault="00631725">
      <w:pPr>
        <w:rPr>
          <w:rFonts w:ascii="Times New Roman" w:hAnsi="Times New Roman" w:cs="Times New Roman"/>
          <w:sz w:val="22"/>
          <w:szCs w:val="22"/>
        </w:rPr>
      </w:pPr>
    </w:p>
    <w:sectPr w:rsidR="00631725" w:rsidRPr="00713C5E" w:rsidSect="00D7467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02A11" w14:textId="77777777" w:rsidR="00D74679" w:rsidRDefault="00D74679" w:rsidP="006B6F16">
      <w:r>
        <w:separator/>
      </w:r>
    </w:p>
  </w:endnote>
  <w:endnote w:type="continuationSeparator" w:id="0">
    <w:p w14:paraId="02CDD376" w14:textId="77777777" w:rsidR="00D74679" w:rsidRDefault="00D74679" w:rsidP="006B6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6CF2F" w14:textId="77777777" w:rsidR="00D74679" w:rsidRDefault="00D74679" w:rsidP="006B6F16">
      <w:r>
        <w:separator/>
      </w:r>
    </w:p>
  </w:footnote>
  <w:footnote w:type="continuationSeparator" w:id="0">
    <w:p w14:paraId="1D3EF949" w14:textId="77777777" w:rsidR="00D74679" w:rsidRDefault="00D74679" w:rsidP="006B6F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7650CE"/>
    <w:multiLevelType w:val="hybridMultilevel"/>
    <w:tmpl w:val="6E4A6996"/>
    <w:lvl w:ilvl="0" w:tplc="05EC7694">
      <w:start w:val="327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971863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isplayBackgroundShape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43C"/>
    <w:rsid w:val="00003FA7"/>
    <w:rsid w:val="00007DD1"/>
    <w:rsid w:val="0001227C"/>
    <w:rsid w:val="00021B2A"/>
    <w:rsid w:val="000220FC"/>
    <w:rsid w:val="00032078"/>
    <w:rsid w:val="00043663"/>
    <w:rsid w:val="00045AEF"/>
    <w:rsid w:val="00046C13"/>
    <w:rsid w:val="00050756"/>
    <w:rsid w:val="00064ADA"/>
    <w:rsid w:val="00071CBF"/>
    <w:rsid w:val="00077C96"/>
    <w:rsid w:val="00081F37"/>
    <w:rsid w:val="00083AC7"/>
    <w:rsid w:val="00085352"/>
    <w:rsid w:val="000875CD"/>
    <w:rsid w:val="00087C10"/>
    <w:rsid w:val="00091239"/>
    <w:rsid w:val="00094B85"/>
    <w:rsid w:val="000978B5"/>
    <w:rsid w:val="000A53DF"/>
    <w:rsid w:val="000B2B19"/>
    <w:rsid w:val="000C2A42"/>
    <w:rsid w:val="000C4077"/>
    <w:rsid w:val="000E768F"/>
    <w:rsid w:val="000F6C7C"/>
    <w:rsid w:val="001013A8"/>
    <w:rsid w:val="00107E61"/>
    <w:rsid w:val="00111595"/>
    <w:rsid w:val="00126E72"/>
    <w:rsid w:val="00132236"/>
    <w:rsid w:val="00135572"/>
    <w:rsid w:val="001358EE"/>
    <w:rsid w:val="0014411F"/>
    <w:rsid w:val="001460F0"/>
    <w:rsid w:val="00147CC9"/>
    <w:rsid w:val="00164821"/>
    <w:rsid w:val="00167BF8"/>
    <w:rsid w:val="00170135"/>
    <w:rsid w:val="0017566D"/>
    <w:rsid w:val="00180472"/>
    <w:rsid w:val="001809C4"/>
    <w:rsid w:val="00184983"/>
    <w:rsid w:val="001878D5"/>
    <w:rsid w:val="00196536"/>
    <w:rsid w:val="001A5F41"/>
    <w:rsid w:val="001B2311"/>
    <w:rsid w:val="001B4A58"/>
    <w:rsid w:val="001C2B85"/>
    <w:rsid w:val="001C2FAB"/>
    <w:rsid w:val="001D2039"/>
    <w:rsid w:val="001D32FE"/>
    <w:rsid w:val="001D5E22"/>
    <w:rsid w:val="001E6C13"/>
    <w:rsid w:val="001F0B10"/>
    <w:rsid w:val="00205384"/>
    <w:rsid w:val="00212E01"/>
    <w:rsid w:val="0021543D"/>
    <w:rsid w:val="0022263B"/>
    <w:rsid w:val="00237FAE"/>
    <w:rsid w:val="00241B0D"/>
    <w:rsid w:val="00261F58"/>
    <w:rsid w:val="00264B7C"/>
    <w:rsid w:val="00270BB6"/>
    <w:rsid w:val="00272D44"/>
    <w:rsid w:val="002738F1"/>
    <w:rsid w:val="00277ECE"/>
    <w:rsid w:val="00286D14"/>
    <w:rsid w:val="002877CC"/>
    <w:rsid w:val="002930E7"/>
    <w:rsid w:val="00293273"/>
    <w:rsid w:val="00293E27"/>
    <w:rsid w:val="002A53CB"/>
    <w:rsid w:val="002B3EEE"/>
    <w:rsid w:val="002B53DA"/>
    <w:rsid w:val="002B5E73"/>
    <w:rsid w:val="002B6D13"/>
    <w:rsid w:val="002C29A7"/>
    <w:rsid w:val="002E04D1"/>
    <w:rsid w:val="002E1918"/>
    <w:rsid w:val="002E236B"/>
    <w:rsid w:val="002F3561"/>
    <w:rsid w:val="002F4409"/>
    <w:rsid w:val="003009D2"/>
    <w:rsid w:val="003064C2"/>
    <w:rsid w:val="00312358"/>
    <w:rsid w:val="00315A69"/>
    <w:rsid w:val="003275F5"/>
    <w:rsid w:val="00333DD1"/>
    <w:rsid w:val="00342137"/>
    <w:rsid w:val="0035307A"/>
    <w:rsid w:val="00362532"/>
    <w:rsid w:val="003631CC"/>
    <w:rsid w:val="00365B1D"/>
    <w:rsid w:val="0037352B"/>
    <w:rsid w:val="00374FFA"/>
    <w:rsid w:val="003815E0"/>
    <w:rsid w:val="00381BF0"/>
    <w:rsid w:val="00396CA1"/>
    <w:rsid w:val="003A1649"/>
    <w:rsid w:val="003A3285"/>
    <w:rsid w:val="003B18DE"/>
    <w:rsid w:val="003B2C88"/>
    <w:rsid w:val="003C03CF"/>
    <w:rsid w:val="003C5BB1"/>
    <w:rsid w:val="003C6150"/>
    <w:rsid w:val="003D6723"/>
    <w:rsid w:val="003E145E"/>
    <w:rsid w:val="003F2FFB"/>
    <w:rsid w:val="0040321A"/>
    <w:rsid w:val="00403E4B"/>
    <w:rsid w:val="00407FF2"/>
    <w:rsid w:val="00412FD0"/>
    <w:rsid w:val="00415E03"/>
    <w:rsid w:val="0042507B"/>
    <w:rsid w:val="00430B8C"/>
    <w:rsid w:val="00431A4E"/>
    <w:rsid w:val="00450B4C"/>
    <w:rsid w:val="004512F4"/>
    <w:rsid w:val="00460C4B"/>
    <w:rsid w:val="0046433B"/>
    <w:rsid w:val="004721C6"/>
    <w:rsid w:val="00472296"/>
    <w:rsid w:val="0047266C"/>
    <w:rsid w:val="004766CA"/>
    <w:rsid w:val="00482811"/>
    <w:rsid w:val="004849E2"/>
    <w:rsid w:val="00497435"/>
    <w:rsid w:val="004A0E96"/>
    <w:rsid w:val="004A41D7"/>
    <w:rsid w:val="004B42D8"/>
    <w:rsid w:val="004C25F7"/>
    <w:rsid w:val="004D14E5"/>
    <w:rsid w:val="004E1198"/>
    <w:rsid w:val="004E29CC"/>
    <w:rsid w:val="004E61B4"/>
    <w:rsid w:val="004F4A6E"/>
    <w:rsid w:val="00506023"/>
    <w:rsid w:val="005157E6"/>
    <w:rsid w:val="00524774"/>
    <w:rsid w:val="00531D65"/>
    <w:rsid w:val="005428D9"/>
    <w:rsid w:val="00545587"/>
    <w:rsid w:val="00546153"/>
    <w:rsid w:val="005523AE"/>
    <w:rsid w:val="00565EFE"/>
    <w:rsid w:val="0056756C"/>
    <w:rsid w:val="00572468"/>
    <w:rsid w:val="00575D2E"/>
    <w:rsid w:val="00576AA2"/>
    <w:rsid w:val="00576BCE"/>
    <w:rsid w:val="005807C4"/>
    <w:rsid w:val="00583556"/>
    <w:rsid w:val="0058704E"/>
    <w:rsid w:val="0058733F"/>
    <w:rsid w:val="00587669"/>
    <w:rsid w:val="00590D43"/>
    <w:rsid w:val="005A02BD"/>
    <w:rsid w:val="005A2689"/>
    <w:rsid w:val="005B1A0F"/>
    <w:rsid w:val="005B245B"/>
    <w:rsid w:val="005B48E5"/>
    <w:rsid w:val="005C28E1"/>
    <w:rsid w:val="005C5BF9"/>
    <w:rsid w:val="005C76CF"/>
    <w:rsid w:val="006007F4"/>
    <w:rsid w:val="006154A3"/>
    <w:rsid w:val="00616BB7"/>
    <w:rsid w:val="00617EAE"/>
    <w:rsid w:val="00625852"/>
    <w:rsid w:val="00631725"/>
    <w:rsid w:val="0063321F"/>
    <w:rsid w:val="00636530"/>
    <w:rsid w:val="00643662"/>
    <w:rsid w:val="00652015"/>
    <w:rsid w:val="00653AF0"/>
    <w:rsid w:val="006622CE"/>
    <w:rsid w:val="00662653"/>
    <w:rsid w:val="00665723"/>
    <w:rsid w:val="00665A37"/>
    <w:rsid w:val="00677866"/>
    <w:rsid w:val="00690128"/>
    <w:rsid w:val="00690595"/>
    <w:rsid w:val="006959F0"/>
    <w:rsid w:val="00697DD4"/>
    <w:rsid w:val="006B405C"/>
    <w:rsid w:val="006B6F16"/>
    <w:rsid w:val="006B778A"/>
    <w:rsid w:val="006C0BA2"/>
    <w:rsid w:val="006C0F8F"/>
    <w:rsid w:val="006D5D8C"/>
    <w:rsid w:val="006E2BEC"/>
    <w:rsid w:val="006E3839"/>
    <w:rsid w:val="006E3969"/>
    <w:rsid w:val="00702310"/>
    <w:rsid w:val="00703497"/>
    <w:rsid w:val="007108FF"/>
    <w:rsid w:val="00710B31"/>
    <w:rsid w:val="00712766"/>
    <w:rsid w:val="00713C5E"/>
    <w:rsid w:val="00714DE0"/>
    <w:rsid w:val="007156D1"/>
    <w:rsid w:val="00724747"/>
    <w:rsid w:val="00724BF7"/>
    <w:rsid w:val="007361AD"/>
    <w:rsid w:val="007472C1"/>
    <w:rsid w:val="00755E8D"/>
    <w:rsid w:val="00757161"/>
    <w:rsid w:val="007621A6"/>
    <w:rsid w:val="0076290A"/>
    <w:rsid w:val="00762A69"/>
    <w:rsid w:val="00764441"/>
    <w:rsid w:val="00770405"/>
    <w:rsid w:val="007707CE"/>
    <w:rsid w:val="00786B8E"/>
    <w:rsid w:val="007A1A9F"/>
    <w:rsid w:val="007A54BB"/>
    <w:rsid w:val="007C0034"/>
    <w:rsid w:val="007C05BD"/>
    <w:rsid w:val="007C3260"/>
    <w:rsid w:val="007D5DDA"/>
    <w:rsid w:val="007E27C2"/>
    <w:rsid w:val="007E3354"/>
    <w:rsid w:val="007E5C0F"/>
    <w:rsid w:val="007F2CD7"/>
    <w:rsid w:val="008056DD"/>
    <w:rsid w:val="00815F4E"/>
    <w:rsid w:val="008222C3"/>
    <w:rsid w:val="008229C1"/>
    <w:rsid w:val="00822F3B"/>
    <w:rsid w:val="008303B1"/>
    <w:rsid w:val="00831A2F"/>
    <w:rsid w:val="008321CB"/>
    <w:rsid w:val="00844D9E"/>
    <w:rsid w:val="00846C7F"/>
    <w:rsid w:val="00861287"/>
    <w:rsid w:val="00874DB4"/>
    <w:rsid w:val="00876966"/>
    <w:rsid w:val="00884653"/>
    <w:rsid w:val="008927F2"/>
    <w:rsid w:val="00893026"/>
    <w:rsid w:val="008A5B9C"/>
    <w:rsid w:val="008B068B"/>
    <w:rsid w:val="008B62DB"/>
    <w:rsid w:val="008D315B"/>
    <w:rsid w:val="008E5BE2"/>
    <w:rsid w:val="008E645F"/>
    <w:rsid w:val="008E70BC"/>
    <w:rsid w:val="008E7B18"/>
    <w:rsid w:val="008F2AD7"/>
    <w:rsid w:val="008F4B8A"/>
    <w:rsid w:val="008F6068"/>
    <w:rsid w:val="009066B8"/>
    <w:rsid w:val="00911068"/>
    <w:rsid w:val="00916023"/>
    <w:rsid w:val="00925094"/>
    <w:rsid w:val="009342E8"/>
    <w:rsid w:val="00934C22"/>
    <w:rsid w:val="009406BD"/>
    <w:rsid w:val="009435C5"/>
    <w:rsid w:val="00945335"/>
    <w:rsid w:val="00950667"/>
    <w:rsid w:val="009524E4"/>
    <w:rsid w:val="00956694"/>
    <w:rsid w:val="009777EC"/>
    <w:rsid w:val="00977FEC"/>
    <w:rsid w:val="009871B6"/>
    <w:rsid w:val="00992370"/>
    <w:rsid w:val="00993AD8"/>
    <w:rsid w:val="00993D29"/>
    <w:rsid w:val="009A426B"/>
    <w:rsid w:val="009B5B1D"/>
    <w:rsid w:val="009C0651"/>
    <w:rsid w:val="009C6069"/>
    <w:rsid w:val="009D27F6"/>
    <w:rsid w:val="009D4B34"/>
    <w:rsid w:val="009E24D2"/>
    <w:rsid w:val="009F413F"/>
    <w:rsid w:val="00A04C1E"/>
    <w:rsid w:val="00A07C1F"/>
    <w:rsid w:val="00A13DDC"/>
    <w:rsid w:val="00A13E25"/>
    <w:rsid w:val="00A20CB1"/>
    <w:rsid w:val="00A259EA"/>
    <w:rsid w:val="00A324C0"/>
    <w:rsid w:val="00A3752A"/>
    <w:rsid w:val="00A469EE"/>
    <w:rsid w:val="00A52871"/>
    <w:rsid w:val="00A54B28"/>
    <w:rsid w:val="00A624E5"/>
    <w:rsid w:val="00A625C3"/>
    <w:rsid w:val="00A641E2"/>
    <w:rsid w:val="00A717A0"/>
    <w:rsid w:val="00A74A69"/>
    <w:rsid w:val="00A8410D"/>
    <w:rsid w:val="00A94B32"/>
    <w:rsid w:val="00AB3416"/>
    <w:rsid w:val="00AB7C73"/>
    <w:rsid w:val="00AC5A5A"/>
    <w:rsid w:val="00AC7FFD"/>
    <w:rsid w:val="00AD1572"/>
    <w:rsid w:val="00AD2563"/>
    <w:rsid w:val="00AF4E7A"/>
    <w:rsid w:val="00B00BCE"/>
    <w:rsid w:val="00B01F63"/>
    <w:rsid w:val="00B16328"/>
    <w:rsid w:val="00B176DB"/>
    <w:rsid w:val="00B2586D"/>
    <w:rsid w:val="00B274C8"/>
    <w:rsid w:val="00B30C55"/>
    <w:rsid w:val="00B368AC"/>
    <w:rsid w:val="00B37844"/>
    <w:rsid w:val="00B37D1F"/>
    <w:rsid w:val="00B439C5"/>
    <w:rsid w:val="00B526CC"/>
    <w:rsid w:val="00B66844"/>
    <w:rsid w:val="00B77391"/>
    <w:rsid w:val="00B864F5"/>
    <w:rsid w:val="00B90069"/>
    <w:rsid w:val="00B91A50"/>
    <w:rsid w:val="00B94113"/>
    <w:rsid w:val="00B94AB3"/>
    <w:rsid w:val="00B951A6"/>
    <w:rsid w:val="00BA0954"/>
    <w:rsid w:val="00BB2217"/>
    <w:rsid w:val="00BB5C32"/>
    <w:rsid w:val="00BC0136"/>
    <w:rsid w:val="00BC2259"/>
    <w:rsid w:val="00BC4EDA"/>
    <w:rsid w:val="00BC5987"/>
    <w:rsid w:val="00BE03B6"/>
    <w:rsid w:val="00BE1BE9"/>
    <w:rsid w:val="00BE68C3"/>
    <w:rsid w:val="00BF4C3E"/>
    <w:rsid w:val="00C00D4E"/>
    <w:rsid w:val="00C05528"/>
    <w:rsid w:val="00C136D9"/>
    <w:rsid w:val="00C155A4"/>
    <w:rsid w:val="00C21308"/>
    <w:rsid w:val="00C45DB9"/>
    <w:rsid w:val="00C70356"/>
    <w:rsid w:val="00C752EA"/>
    <w:rsid w:val="00C76595"/>
    <w:rsid w:val="00CA16A3"/>
    <w:rsid w:val="00CA16B3"/>
    <w:rsid w:val="00CA29C9"/>
    <w:rsid w:val="00CB203B"/>
    <w:rsid w:val="00CB743C"/>
    <w:rsid w:val="00CC2332"/>
    <w:rsid w:val="00CC30EA"/>
    <w:rsid w:val="00CD0E05"/>
    <w:rsid w:val="00CD3CE7"/>
    <w:rsid w:val="00CD707C"/>
    <w:rsid w:val="00CE05BF"/>
    <w:rsid w:val="00CE5665"/>
    <w:rsid w:val="00CE6715"/>
    <w:rsid w:val="00CF142F"/>
    <w:rsid w:val="00D17002"/>
    <w:rsid w:val="00D2054D"/>
    <w:rsid w:val="00D218AE"/>
    <w:rsid w:val="00D22391"/>
    <w:rsid w:val="00D26D13"/>
    <w:rsid w:val="00D3370F"/>
    <w:rsid w:val="00D378F6"/>
    <w:rsid w:val="00D535F9"/>
    <w:rsid w:val="00D54F7E"/>
    <w:rsid w:val="00D578B6"/>
    <w:rsid w:val="00D5795B"/>
    <w:rsid w:val="00D627A6"/>
    <w:rsid w:val="00D63CE4"/>
    <w:rsid w:val="00D705D6"/>
    <w:rsid w:val="00D7062C"/>
    <w:rsid w:val="00D74679"/>
    <w:rsid w:val="00D7591C"/>
    <w:rsid w:val="00D82560"/>
    <w:rsid w:val="00D949FF"/>
    <w:rsid w:val="00D9657C"/>
    <w:rsid w:val="00D96921"/>
    <w:rsid w:val="00D974F6"/>
    <w:rsid w:val="00DA0489"/>
    <w:rsid w:val="00DA26D7"/>
    <w:rsid w:val="00DA5F49"/>
    <w:rsid w:val="00DA68F8"/>
    <w:rsid w:val="00DA7094"/>
    <w:rsid w:val="00DC0A99"/>
    <w:rsid w:val="00DC4CFD"/>
    <w:rsid w:val="00DC50A6"/>
    <w:rsid w:val="00DC61D5"/>
    <w:rsid w:val="00DD07CC"/>
    <w:rsid w:val="00DD4115"/>
    <w:rsid w:val="00DD7357"/>
    <w:rsid w:val="00DE7B8B"/>
    <w:rsid w:val="00DF3901"/>
    <w:rsid w:val="00DF4CBB"/>
    <w:rsid w:val="00DF52EA"/>
    <w:rsid w:val="00DF5D8F"/>
    <w:rsid w:val="00DF659A"/>
    <w:rsid w:val="00DF66A5"/>
    <w:rsid w:val="00DF7FEC"/>
    <w:rsid w:val="00E000A6"/>
    <w:rsid w:val="00E007CC"/>
    <w:rsid w:val="00E05CDB"/>
    <w:rsid w:val="00E10EDC"/>
    <w:rsid w:val="00E453D5"/>
    <w:rsid w:val="00E45E87"/>
    <w:rsid w:val="00E51E4B"/>
    <w:rsid w:val="00E52F3F"/>
    <w:rsid w:val="00E53072"/>
    <w:rsid w:val="00E536A5"/>
    <w:rsid w:val="00E5483F"/>
    <w:rsid w:val="00E55D5A"/>
    <w:rsid w:val="00E657E8"/>
    <w:rsid w:val="00E815C9"/>
    <w:rsid w:val="00E97A02"/>
    <w:rsid w:val="00E97ED7"/>
    <w:rsid w:val="00EA1E59"/>
    <w:rsid w:val="00EA2DAF"/>
    <w:rsid w:val="00EA2DC3"/>
    <w:rsid w:val="00EA3761"/>
    <w:rsid w:val="00EB1AD0"/>
    <w:rsid w:val="00EB43B8"/>
    <w:rsid w:val="00EB7422"/>
    <w:rsid w:val="00ED2EA0"/>
    <w:rsid w:val="00EE50D4"/>
    <w:rsid w:val="00EF4749"/>
    <w:rsid w:val="00F0012E"/>
    <w:rsid w:val="00F005FB"/>
    <w:rsid w:val="00F02F12"/>
    <w:rsid w:val="00F047AE"/>
    <w:rsid w:val="00F11550"/>
    <w:rsid w:val="00F1260D"/>
    <w:rsid w:val="00F169B9"/>
    <w:rsid w:val="00F207FF"/>
    <w:rsid w:val="00F21764"/>
    <w:rsid w:val="00F26F84"/>
    <w:rsid w:val="00F27245"/>
    <w:rsid w:val="00F37181"/>
    <w:rsid w:val="00F44E88"/>
    <w:rsid w:val="00F51713"/>
    <w:rsid w:val="00F54BBC"/>
    <w:rsid w:val="00F5520B"/>
    <w:rsid w:val="00F558B4"/>
    <w:rsid w:val="00F57C71"/>
    <w:rsid w:val="00F613C7"/>
    <w:rsid w:val="00F61A8F"/>
    <w:rsid w:val="00F65BE2"/>
    <w:rsid w:val="00F71566"/>
    <w:rsid w:val="00FA0A25"/>
    <w:rsid w:val="00FB3F36"/>
    <w:rsid w:val="00FC3A35"/>
    <w:rsid w:val="00FC7CF6"/>
    <w:rsid w:val="00FD2283"/>
    <w:rsid w:val="00FD27C4"/>
    <w:rsid w:val="00FD300A"/>
    <w:rsid w:val="00FE0D18"/>
    <w:rsid w:val="00FE2D2B"/>
    <w:rsid w:val="00FE352D"/>
    <w:rsid w:val="00FE3A5E"/>
    <w:rsid w:val="00FE6E48"/>
    <w:rsid w:val="00FF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4FAF0"/>
  <w15:docId w15:val="{07483FD9-D695-4D4E-8FD5-E3E886CF4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5852"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qFormat/>
    <w:rsid w:val="0076290A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qFormat/>
    <w:rsid w:val="0076290A"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76290A"/>
    <w:rPr>
      <w:b/>
      <w:bCs/>
      <w:kern w:val="44"/>
      <w:sz w:val="44"/>
      <w:szCs w:val="44"/>
    </w:rPr>
  </w:style>
  <w:style w:type="character" w:customStyle="1" w:styleId="40">
    <w:name w:val="标题 4 字符"/>
    <w:basedOn w:val="a0"/>
    <w:link w:val="4"/>
    <w:uiPriority w:val="9"/>
    <w:rsid w:val="0076290A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6290A"/>
    <w:rPr>
      <w:b/>
      <w:bCs/>
    </w:rPr>
  </w:style>
  <w:style w:type="character" w:styleId="a4">
    <w:name w:val="Emphasis"/>
    <w:basedOn w:val="a0"/>
    <w:uiPriority w:val="20"/>
    <w:qFormat/>
    <w:rsid w:val="0076290A"/>
    <w:rPr>
      <w:i/>
      <w:iCs/>
    </w:rPr>
  </w:style>
  <w:style w:type="paragraph" w:styleId="a5">
    <w:name w:val="header"/>
    <w:basedOn w:val="a"/>
    <w:link w:val="a6"/>
    <w:uiPriority w:val="99"/>
    <w:unhideWhenUsed/>
    <w:rsid w:val="006B6F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B6F16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B6F16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B6F16"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rsid w:val="005C28E1"/>
  </w:style>
  <w:style w:type="paragraph" w:styleId="a9">
    <w:name w:val="Revision"/>
    <w:hidden/>
    <w:uiPriority w:val="99"/>
    <w:semiHidden/>
    <w:rsid w:val="008E70BC"/>
    <w:rPr>
      <w:rFonts w:ascii="宋体" w:hAnsi="宋体" w:cs="宋体"/>
      <w:sz w:val="24"/>
      <w:szCs w:val="24"/>
    </w:rPr>
  </w:style>
  <w:style w:type="paragraph" w:styleId="aa">
    <w:name w:val="List Paragraph"/>
    <w:basedOn w:val="a"/>
    <w:uiPriority w:val="99"/>
    <w:qFormat/>
    <w:rsid w:val="007E3354"/>
    <w:pPr>
      <w:widowControl w:val="0"/>
      <w:ind w:firstLineChars="200" w:firstLine="420"/>
      <w:jc w:val="both"/>
    </w:pPr>
    <w:rPr>
      <w:rFonts w:ascii="Times New Roman" w:hAnsi="Times New Roman" w:cs="Times New Roman"/>
      <w:kern w:val="2"/>
      <w:sz w:val="21"/>
    </w:rPr>
  </w:style>
  <w:style w:type="paragraph" w:styleId="ab">
    <w:name w:val="Balloon Text"/>
    <w:basedOn w:val="a"/>
    <w:link w:val="ac"/>
    <w:uiPriority w:val="99"/>
    <w:semiHidden/>
    <w:unhideWhenUsed/>
    <w:rsid w:val="007E3354"/>
    <w:pPr>
      <w:widowControl w:val="0"/>
      <w:jc w:val="both"/>
    </w:pPr>
    <w:rPr>
      <w:rFonts w:ascii="Segoe UI" w:hAnsi="Segoe UI" w:cs="Segoe UI"/>
      <w:kern w:val="2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E3354"/>
    <w:rPr>
      <w:rFonts w:ascii="Segoe UI" w:hAnsi="Segoe UI" w:cs="Segoe UI"/>
      <w:kern w:val="2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E3354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7E3354"/>
    <w:pPr>
      <w:widowControl w:val="0"/>
      <w:jc w:val="both"/>
    </w:pPr>
    <w:rPr>
      <w:rFonts w:ascii="Times New Roman" w:hAnsi="Times New Roman" w:cs="Times New Roman"/>
      <w:kern w:val="2"/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7E3354"/>
    <w:rPr>
      <w:kern w:val="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E3354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7E3354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741A63-9C47-2C41-BC87-61640EDAF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692</Words>
  <Characters>9985</Characters>
  <Application>Microsoft Office Word</Application>
  <DocSecurity>0</DocSecurity>
  <Lines>161</Lines>
  <Paragraphs>40</Paragraphs>
  <ScaleCrop>false</ScaleCrop>
  <Company/>
  <LinksUpToDate>false</LinksUpToDate>
  <CharactersWithSpaces>1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Microsoft Office User</cp:lastModifiedBy>
  <cp:revision>11</cp:revision>
  <dcterms:created xsi:type="dcterms:W3CDTF">2023-11-13T11:39:00Z</dcterms:created>
  <dcterms:modified xsi:type="dcterms:W3CDTF">2024-04-27T05:48:00Z</dcterms:modified>
</cp:coreProperties>
</file>